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142" w:type="dxa"/>
        <w:tblLayout w:type="fixed"/>
        <w:tblLook w:val="04A0" w:firstRow="1" w:lastRow="0" w:firstColumn="1" w:lastColumn="0" w:noHBand="0" w:noVBand="1"/>
      </w:tblPr>
      <w:tblGrid>
        <w:gridCol w:w="3075"/>
        <w:gridCol w:w="9"/>
        <w:gridCol w:w="1986"/>
        <w:gridCol w:w="3545"/>
        <w:gridCol w:w="4960"/>
        <w:gridCol w:w="567"/>
      </w:tblGrid>
      <w:tr w:rsidR="00605DA1" w:rsidRPr="00924341" w14:paraId="779AA331" w14:textId="77777777" w:rsidTr="00AA0E53">
        <w:trPr>
          <w:tblHeader/>
        </w:trPr>
        <w:tc>
          <w:tcPr>
            <w:tcW w:w="3084" w:type="dxa"/>
            <w:gridSpan w:val="2"/>
            <w:shd w:val="clear" w:color="auto" w:fill="D9D9D9" w:themeFill="background1" w:themeFillShade="D9"/>
          </w:tcPr>
          <w:p w14:paraId="3E8ED673" w14:textId="07ED2F34" w:rsidR="00FF5F0B" w:rsidRPr="00924341" w:rsidRDefault="00FF5F0B" w:rsidP="00FF5F0B">
            <w:pPr>
              <w:rPr>
                <w:rFonts w:ascii="Arial" w:hAnsi="Arial" w:cs="Arial"/>
                <w:b/>
                <w:lang w:val="en-US"/>
              </w:rPr>
            </w:pPr>
            <w:r w:rsidRPr="00924341">
              <w:rPr>
                <w:rFonts w:ascii="Arial" w:hAnsi="Arial" w:cs="Arial"/>
                <w:b/>
                <w:lang w:val="en-US"/>
              </w:rPr>
              <w:t>Variables</w:t>
            </w:r>
            <w:r w:rsidR="00D85B5F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924341">
              <w:rPr>
                <w:rFonts w:ascii="Arial" w:hAnsi="Arial" w:cs="Arial"/>
                <w:b/>
                <w:lang w:val="en-US"/>
              </w:rPr>
              <w:t>/ Constructs (HG)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24E48DA5" w14:textId="77777777" w:rsidR="00FF5F0B" w:rsidRPr="00344184" w:rsidRDefault="00FF5F0B" w:rsidP="002A3EDD">
            <w:pPr>
              <w:rPr>
                <w:rFonts w:ascii="Arial" w:hAnsi="Arial" w:cs="Arial"/>
                <w:b/>
                <w:lang w:val="en-US"/>
              </w:rPr>
            </w:pPr>
            <w:r w:rsidRPr="00924341">
              <w:rPr>
                <w:rFonts w:ascii="Arial" w:hAnsi="Arial" w:cs="Arial"/>
                <w:b/>
                <w:lang w:val="en-US"/>
              </w:rPr>
              <w:t>Source / Origin</w:t>
            </w:r>
          </w:p>
        </w:tc>
        <w:tc>
          <w:tcPr>
            <w:tcW w:w="3545" w:type="dxa"/>
            <w:shd w:val="clear" w:color="auto" w:fill="D9D9D9" w:themeFill="background1" w:themeFillShade="D9"/>
          </w:tcPr>
          <w:p w14:paraId="715FEFA3" w14:textId="77777777" w:rsidR="00605DA1" w:rsidRPr="00344184" w:rsidRDefault="00FF5F0B" w:rsidP="002A3EDD">
            <w:pPr>
              <w:rPr>
                <w:rFonts w:ascii="Arial" w:hAnsi="Arial" w:cs="Arial"/>
                <w:b/>
                <w:lang w:val="en-US"/>
              </w:rPr>
            </w:pPr>
            <w:r w:rsidRPr="00344184">
              <w:rPr>
                <w:rFonts w:ascii="Arial" w:hAnsi="Arial" w:cs="Arial"/>
                <w:b/>
                <w:lang w:val="en-US"/>
              </w:rPr>
              <w:t>Questions</w:t>
            </w:r>
          </w:p>
        </w:tc>
        <w:tc>
          <w:tcPr>
            <w:tcW w:w="4960" w:type="dxa"/>
            <w:shd w:val="clear" w:color="auto" w:fill="D9D9D9" w:themeFill="background1" w:themeFillShade="D9"/>
          </w:tcPr>
          <w:p w14:paraId="2D16ACBA" w14:textId="77777777" w:rsidR="00FF5F0B" w:rsidRPr="00344184" w:rsidRDefault="00FF5F0B" w:rsidP="002A3EDD">
            <w:pPr>
              <w:rPr>
                <w:rFonts w:ascii="Arial" w:hAnsi="Arial" w:cs="Arial"/>
                <w:b/>
                <w:lang w:val="en-US"/>
              </w:rPr>
            </w:pPr>
            <w:r w:rsidRPr="00344184">
              <w:rPr>
                <w:rFonts w:ascii="Arial" w:hAnsi="Arial" w:cs="Arial"/>
                <w:b/>
                <w:lang w:val="en-US"/>
              </w:rPr>
              <w:t>Answer Options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9ED1710" w14:textId="77777777" w:rsidR="00605DA1" w:rsidRPr="00344184" w:rsidRDefault="00605DA1" w:rsidP="002A3EDD">
            <w:pPr>
              <w:rPr>
                <w:rFonts w:ascii="Arial" w:hAnsi="Arial" w:cs="Arial"/>
                <w:lang w:val="en-US"/>
              </w:rPr>
            </w:pPr>
          </w:p>
        </w:tc>
      </w:tr>
      <w:tr w:rsidR="006933EF" w:rsidRPr="00924341" w14:paraId="23596C88" w14:textId="77777777" w:rsidTr="00436686">
        <w:tc>
          <w:tcPr>
            <w:tcW w:w="14142" w:type="dxa"/>
            <w:gridSpan w:val="6"/>
          </w:tcPr>
          <w:p w14:paraId="02737B9A" w14:textId="77777777" w:rsidR="006933EF" w:rsidRPr="00344184" w:rsidRDefault="00D91163" w:rsidP="002A3EDD">
            <w:pPr>
              <w:rPr>
                <w:rFonts w:ascii="Arial" w:hAnsi="Arial" w:cs="Arial"/>
                <w:i/>
                <w:lang w:val="en-US"/>
              </w:rPr>
            </w:pPr>
            <w:r w:rsidRPr="00344184">
              <w:rPr>
                <w:rStyle w:val="Kommentarzeichen"/>
                <w:rFonts w:ascii="Arial" w:hAnsi="Arial" w:cs="Arial"/>
                <w:i/>
                <w:sz w:val="22"/>
                <w:szCs w:val="22"/>
                <w:lang w:val="en-US"/>
              </w:rPr>
              <w:t>Confounder</w:t>
            </w:r>
          </w:p>
        </w:tc>
      </w:tr>
      <w:tr w:rsidR="00D422B3" w:rsidRPr="0004730F" w14:paraId="0C848854" w14:textId="77777777" w:rsidTr="00120E3B">
        <w:tc>
          <w:tcPr>
            <w:tcW w:w="3084" w:type="dxa"/>
            <w:gridSpan w:val="2"/>
            <w:vMerge w:val="restart"/>
          </w:tcPr>
          <w:p w14:paraId="7E5C31BD" w14:textId="77777777" w:rsidR="00D422B3" w:rsidRDefault="00D422B3" w:rsidP="00DD224B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 xml:space="preserve">Health </w:t>
            </w:r>
            <w:r w:rsidR="00DD224B" w:rsidRPr="00D16347">
              <w:rPr>
                <w:rFonts w:ascii="Arial" w:hAnsi="Arial" w:cs="Arial"/>
                <w:lang w:val="en-US"/>
              </w:rPr>
              <w:t>impairments</w:t>
            </w:r>
            <w:r w:rsidR="008F6B71" w:rsidRPr="00924341">
              <w:rPr>
                <w:rFonts w:ascii="Arial" w:hAnsi="Arial" w:cs="Arial"/>
                <w:lang w:val="en-US"/>
              </w:rPr>
              <w:t xml:space="preserve"> (W,F,</w:t>
            </w:r>
            <w:r w:rsidRPr="00924341">
              <w:rPr>
                <w:rFonts w:ascii="Arial" w:hAnsi="Arial" w:cs="Arial"/>
                <w:lang w:val="en-US"/>
              </w:rPr>
              <w:t>S)</w:t>
            </w:r>
          </w:p>
          <w:p w14:paraId="31ED0BA2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6DE415F3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622AEBC9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23A45610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728667B2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2945073C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58334E1B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43483C52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453EFFD0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1CE8A93A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24B0E7AB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31B45D8B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6F756FD7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07507CDA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35D26055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62C66C00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712A3502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7B4074F9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72D48032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5D46F539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063A7DAD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0CF413E4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0AABD498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7D07789F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22AB6ED0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25C6EF91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5BE14486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6C0EA105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08441C94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3809127D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4F170C24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4239ACE6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24B367C1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 xml:space="preserve">Health </w:t>
            </w:r>
            <w:r w:rsidRPr="00D16347">
              <w:rPr>
                <w:rFonts w:ascii="Arial" w:hAnsi="Arial" w:cs="Arial"/>
                <w:lang w:val="en-US"/>
              </w:rPr>
              <w:t>impairments</w:t>
            </w:r>
            <w:r w:rsidRPr="00924341">
              <w:rPr>
                <w:rFonts w:ascii="Arial" w:hAnsi="Arial" w:cs="Arial"/>
                <w:lang w:val="en-US"/>
              </w:rPr>
              <w:t xml:space="preserve"> (W,F,S)</w:t>
            </w:r>
            <w:r>
              <w:rPr>
                <w:rFonts w:ascii="Arial" w:hAnsi="Arial" w:cs="Arial"/>
                <w:lang w:val="en-US"/>
              </w:rPr>
              <w:t xml:space="preserve"> (Continuation)</w:t>
            </w:r>
          </w:p>
          <w:p w14:paraId="11A00C18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43FCA8F2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4EEA168B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056FA90B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27B4B69B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5ACE2735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31C3005C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20F196AD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6F2E28BC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58DDB5D9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4C9621EB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36A01747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36A9CFA4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2B8FA00B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3FFB9B31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327D6E6F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110264AE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23DD1E36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74DCBD87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535FE1EC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206AFA92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431B72BA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0F0D328C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0858EAB2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56306D3A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67D766F5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4D95A450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00CD6CB4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63CFEE7C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3AFCF49F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15415A72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0737835C" w14:textId="77777777" w:rsidR="00D85B5F" w:rsidRDefault="00D85B5F" w:rsidP="00DD224B">
            <w:pPr>
              <w:rPr>
                <w:rFonts w:ascii="Arial" w:hAnsi="Arial" w:cs="Arial"/>
                <w:lang w:val="en-US"/>
              </w:rPr>
            </w:pPr>
          </w:p>
          <w:p w14:paraId="3DC5C11B" w14:textId="1ADB3D9D" w:rsidR="00D85B5F" w:rsidRPr="00924341" w:rsidRDefault="00D85B5F" w:rsidP="00DD224B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 xml:space="preserve">Health </w:t>
            </w:r>
            <w:r w:rsidRPr="00D16347">
              <w:rPr>
                <w:rFonts w:ascii="Arial" w:hAnsi="Arial" w:cs="Arial"/>
                <w:lang w:val="en-US"/>
              </w:rPr>
              <w:t>impairments</w:t>
            </w:r>
            <w:r w:rsidRPr="00924341">
              <w:rPr>
                <w:rFonts w:ascii="Arial" w:hAnsi="Arial" w:cs="Arial"/>
                <w:lang w:val="en-US"/>
              </w:rPr>
              <w:t xml:space="preserve"> (W,F,S)</w:t>
            </w:r>
            <w:r>
              <w:rPr>
                <w:rFonts w:ascii="Arial" w:hAnsi="Arial" w:cs="Arial"/>
                <w:lang w:val="en-US"/>
              </w:rPr>
              <w:t xml:space="preserve"> (Continuation)</w:t>
            </w:r>
          </w:p>
        </w:tc>
        <w:tc>
          <w:tcPr>
            <w:tcW w:w="1986" w:type="dxa"/>
            <w:vMerge w:val="restart"/>
          </w:tcPr>
          <w:p w14:paraId="668E093D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>KOMO</w:t>
            </w:r>
          </w:p>
          <w:p w14:paraId="510DAE2F" w14:textId="657F8F47" w:rsidR="00D422B3" w:rsidRDefault="00E54E20" w:rsidP="00FF5F0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morbidity Score (</w:t>
            </w:r>
            <w:proofErr w:type="spellStart"/>
            <w:r>
              <w:rPr>
                <w:rFonts w:ascii="Arial" w:hAnsi="Arial" w:cs="Arial"/>
                <w:lang w:val="en-US"/>
              </w:rPr>
              <w:t>KoMo</w:t>
            </w:r>
            <w:proofErr w:type="spellEnd"/>
            <w:r>
              <w:rPr>
                <w:rFonts w:ascii="Arial" w:hAnsi="Arial" w:cs="Arial"/>
                <w:lang w:val="en-US"/>
              </w:rPr>
              <w:t>) [39</w:t>
            </w:r>
            <w:r w:rsidR="00D422B3" w:rsidRPr="00344184">
              <w:rPr>
                <w:rFonts w:ascii="Arial" w:hAnsi="Arial" w:cs="Arial"/>
                <w:lang w:val="en-US"/>
              </w:rPr>
              <w:t>]</w:t>
            </w:r>
          </w:p>
          <w:p w14:paraId="14E01E37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0B905B2C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3C0651D8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597EA169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6A032018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14F32897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4F68E399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05F04E03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6EED6C01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255554EE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55A7FDF5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28C6957E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6561D56B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7545511F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7F45F7A3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3A3A1F47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62CEB265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2E9EB119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18FCCED9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3598083D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2480E8D9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00719AC3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214ADAB9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4FB5A14E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05FA183A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66800DA2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5997F244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3536028E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740CD1FB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4EEEB078" w14:textId="49145B80" w:rsidR="00D85B5F" w:rsidRDefault="00E54E20" w:rsidP="00D85B5F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lastRenderedPageBreak/>
              <w:t>KoMo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[39</w:t>
            </w:r>
            <w:r w:rsidR="00D85B5F" w:rsidRPr="00344184">
              <w:rPr>
                <w:rFonts w:ascii="Arial" w:hAnsi="Arial" w:cs="Arial"/>
                <w:lang w:val="en-US"/>
              </w:rPr>
              <w:t>]</w:t>
            </w:r>
          </w:p>
          <w:p w14:paraId="35F4CFB3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0BD0D348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65462F0C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5087BA8C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020C68E0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31200EF3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35EA5540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79D541FA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055109D6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10F30D85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575A5253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3F151E08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282DF79E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068132A8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25810ABC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62858E82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38B9049E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2CF2F0C0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7F0AB6EF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5918F013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2CBEEF7B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33F60EB6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019F2B78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52535BC8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62F4E28B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67A3E076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14E6F346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7B0F8730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1DC23693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053F48F6" w14:textId="77777777" w:rsidR="00E54E20" w:rsidRDefault="00E54E20" w:rsidP="00D85B5F">
            <w:pPr>
              <w:rPr>
                <w:rFonts w:ascii="Arial" w:hAnsi="Arial" w:cs="Arial"/>
                <w:lang w:val="en-US"/>
              </w:rPr>
            </w:pPr>
          </w:p>
          <w:p w14:paraId="67DEB5EB" w14:textId="77777777" w:rsidR="00E54E20" w:rsidRDefault="00E54E20" w:rsidP="00D85B5F">
            <w:pPr>
              <w:rPr>
                <w:rFonts w:ascii="Arial" w:hAnsi="Arial" w:cs="Arial"/>
                <w:lang w:val="en-US"/>
              </w:rPr>
            </w:pPr>
          </w:p>
          <w:p w14:paraId="65F5ED2F" w14:textId="77777777" w:rsidR="00E54E20" w:rsidRDefault="00E54E20" w:rsidP="00D85B5F">
            <w:pPr>
              <w:rPr>
                <w:rFonts w:ascii="Arial" w:hAnsi="Arial" w:cs="Arial"/>
                <w:lang w:val="en-US"/>
              </w:rPr>
            </w:pPr>
          </w:p>
          <w:p w14:paraId="3EB45BBA" w14:textId="77777777" w:rsidR="00D85B5F" w:rsidRDefault="00D85B5F" w:rsidP="00D85B5F">
            <w:pPr>
              <w:rPr>
                <w:rFonts w:ascii="Arial" w:hAnsi="Arial" w:cs="Arial"/>
                <w:lang w:val="en-US"/>
              </w:rPr>
            </w:pPr>
          </w:p>
          <w:p w14:paraId="57575FE9" w14:textId="77777777" w:rsidR="00E54E20" w:rsidRDefault="00E54E20" w:rsidP="00E54E20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lastRenderedPageBreak/>
              <w:t>KoMo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[39</w:t>
            </w:r>
            <w:r w:rsidRPr="00344184">
              <w:rPr>
                <w:rFonts w:ascii="Arial" w:hAnsi="Arial" w:cs="Arial"/>
                <w:lang w:val="en-US"/>
              </w:rPr>
              <w:t>]</w:t>
            </w:r>
          </w:p>
          <w:p w14:paraId="72056098" w14:textId="269904BC" w:rsidR="00D85B5F" w:rsidRPr="00344184" w:rsidRDefault="00D85B5F" w:rsidP="00D85B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62128AC2" w14:textId="77777777" w:rsidR="006058E8" w:rsidRPr="00924341" w:rsidRDefault="006058E8" w:rsidP="006058E8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>Do you have the following health issue?</w:t>
            </w:r>
          </w:p>
        </w:tc>
        <w:tc>
          <w:tcPr>
            <w:tcW w:w="4960" w:type="dxa"/>
          </w:tcPr>
          <w:p w14:paraId="7C622A8F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D07BA57" w14:textId="77777777" w:rsidR="00D422B3" w:rsidRPr="00924341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0DC0A046" w14:textId="77777777" w:rsidTr="00120E3B">
        <w:tc>
          <w:tcPr>
            <w:tcW w:w="3084" w:type="dxa"/>
            <w:gridSpan w:val="2"/>
            <w:vMerge/>
          </w:tcPr>
          <w:p w14:paraId="536EC77F" w14:textId="77777777" w:rsidR="00D422B3" w:rsidRPr="00924341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5BE829D4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14D0FC1" w14:textId="77777777" w:rsidR="006058E8" w:rsidRPr="00344184" w:rsidRDefault="006058E8" w:rsidP="000242DA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1) High blood pressure</w:t>
            </w:r>
          </w:p>
        </w:tc>
        <w:tc>
          <w:tcPr>
            <w:tcW w:w="4960" w:type="dxa"/>
          </w:tcPr>
          <w:p w14:paraId="4462440B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08D9272D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532CAD0B" w14:textId="77777777" w:rsidTr="00120E3B">
        <w:tc>
          <w:tcPr>
            <w:tcW w:w="3084" w:type="dxa"/>
            <w:gridSpan w:val="2"/>
            <w:vMerge/>
          </w:tcPr>
          <w:p w14:paraId="31D15660" w14:textId="77777777" w:rsidR="00D422B3" w:rsidRPr="00344184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46EB7C83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5673EEEF" w14:textId="3C3666A5" w:rsidR="006058E8" w:rsidRPr="00924341" w:rsidRDefault="006058E8" w:rsidP="000242D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2) If “yes“: Are you limited in your daily activities because of this particular disease?</w:t>
            </w:r>
          </w:p>
        </w:tc>
        <w:tc>
          <w:tcPr>
            <w:tcW w:w="4960" w:type="dxa"/>
          </w:tcPr>
          <w:p w14:paraId="1C733A2E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0B8BB7D4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a little</w:t>
            </w:r>
          </w:p>
          <w:p w14:paraId="0A17ED93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fairly</w:t>
            </w:r>
          </w:p>
          <w:p w14:paraId="5301E4A9" w14:textId="77777777" w:rsidR="006058E8" w:rsidRPr="00344184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, severely</w:t>
            </w:r>
          </w:p>
        </w:tc>
        <w:tc>
          <w:tcPr>
            <w:tcW w:w="567" w:type="dxa"/>
          </w:tcPr>
          <w:p w14:paraId="0AAE1372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04730F" w14:paraId="527B739A" w14:textId="77777777" w:rsidTr="00120E3B">
        <w:tc>
          <w:tcPr>
            <w:tcW w:w="3084" w:type="dxa"/>
            <w:gridSpan w:val="2"/>
            <w:vMerge/>
          </w:tcPr>
          <w:p w14:paraId="73F75469" w14:textId="77777777" w:rsidR="00D422B3" w:rsidRPr="00344184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726E430B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55378BC3" w14:textId="1750B431" w:rsidR="006058E8" w:rsidRPr="00924341" w:rsidRDefault="006058E8" w:rsidP="000242D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3) Heart attack (in the past)</w:t>
            </w:r>
          </w:p>
        </w:tc>
        <w:tc>
          <w:tcPr>
            <w:tcW w:w="4960" w:type="dxa"/>
          </w:tcPr>
          <w:p w14:paraId="4EF99666" w14:textId="77777777" w:rsidR="00D422B3" w:rsidRPr="00924341" w:rsidRDefault="00D422B3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80BA9BC" w14:textId="77777777" w:rsidR="00D422B3" w:rsidRPr="00924341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26F11654" w14:textId="77777777" w:rsidTr="00120E3B">
        <w:tc>
          <w:tcPr>
            <w:tcW w:w="3084" w:type="dxa"/>
            <w:gridSpan w:val="2"/>
            <w:vMerge/>
          </w:tcPr>
          <w:p w14:paraId="650EC0C5" w14:textId="77777777" w:rsidR="00D422B3" w:rsidRPr="00924341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02064001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A10EBF8" w14:textId="1AC70285" w:rsidR="006058E8" w:rsidRPr="00924341" w:rsidRDefault="006058E8" w:rsidP="000242DA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4) If “yes“: Are you limited in your daily activities because of this particular disease?</w:t>
            </w:r>
          </w:p>
        </w:tc>
        <w:tc>
          <w:tcPr>
            <w:tcW w:w="4960" w:type="dxa"/>
          </w:tcPr>
          <w:p w14:paraId="21BF4AD8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42A6F4C5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a little</w:t>
            </w:r>
          </w:p>
          <w:p w14:paraId="1A08FB2A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fairly</w:t>
            </w:r>
          </w:p>
          <w:p w14:paraId="65984CAD" w14:textId="77777777" w:rsidR="006058E8" w:rsidRPr="00344184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, severely</w:t>
            </w:r>
          </w:p>
        </w:tc>
        <w:tc>
          <w:tcPr>
            <w:tcW w:w="567" w:type="dxa"/>
          </w:tcPr>
          <w:p w14:paraId="1EC2818F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924341" w14:paraId="44EE187C" w14:textId="77777777" w:rsidTr="00120E3B">
        <w:tc>
          <w:tcPr>
            <w:tcW w:w="3084" w:type="dxa"/>
            <w:gridSpan w:val="2"/>
            <w:vMerge/>
          </w:tcPr>
          <w:p w14:paraId="09F26405" w14:textId="77777777" w:rsidR="00D422B3" w:rsidRPr="00344184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32F3BC94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37D2EB12" w14:textId="0BF444E0" w:rsidR="006058E8" w:rsidRPr="00344184" w:rsidRDefault="000242DA" w:rsidP="000242DA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 xml:space="preserve">(5) </w:t>
            </w:r>
            <w:r w:rsidR="006058E8" w:rsidRPr="00344184">
              <w:rPr>
                <w:rFonts w:ascii="Arial" w:hAnsi="Arial" w:cs="Arial"/>
                <w:lang w:val="en-US"/>
              </w:rPr>
              <w:t>Circulatory disorder/</w:t>
            </w:r>
            <w:r w:rsidRPr="00344184">
              <w:rPr>
                <w:rFonts w:ascii="Arial" w:hAnsi="Arial" w:cs="Arial"/>
                <w:lang w:val="en-US"/>
              </w:rPr>
              <w:t xml:space="preserve"> </w:t>
            </w:r>
            <w:r w:rsidR="006058E8" w:rsidRPr="00344184">
              <w:rPr>
                <w:rFonts w:ascii="Arial" w:hAnsi="Arial" w:cs="Arial"/>
                <w:lang w:val="en-US"/>
              </w:rPr>
              <w:t>Vascular diseases</w:t>
            </w:r>
          </w:p>
        </w:tc>
        <w:tc>
          <w:tcPr>
            <w:tcW w:w="4960" w:type="dxa"/>
          </w:tcPr>
          <w:p w14:paraId="3190E22A" w14:textId="77777777" w:rsidR="00D422B3" w:rsidRPr="00344184" w:rsidRDefault="00D422B3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1E4129D2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12F23678" w14:textId="77777777" w:rsidTr="00120E3B">
        <w:tc>
          <w:tcPr>
            <w:tcW w:w="3084" w:type="dxa"/>
            <w:gridSpan w:val="2"/>
            <w:vMerge/>
          </w:tcPr>
          <w:p w14:paraId="7D2E138D" w14:textId="77777777" w:rsidR="00D422B3" w:rsidRPr="00344184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6BB10580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34A581CC" w14:textId="4FF19F45" w:rsidR="006058E8" w:rsidRPr="00924341" w:rsidRDefault="006058E8" w:rsidP="000242D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6) If “yes“: Are you limited in your daily activities because of this particular disease?</w:t>
            </w:r>
          </w:p>
        </w:tc>
        <w:tc>
          <w:tcPr>
            <w:tcW w:w="4960" w:type="dxa"/>
          </w:tcPr>
          <w:p w14:paraId="76F828F3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2947EA64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a little</w:t>
            </w:r>
          </w:p>
          <w:p w14:paraId="46F7B866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fairly</w:t>
            </w:r>
          </w:p>
          <w:p w14:paraId="2869F221" w14:textId="77777777" w:rsidR="006058E8" w:rsidRPr="00344184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, severely</w:t>
            </w:r>
          </w:p>
        </w:tc>
        <w:tc>
          <w:tcPr>
            <w:tcW w:w="567" w:type="dxa"/>
          </w:tcPr>
          <w:p w14:paraId="037AA400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04730F" w14:paraId="2FAB060B" w14:textId="77777777" w:rsidTr="00120E3B">
        <w:tc>
          <w:tcPr>
            <w:tcW w:w="3084" w:type="dxa"/>
            <w:gridSpan w:val="2"/>
            <w:vMerge/>
          </w:tcPr>
          <w:p w14:paraId="71206259" w14:textId="77777777" w:rsidR="00D422B3" w:rsidRPr="00344184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0269D87D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E898648" w14:textId="2C1CB9B9" w:rsidR="006058E8" w:rsidRPr="00924341" w:rsidRDefault="00FD63EC" w:rsidP="000242D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7) D</w:t>
            </w:r>
            <w:r w:rsidR="006058E8" w:rsidRPr="00D16347">
              <w:rPr>
                <w:rFonts w:ascii="Arial" w:hAnsi="Arial" w:cs="Arial"/>
                <w:lang w:val="en-US"/>
              </w:rPr>
              <w:t>isease of the respiratory</w:t>
            </w:r>
            <w:r w:rsidR="006058E8" w:rsidRPr="00924341">
              <w:rPr>
                <w:rFonts w:ascii="Arial" w:hAnsi="Arial" w:cs="Arial"/>
                <w:lang w:val="en-US"/>
              </w:rPr>
              <w:t xml:space="preserve"> o</w:t>
            </w:r>
            <w:r w:rsidR="006058E8" w:rsidRPr="00924341">
              <w:rPr>
                <w:rFonts w:ascii="Arial" w:hAnsi="Arial" w:cs="Arial"/>
                <w:lang w:val="en-US"/>
              </w:rPr>
              <w:t>r</w:t>
            </w:r>
            <w:r w:rsidR="006058E8" w:rsidRPr="00924341">
              <w:rPr>
                <w:rFonts w:ascii="Arial" w:hAnsi="Arial" w:cs="Arial"/>
                <w:lang w:val="en-US"/>
              </w:rPr>
              <w:t>gans</w:t>
            </w:r>
          </w:p>
        </w:tc>
        <w:tc>
          <w:tcPr>
            <w:tcW w:w="4960" w:type="dxa"/>
          </w:tcPr>
          <w:p w14:paraId="0CF14FFA" w14:textId="77777777" w:rsidR="00D422B3" w:rsidRPr="00924341" w:rsidRDefault="00D422B3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2095D8CD" w14:textId="77777777" w:rsidR="00D422B3" w:rsidRPr="00924341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609AAC55" w14:textId="77777777" w:rsidTr="00120E3B">
        <w:tc>
          <w:tcPr>
            <w:tcW w:w="3084" w:type="dxa"/>
            <w:gridSpan w:val="2"/>
            <w:vMerge/>
          </w:tcPr>
          <w:p w14:paraId="4F13981B" w14:textId="77777777" w:rsidR="00D422B3" w:rsidRPr="00924341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3DBF21EB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DE25B66" w14:textId="77777777" w:rsidR="006058E8" w:rsidRPr="00924341" w:rsidRDefault="006058E8" w:rsidP="000242DA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8) If “yes“: Are you limited in your daily activities because of this particular disease?</w:t>
            </w:r>
          </w:p>
        </w:tc>
        <w:tc>
          <w:tcPr>
            <w:tcW w:w="4960" w:type="dxa"/>
          </w:tcPr>
          <w:p w14:paraId="12709657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04443684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a little</w:t>
            </w:r>
          </w:p>
          <w:p w14:paraId="47EC0E31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fairly</w:t>
            </w:r>
          </w:p>
          <w:p w14:paraId="45E93608" w14:textId="77777777" w:rsidR="006058E8" w:rsidRPr="00344184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, severely</w:t>
            </w:r>
          </w:p>
        </w:tc>
        <w:tc>
          <w:tcPr>
            <w:tcW w:w="567" w:type="dxa"/>
          </w:tcPr>
          <w:p w14:paraId="1ECAAEA5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924341" w14:paraId="3BD9DBE7" w14:textId="77777777" w:rsidTr="00120E3B">
        <w:tc>
          <w:tcPr>
            <w:tcW w:w="3084" w:type="dxa"/>
            <w:gridSpan w:val="2"/>
            <w:vMerge/>
          </w:tcPr>
          <w:p w14:paraId="28D22228" w14:textId="77777777" w:rsidR="00D422B3" w:rsidRPr="00344184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207513E0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5F7E2F6" w14:textId="17015A47" w:rsidR="006058E8" w:rsidRPr="00344184" w:rsidRDefault="006058E8" w:rsidP="000242DA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 xml:space="preserve">(9) </w:t>
            </w:r>
            <w:r w:rsidR="00FD63EC" w:rsidRPr="00344184">
              <w:rPr>
                <w:rFonts w:ascii="Arial" w:hAnsi="Arial" w:cs="Arial"/>
                <w:lang w:val="en-US"/>
              </w:rPr>
              <w:t>G</w:t>
            </w:r>
            <w:r w:rsidRPr="00344184">
              <w:rPr>
                <w:rFonts w:ascii="Arial" w:hAnsi="Arial" w:cs="Arial"/>
                <w:lang w:val="en-US"/>
              </w:rPr>
              <w:t>astrointestinal disorder</w:t>
            </w:r>
          </w:p>
        </w:tc>
        <w:tc>
          <w:tcPr>
            <w:tcW w:w="4960" w:type="dxa"/>
          </w:tcPr>
          <w:p w14:paraId="41CAECEE" w14:textId="77777777" w:rsidR="00D422B3" w:rsidRPr="00344184" w:rsidRDefault="00D422B3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20F04027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1F79DC8B" w14:textId="77777777" w:rsidTr="00120E3B">
        <w:tc>
          <w:tcPr>
            <w:tcW w:w="3084" w:type="dxa"/>
            <w:gridSpan w:val="2"/>
            <w:vMerge/>
          </w:tcPr>
          <w:p w14:paraId="2FD60E8D" w14:textId="77777777" w:rsidR="00D422B3" w:rsidRPr="00344184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41F904B3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633BC8A9" w14:textId="77777777" w:rsidR="00D422B3" w:rsidRDefault="006058E8" w:rsidP="000242D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0) If “yes“: Are you limited in your daily activities because of this particular disease?</w:t>
            </w:r>
          </w:p>
          <w:p w14:paraId="078DF768" w14:textId="77777777" w:rsidR="00D85B5F" w:rsidRDefault="00D85B5F" w:rsidP="000242DA">
            <w:pPr>
              <w:rPr>
                <w:rFonts w:ascii="Arial" w:hAnsi="Arial" w:cs="Arial"/>
                <w:lang w:val="en-US"/>
              </w:rPr>
            </w:pPr>
          </w:p>
          <w:p w14:paraId="6C58F57E" w14:textId="77777777" w:rsidR="00D85B5F" w:rsidRDefault="00D85B5F" w:rsidP="000242DA">
            <w:pPr>
              <w:rPr>
                <w:rFonts w:ascii="Arial" w:hAnsi="Arial" w:cs="Arial"/>
                <w:lang w:val="en-US"/>
              </w:rPr>
            </w:pPr>
          </w:p>
          <w:p w14:paraId="2BCEE321" w14:textId="77777777" w:rsidR="00D85B5F" w:rsidRDefault="00D85B5F" w:rsidP="000242DA">
            <w:pPr>
              <w:rPr>
                <w:rFonts w:ascii="Arial" w:hAnsi="Arial" w:cs="Arial"/>
                <w:lang w:val="en-US"/>
              </w:rPr>
            </w:pPr>
          </w:p>
          <w:p w14:paraId="3AEC224F" w14:textId="77777777" w:rsidR="00D85B5F" w:rsidRDefault="00D85B5F" w:rsidP="000242DA">
            <w:pPr>
              <w:rPr>
                <w:rFonts w:ascii="Arial" w:hAnsi="Arial" w:cs="Arial"/>
                <w:lang w:val="en-US"/>
              </w:rPr>
            </w:pPr>
          </w:p>
          <w:p w14:paraId="7B898279" w14:textId="31389869" w:rsidR="00D85B5F" w:rsidRPr="00924341" w:rsidRDefault="00D85B5F" w:rsidP="000242D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0" w:type="dxa"/>
          </w:tcPr>
          <w:p w14:paraId="58724120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32394337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a little</w:t>
            </w:r>
          </w:p>
          <w:p w14:paraId="59D45F9C" w14:textId="77777777" w:rsidR="006058E8" w:rsidRPr="00924341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fairly</w:t>
            </w:r>
          </w:p>
          <w:p w14:paraId="4364BA37" w14:textId="77777777" w:rsidR="00D422B3" w:rsidRPr="00344184" w:rsidRDefault="006058E8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, severely</w:t>
            </w:r>
          </w:p>
        </w:tc>
        <w:tc>
          <w:tcPr>
            <w:tcW w:w="567" w:type="dxa"/>
          </w:tcPr>
          <w:p w14:paraId="0A48A1F5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04730F" w14:paraId="2EEE80B9" w14:textId="77777777" w:rsidTr="00120E3B">
        <w:tc>
          <w:tcPr>
            <w:tcW w:w="3084" w:type="dxa"/>
            <w:gridSpan w:val="2"/>
            <w:vMerge/>
          </w:tcPr>
          <w:p w14:paraId="210E7E3D" w14:textId="77777777" w:rsidR="00D422B3" w:rsidRPr="00344184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440DB769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C21F33E" w14:textId="77777777" w:rsidR="00F34F6D" w:rsidRPr="00924341" w:rsidRDefault="00F34F6D" w:rsidP="000242D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1) Disease of the liver/gall</w:t>
            </w:r>
          </w:p>
        </w:tc>
        <w:tc>
          <w:tcPr>
            <w:tcW w:w="4960" w:type="dxa"/>
          </w:tcPr>
          <w:p w14:paraId="4D7D6D89" w14:textId="77777777" w:rsidR="00D422B3" w:rsidRPr="00924341" w:rsidRDefault="00D422B3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FDFFCB4" w14:textId="77777777" w:rsidR="00D422B3" w:rsidRPr="00924341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16EFA0B2" w14:textId="77777777" w:rsidTr="00120E3B">
        <w:tc>
          <w:tcPr>
            <w:tcW w:w="3084" w:type="dxa"/>
            <w:gridSpan w:val="2"/>
            <w:vMerge/>
          </w:tcPr>
          <w:p w14:paraId="0ECD124D" w14:textId="77777777" w:rsidR="00D422B3" w:rsidRPr="00924341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6C43C652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8F8D8E1" w14:textId="023D3D96" w:rsidR="00F34F6D" w:rsidRPr="00924341" w:rsidRDefault="00F34F6D" w:rsidP="000242DA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12) If “yes“: Are you limited in your daily activities because of this particular disease?</w:t>
            </w:r>
          </w:p>
        </w:tc>
        <w:tc>
          <w:tcPr>
            <w:tcW w:w="4960" w:type="dxa"/>
          </w:tcPr>
          <w:p w14:paraId="5555BCE9" w14:textId="77777777" w:rsidR="00F34F6D" w:rsidRPr="00924341" w:rsidRDefault="00F34F6D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553D217E" w14:textId="77777777" w:rsidR="00F34F6D" w:rsidRPr="00924341" w:rsidRDefault="00F34F6D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a little</w:t>
            </w:r>
          </w:p>
          <w:p w14:paraId="253AB95D" w14:textId="77777777" w:rsidR="00F34F6D" w:rsidRPr="00924341" w:rsidRDefault="00F34F6D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fairly</w:t>
            </w:r>
          </w:p>
          <w:p w14:paraId="58E5EF6A" w14:textId="77777777" w:rsidR="00F34F6D" w:rsidRPr="00344184" w:rsidRDefault="00F34F6D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, severely</w:t>
            </w:r>
          </w:p>
        </w:tc>
        <w:tc>
          <w:tcPr>
            <w:tcW w:w="567" w:type="dxa"/>
          </w:tcPr>
          <w:p w14:paraId="081E8C0E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924341" w14:paraId="33B3B28B" w14:textId="77777777" w:rsidTr="00AA0E53">
        <w:tc>
          <w:tcPr>
            <w:tcW w:w="3084" w:type="dxa"/>
            <w:gridSpan w:val="2"/>
            <w:vMerge/>
          </w:tcPr>
          <w:p w14:paraId="01F49B91" w14:textId="77777777" w:rsidR="00D422B3" w:rsidRPr="00344184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2000C76B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68D69D84" w14:textId="2A88DC7C" w:rsidR="00F34F6D" w:rsidRPr="00344184" w:rsidRDefault="00F34F6D" w:rsidP="000242DA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13) Kidney disease</w:t>
            </w:r>
          </w:p>
        </w:tc>
        <w:tc>
          <w:tcPr>
            <w:tcW w:w="4960" w:type="dxa"/>
          </w:tcPr>
          <w:p w14:paraId="0C65C971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37EDAA86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054DF03E" w14:textId="77777777" w:rsidTr="00120E3B">
        <w:tc>
          <w:tcPr>
            <w:tcW w:w="3084" w:type="dxa"/>
            <w:gridSpan w:val="2"/>
            <w:vMerge/>
          </w:tcPr>
          <w:p w14:paraId="0FD54C80" w14:textId="77777777" w:rsidR="00D422B3" w:rsidRPr="00344184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04E4815A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2023A53F" w14:textId="77777777" w:rsidR="00D422B3" w:rsidRPr="00924341" w:rsidRDefault="00F34F6D" w:rsidP="000242D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4) If “yes“: Are you limited in your daily activities because of this particular disease?</w:t>
            </w:r>
            <w:r w:rsidR="00D422B3" w:rsidRPr="00924341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960" w:type="dxa"/>
            <w:vAlign w:val="center"/>
          </w:tcPr>
          <w:p w14:paraId="42302744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4C5F2A01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a little</w:t>
            </w:r>
          </w:p>
          <w:p w14:paraId="79DB3B15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fairly</w:t>
            </w:r>
          </w:p>
          <w:p w14:paraId="12871A9C" w14:textId="6A7682D9" w:rsidR="007B2942" w:rsidRPr="00344184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, severely</w:t>
            </w:r>
          </w:p>
        </w:tc>
        <w:tc>
          <w:tcPr>
            <w:tcW w:w="567" w:type="dxa"/>
          </w:tcPr>
          <w:p w14:paraId="64149967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924341" w14:paraId="629BE45D" w14:textId="77777777" w:rsidTr="00120E3B">
        <w:tc>
          <w:tcPr>
            <w:tcW w:w="3084" w:type="dxa"/>
            <w:gridSpan w:val="2"/>
            <w:vMerge/>
          </w:tcPr>
          <w:p w14:paraId="1A063C9D" w14:textId="77777777" w:rsidR="00D422B3" w:rsidRPr="00344184" w:rsidRDefault="00D422B3" w:rsidP="00720416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7C500E73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95D3924" w14:textId="2043C658" w:rsidR="00F34F6D" w:rsidRPr="00344184" w:rsidRDefault="00FD63EC" w:rsidP="000242DA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15) D</w:t>
            </w:r>
            <w:r w:rsidR="00F34F6D" w:rsidRPr="00344184">
              <w:rPr>
                <w:rFonts w:ascii="Arial" w:hAnsi="Arial" w:cs="Arial"/>
                <w:lang w:val="en-US"/>
              </w:rPr>
              <w:t>iabetes</w:t>
            </w:r>
          </w:p>
        </w:tc>
        <w:tc>
          <w:tcPr>
            <w:tcW w:w="4960" w:type="dxa"/>
          </w:tcPr>
          <w:p w14:paraId="2865E9A7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8C181C2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7E72894A" w14:textId="77777777" w:rsidTr="00120E3B">
        <w:tc>
          <w:tcPr>
            <w:tcW w:w="3084" w:type="dxa"/>
            <w:gridSpan w:val="2"/>
            <w:vMerge/>
          </w:tcPr>
          <w:p w14:paraId="1194AB6A" w14:textId="77777777" w:rsidR="00D422B3" w:rsidRPr="00344184" w:rsidRDefault="00D422B3" w:rsidP="002A3ED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6" w:type="dxa"/>
            <w:vMerge/>
          </w:tcPr>
          <w:p w14:paraId="0F80BD01" w14:textId="77777777" w:rsidR="00D422B3" w:rsidRPr="00344184" w:rsidRDefault="00D422B3" w:rsidP="002A3E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2F2F50A" w14:textId="77777777" w:rsidR="00F34F6D" w:rsidRPr="00924341" w:rsidRDefault="00F34F6D" w:rsidP="000242D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6) If “yes“: Are you limited in your daily activities because of this particular disease?</w:t>
            </w:r>
          </w:p>
        </w:tc>
        <w:tc>
          <w:tcPr>
            <w:tcW w:w="4960" w:type="dxa"/>
            <w:vAlign w:val="center"/>
          </w:tcPr>
          <w:p w14:paraId="0AA7EB3D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66F84804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a little</w:t>
            </w:r>
          </w:p>
          <w:p w14:paraId="5DEFBEE2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fairly</w:t>
            </w:r>
          </w:p>
          <w:p w14:paraId="0DAF2A39" w14:textId="517AC07D" w:rsidR="007B2942" w:rsidRPr="00344184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, severely</w:t>
            </w:r>
          </w:p>
        </w:tc>
        <w:tc>
          <w:tcPr>
            <w:tcW w:w="567" w:type="dxa"/>
          </w:tcPr>
          <w:p w14:paraId="13F378EB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04730F" w14:paraId="7479F797" w14:textId="77777777" w:rsidTr="00120E3B">
        <w:tc>
          <w:tcPr>
            <w:tcW w:w="3084" w:type="dxa"/>
            <w:gridSpan w:val="2"/>
            <w:vMerge/>
          </w:tcPr>
          <w:p w14:paraId="0B09C563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10E610DA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81ECA97" w14:textId="4031D9D4" w:rsidR="00F34F6D" w:rsidRPr="00924341" w:rsidRDefault="007B2942" w:rsidP="00924341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 xml:space="preserve">(17) </w:t>
            </w:r>
            <w:r w:rsidR="00924341" w:rsidRPr="00D16347">
              <w:rPr>
                <w:rFonts w:ascii="Arial" w:hAnsi="Arial" w:cs="Arial"/>
                <w:lang w:val="en-US"/>
              </w:rPr>
              <w:t>D</w:t>
            </w:r>
            <w:r w:rsidR="00924341" w:rsidRPr="00924341">
              <w:rPr>
                <w:rFonts w:ascii="Arial" w:hAnsi="Arial" w:cs="Arial"/>
                <w:lang w:val="en-US"/>
              </w:rPr>
              <w:t xml:space="preserve">iseases </w:t>
            </w:r>
            <w:r w:rsidR="00F34F6D" w:rsidRPr="00924341">
              <w:rPr>
                <w:rFonts w:ascii="Arial" w:hAnsi="Arial" w:cs="Arial"/>
                <w:lang w:val="en-US"/>
              </w:rPr>
              <w:t xml:space="preserve">of </w:t>
            </w:r>
            <w:proofErr w:type="spellStart"/>
            <w:r w:rsidR="00F34F6D" w:rsidRPr="00924341">
              <w:rPr>
                <w:rFonts w:ascii="Arial" w:hAnsi="Arial" w:cs="Arial"/>
                <w:lang w:val="en-US"/>
              </w:rPr>
              <w:t>musculo</w:t>
            </w:r>
            <w:proofErr w:type="spellEnd"/>
            <w:r w:rsidR="00F34F6D" w:rsidRPr="00924341">
              <w:rPr>
                <w:rFonts w:ascii="Arial" w:hAnsi="Arial" w:cs="Arial"/>
                <w:lang w:val="en-US"/>
              </w:rPr>
              <w:t>-skeletal system (chronic back pain, joint disease)</w:t>
            </w:r>
          </w:p>
        </w:tc>
        <w:tc>
          <w:tcPr>
            <w:tcW w:w="4960" w:type="dxa"/>
          </w:tcPr>
          <w:p w14:paraId="604EEDDA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F07ACB8" w14:textId="77777777" w:rsidR="00D422B3" w:rsidRPr="00924341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06D3F35E" w14:textId="77777777" w:rsidTr="00120E3B">
        <w:trPr>
          <w:trHeight w:val="77"/>
        </w:trPr>
        <w:tc>
          <w:tcPr>
            <w:tcW w:w="3084" w:type="dxa"/>
            <w:gridSpan w:val="2"/>
            <w:vMerge/>
          </w:tcPr>
          <w:p w14:paraId="061C5984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08A2C199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2F2782E4" w14:textId="683DB079" w:rsidR="00F34F6D" w:rsidRPr="00924341" w:rsidRDefault="00F34F6D" w:rsidP="000242D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8) If “yes“: Are you limited in your daily activities because of this particular disease?</w:t>
            </w:r>
          </w:p>
        </w:tc>
        <w:tc>
          <w:tcPr>
            <w:tcW w:w="4960" w:type="dxa"/>
            <w:vAlign w:val="center"/>
          </w:tcPr>
          <w:p w14:paraId="535814EA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75274373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a little</w:t>
            </w:r>
          </w:p>
          <w:p w14:paraId="7E5388F0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fairly</w:t>
            </w:r>
          </w:p>
          <w:p w14:paraId="19D5359A" w14:textId="65B94A42" w:rsidR="007B2942" w:rsidRPr="00344184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, severely</w:t>
            </w:r>
          </w:p>
        </w:tc>
        <w:tc>
          <w:tcPr>
            <w:tcW w:w="567" w:type="dxa"/>
          </w:tcPr>
          <w:p w14:paraId="23762772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04730F" w14:paraId="3A28D0A6" w14:textId="77777777" w:rsidTr="00120E3B">
        <w:tc>
          <w:tcPr>
            <w:tcW w:w="3084" w:type="dxa"/>
            <w:gridSpan w:val="2"/>
            <w:vMerge/>
          </w:tcPr>
          <w:p w14:paraId="0C2C2469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147D79A8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A994442" w14:textId="45288F0F" w:rsidR="00F34F6D" w:rsidRPr="00924341" w:rsidRDefault="00F34F6D" w:rsidP="000242D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9) Neurological disease (stroke, multiple sclerosis)</w:t>
            </w:r>
          </w:p>
        </w:tc>
        <w:tc>
          <w:tcPr>
            <w:tcW w:w="4960" w:type="dxa"/>
          </w:tcPr>
          <w:p w14:paraId="04DC5ABE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1491D86F" w14:textId="77777777" w:rsidR="00D422B3" w:rsidRPr="00924341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169EFD4E" w14:textId="77777777" w:rsidTr="00120E3B">
        <w:tc>
          <w:tcPr>
            <w:tcW w:w="3084" w:type="dxa"/>
            <w:gridSpan w:val="2"/>
            <w:vMerge/>
          </w:tcPr>
          <w:p w14:paraId="4AD93E3B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0B3533AE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5A71C615" w14:textId="1EE00B99" w:rsidR="00F34F6D" w:rsidRPr="00924341" w:rsidRDefault="00F34F6D" w:rsidP="000242D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20) If “yes“: Are you limited in your daily activities because of this particular disease?</w:t>
            </w:r>
          </w:p>
        </w:tc>
        <w:tc>
          <w:tcPr>
            <w:tcW w:w="4960" w:type="dxa"/>
            <w:vAlign w:val="center"/>
          </w:tcPr>
          <w:p w14:paraId="78E11623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6E1B4070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a little</w:t>
            </w:r>
          </w:p>
          <w:p w14:paraId="2683EF1E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fairly</w:t>
            </w:r>
          </w:p>
          <w:p w14:paraId="59C8F63C" w14:textId="2E791110" w:rsidR="007B2942" w:rsidRPr="00344184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, severely</w:t>
            </w:r>
          </w:p>
        </w:tc>
        <w:tc>
          <w:tcPr>
            <w:tcW w:w="567" w:type="dxa"/>
          </w:tcPr>
          <w:p w14:paraId="0D9B3723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924341" w14:paraId="40DCF841" w14:textId="77777777" w:rsidTr="00120E3B">
        <w:tc>
          <w:tcPr>
            <w:tcW w:w="3084" w:type="dxa"/>
            <w:gridSpan w:val="2"/>
            <w:vMerge/>
          </w:tcPr>
          <w:p w14:paraId="6C6846AA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776BE3D6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1378B1C" w14:textId="098C279A" w:rsidR="00F34F6D" w:rsidRPr="00344184" w:rsidRDefault="000242DA" w:rsidP="006E080F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 xml:space="preserve">(21) </w:t>
            </w:r>
            <w:r w:rsidR="006E080F" w:rsidRPr="00DE117A">
              <w:rPr>
                <w:rFonts w:ascii="Arial" w:hAnsi="Arial" w:cs="Arial"/>
                <w:lang w:val="en-US"/>
              </w:rPr>
              <w:t>C</w:t>
            </w:r>
            <w:r w:rsidR="00F34F6D" w:rsidRPr="00DE117A">
              <w:rPr>
                <w:rFonts w:ascii="Arial" w:hAnsi="Arial" w:cs="Arial"/>
                <w:lang w:val="en-US"/>
              </w:rPr>
              <w:t>ancer</w:t>
            </w:r>
          </w:p>
        </w:tc>
        <w:tc>
          <w:tcPr>
            <w:tcW w:w="4960" w:type="dxa"/>
          </w:tcPr>
          <w:p w14:paraId="7AE0981F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1538D8AC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6383655D" w14:textId="77777777" w:rsidTr="00120E3B">
        <w:tc>
          <w:tcPr>
            <w:tcW w:w="3084" w:type="dxa"/>
            <w:gridSpan w:val="2"/>
            <w:vMerge/>
          </w:tcPr>
          <w:p w14:paraId="782CB12C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6595E3D6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0297303D" w14:textId="77777777" w:rsidR="00F34F6D" w:rsidRDefault="00F34F6D" w:rsidP="000242D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22) If “yes“: Are you limited in your daily activities because of this particular disease?</w:t>
            </w:r>
          </w:p>
          <w:p w14:paraId="7D22332D" w14:textId="77777777" w:rsidR="00D85B5F" w:rsidRDefault="00D85B5F" w:rsidP="000242DA">
            <w:pPr>
              <w:rPr>
                <w:rFonts w:ascii="Arial" w:hAnsi="Arial" w:cs="Arial"/>
                <w:lang w:val="en-US"/>
              </w:rPr>
            </w:pPr>
          </w:p>
          <w:p w14:paraId="70995D66" w14:textId="02CE167C" w:rsidR="00D85B5F" w:rsidRPr="00924341" w:rsidRDefault="00D85B5F" w:rsidP="000242D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0" w:type="dxa"/>
            <w:vAlign w:val="center"/>
          </w:tcPr>
          <w:p w14:paraId="3B5E362F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28516F82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a little</w:t>
            </w:r>
          </w:p>
          <w:p w14:paraId="572F9E2D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fairly</w:t>
            </w:r>
          </w:p>
          <w:p w14:paraId="46A0FBC7" w14:textId="58D3F6EB" w:rsidR="007B2942" w:rsidRPr="00344184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, severely</w:t>
            </w:r>
          </w:p>
        </w:tc>
        <w:tc>
          <w:tcPr>
            <w:tcW w:w="567" w:type="dxa"/>
          </w:tcPr>
          <w:p w14:paraId="28E7E686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924341" w14:paraId="10070648" w14:textId="77777777" w:rsidTr="00120E3B">
        <w:tc>
          <w:tcPr>
            <w:tcW w:w="3084" w:type="dxa"/>
            <w:gridSpan w:val="2"/>
            <w:vMerge/>
          </w:tcPr>
          <w:p w14:paraId="42D493F3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703CB215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0C28557" w14:textId="00E23FF9" w:rsidR="00F34F6D" w:rsidRPr="00344184" w:rsidRDefault="00F34F6D" w:rsidP="00C47D3B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23) Depression, Anxiety</w:t>
            </w:r>
          </w:p>
        </w:tc>
        <w:tc>
          <w:tcPr>
            <w:tcW w:w="4960" w:type="dxa"/>
          </w:tcPr>
          <w:p w14:paraId="118205EB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429BB66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3DC0A098" w14:textId="77777777" w:rsidTr="00120E3B">
        <w:tc>
          <w:tcPr>
            <w:tcW w:w="3084" w:type="dxa"/>
            <w:gridSpan w:val="2"/>
            <w:vMerge/>
          </w:tcPr>
          <w:p w14:paraId="7888C3E8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1D08D9F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32106734" w14:textId="77777777" w:rsidR="00D422B3" w:rsidRPr="00924341" w:rsidRDefault="00DD6CFC" w:rsidP="00DD6CFC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24) If “yes“: Are you limited in your daily activities because of this particular disease?</w:t>
            </w:r>
            <w:r w:rsidR="00D422B3" w:rsidRPr="00924341">
              <w:rPr>
                <w:rFonts w:ascii="Arial" w:hAnsi="Arial" w:cs="Arial"/>
                <w:lang w:val="en-US"/>
              </w:rPr>
              <w:t xml:space="preserve"> </w:t>
            </w:r>
          </w:p>
          <w:p w14:paraId="3A54034B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0" w:type="dxa"/>
          </w:tcPr>
          <w:p w14:paraId="4BBA8918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4E2A2D84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a little</w:t>
            </w:r>
          </w:p>
          <w:p w14:paraId="43210BF3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, fairly</w:t>
            </w:r>
          </w:p>
          <w:p w14:paraId="440F2013" w14:textId="65D451CD" w:rsidR="007B2942" w:rsidRPr="00344184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, severely</w:t>
            </w:r>
          </w:p>
        </w:tc>
        <w:tc>
          <w:tcPr>
            <w:tcW w:w="567" w:type="dxa"/>
          </w:tcPr>
          <w:p w14:paraId="134E4BDA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91163" w:rsidRPr="00924341" w14:paraId="2CC88885" w14:textId="77777777" w:rsidTr="00AA0E53">
        <w:tc>
          <w:tcPr>
            <w:tcW w:w="3084" w:type="dxa"/>
            <w:gridSpan w:val="2"/>
          </w:tcPr>
          <w:p w14:paraId="528676A8" w14:textId="77777777" w:rsidR="00FF5F0B" w:rsidRPr="00344184" w:rsidRDefault="00FF5F0B" w:rsidP="00720416">
            <w:pPr>
              <w:rPr>
                <w:rFonts w:ascii="Arial" w:hAnsi="Arial" w:cs="Arial"/>
                <w:i/>
                <w:lang w:val="en-US"/>
              </w:rPr>
            </w:pPr>
            <w:r w:rsidRPr="00344184">
              <w:rPr>
                <w:rFonts w:ascii="Arial" w:hAnsi="Arial" w:cs="Arial"/>
                <w:i/>
                <w:lang w:val="en-US"/>
              </w:rPr>
              <w:t>Social support</w:t>
            </w:r>
          </w:p>
        </w:tc>
        <w:tc>
          <w:tcPr>
            <w:tcW w:w="1986" w:type="dxa"/>
          </w:tcPr>
          <w:p w14:paraId="0B82E7DF" w14:textId="77777777" w:rsidR="00D91163" w:rsidRPr="00344184" w:rsidRDefault="00D9116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38060B83" w14:textId="77777777" w:rsidR="00D91163" w:rsidRPr="00344184" w:rsidRDefault="00D9116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0" w:type="dxa"/>
          </w:tcPr>
          <w:p w14:paraId="5AF46E97" w14:textId="77777777" w:rsidR="00D91163" w:rsidRPr="00344184" w:rsidRDefault="00D9116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E437410" w14:textId="77777777" w:rsidR="00D91163" w:rsidRPr="00344184" w:rsidRDefault="00D9116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0FC41B0A" w14:textId="77777777" w:rsidTr="00AA0E53">
        <w:tc>
          <w:tcPr>
            <w:tcW w:w="3084" w:type="dxa"/>
            <w:gridSpan w:val="2"/>
            <w:vMerge w:val="restart"/>
          </w:tcPr>
          <w:p w14:paraId="72906F88" w14:textId="77777777" w:rsidR="00D422B3" w:rsidRDefault="00D422B3" w:rsidP="00720416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Social support (W)</w:t>
            </w:r>
          </w:p>
          <w:p w14:paraId="2A13B283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50B41A0A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2857D24B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4C2B46DC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334A47EE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43B63F6A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41ABAA10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71A7F882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53F5851E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0D00AD56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6E06831F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0AE13606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7CE23E19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0E752E96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4088DA61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5D2E8351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5C70B096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6A33557D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4E6384EF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5AEFAD93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37E2B7B2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0FADF298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1F407D46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0812A7EC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4EC0B2C5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51970595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29BE130D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7CAC7812" w14:textId="65FDB04A" w:rsidR="00D85B5F" w:rsidRPr="00344184" w:rsidRDefault="00D85B5F" w:rsidP="00720416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>Social support (W)</w:t>
            </w:r>
            <w:r>
              <w:rPr>
                <w:rFonts w:ascii="Arial" w:hAnsi="Arial" w:cs="Arial"/>
                <w:lang w:val="en-US"/>
              </w:rPr>
              <w:t xml:space="preserve"> (Contin</w:t>
            </w:r>
            <w:r>
              <w:rPr>
                <w:rFonts w:ascii="Arial" w:hAnsi="Arial" w:cs="Arial"/>
                <w:lang w:val="en-US"/>
              </w:rPr>
              <w:t>u</w:t>
            </w:r>
            <w:r>
              <w:rPr>
                <w:rFonts w:ascii="Arial" w:hAnsi="Arial" w:cs="Arial"/>
                <w:lang w:val="en-US"/>
              </w:rPr>
              <w:t>ation)</w:t>
            </w:r>
          </w:p>
        </w:tc>
        <w:tc>
          <w:tcPr>
            <w:tcW w:w="1986" w:type="dxa"/>
            <w:vMerge w:val="restart"/>
          </w:tcPr>
          <w:p w14:paraId="0763956B" w14:textId="2ED14F51" w:rsidR="00D422B3" w:rsidRDefault="00D422B3" w:rsidP="00344184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>Support for Weight Manag</w:t>
            </w:r>
            <w:r w:rsidRPr="00344184">
              <w:rPr>
                <w:rFonts w:ascii="Arial" w:hAnsi="Arial" w:cs="Arial"/>
                <w:lang w:val="en-US"/>
              </w:rPr>
              <w:t>e</w:t>
            </w:r>
            <w:r w:rsidRPr="00344184">
              <w:rPr>
                <w:rFonts w:ascii="Arial" w:hAnsi="Arial" w:cs="Arial"/>
                <w:lang w:val="en-US"/>
              </w:rPr>
              <w:t xml:space="preserve">ment </w:t>
            </w:r>
            <w:r w:rsidRPr="00D16347">
              <w:rPr>
                <w:rFonts w:ascii="Arial" w:hAnsi="Arial" w:cs="Arial"/>
                <w:lang w:val="en-US"/>
              </w:rPr>
              <w:fldChar w:fldCharType="begin"/>
            </w:r>
            <w:r w:rsidRPr="00344184">
              <w:rPr>
                <w:rFonts w:ascii="Arial" w:hAnsi="Arial" w:cs="Arial"/>
                <w:lang w:val="en-US"/>
              </w:rPr>
              <w:instrText xml:space="preserve"> </w:instrText>
            </w:r>
            <w:r w:rsidR="007742F3" w:rsidRPr="00344184">
              <w:rPr>
                <w:rFonts w:ascii="Arial" w:hAnsi="Arial" w:cs="Arial"/>
                <w:lang w:val="en-US"/>
              </w:rPr>
              <w:instrText>ADDIN</w:instrText>
            </w:r>
            <w:r w:rsidRPr="00344184">
              <w:rPr>
                <w:rFonts w:ascii="Arial" w:hAnsi="Arial" w:cs="Arial"/>
                <w:lang w:val="en-US"/>
              </w:rPr>
              <w:instrText xml:space="preserve"> EN.CITE &lt;EndNote&gt;&lt;Cite&gt;&lt;Author&gt;Lee YF&lt;/Author&gt;&lt;Year&gt;in prep.&lt;/Year&gt;&lt;RecNum&gt;40&lt;/RecNum&gt;&lt;DisplayText&gt;[40]&lt;/DisplayText&gt;&lt;record&gt;&lt;rec-number&gt;40&lt;/rec-number&gt;&lt;foreign-keys&gt;&lt;key app="EN" db-id="00ped0xrk20sroear0axppdd95ta9zwvtdav" timestamp="1554788772"&gt;40&lt;/key&gt;&lt;/foreign-keys&gt;&lt;ref-type name="Journal Article"&gt;17&lt;/ref-type&gt;&lt;contributors&gt;&lt;authors&gt;&lt;author&gt;Lee YF, &lt;/author&gt;&lt;author&gt;Rieger E, &lt;/author&gt;&lt;author&gt;Murray K, &lt;/author&gt;&lt;author&gt;Monaghan C, &lt;/author&gt;&lt;author&gt;Zwickert K. &lt;/author&gt;&lt;/authors&gt;&lt;/contributors&gt;&lt;titles&gt;&lt;title&gt;Measuring Support for Weight Management in Overweight/Obesity: The Weight Effective and Ineffective Support Scale (WEISS&lt;/title&gt;&lt;/titles&gt;&lt;dates&gt;&lt;year&gt;in prep.&lt;/year&gt;&lt;/dates&gt;&lt;urls&gt;&lt;/urls&gt;&lt;/record&gt;&lt;/Cite&gt;&lt;/EndNote&gt;</w:instrText>
            </w:r>
            <w:r w:rsidRPr="00D16347">
              <w:rPr>
                <w:rFonts w:ascii="Arial" w:hAnsi="Arial" w:cs="Arial"/>
                <w:lang w:val="en-US"/>
              </w:rPr>
              <w:fldChar w:fldCharType="separate"/>
            </w:r>
            <w:r w:rsidR="00E54E20">
              <w:rPr>
                <w:rFonts w:ascii="Arial" w:hAnsi="Arial" w:cs="Arial"/>
                <w:noProof/>
                <w:lang w:val="en-US"/>
              </w:rPr>
              <w:t>[41</w:t>
            </w:r>
            <w:r w:rsidRPr="00344184">
              <w:rPr>
                <w:rFonts w:ascii="Arial" w:hAnsi="Arial" w:cs="Arial"/>
                <w:noProof/>
                <w:lang w:val="en-US"/>
              </w:rPr>
              <w:t>]</w:t>
            </w:r>
            <w:r w:rsidRPr="00D16347">
              <w:rPr>
                <w:rFonts w:ascii="Arial" w:hAnsi="Arial" w:cs="Arial"/>
                <w:lang w:val="en-US"/>
              </w:rPr>
              <w:fldChar w:fldCharType="end"/>
            </w:r>
            <w:r w:rsidRPr="00344184">
              <w:rPr>
                <w:rFonts w:ascii="Arial" w:hAnsi="Arial" w:cs="Arial"/>
                <w:lang w:val="en-US"/>
              </w:rPr>
              <w:t xml:space="preserve"> </w:t>
            </w:r>
            <w:r w:rsidR="00D85B5F">
              <w:rPr>
                <w:rFonts w:ascii="Arial" w:hAnsi="Arial" w:cs="Arial"/>
                <w:lang w:val="en-US"/>
              </w:rPr>
              <w:t>–</w:t>
            </w:r>
            <w:r w:rsidRPr="00344184">
              <w:rPr>
                <w:rFonts w:ascii="Arial" w:hAnsi="Arial" w:cs="Arial"/>
                <w:lang w:val="en-US"/>
              </w:rPr>
              <w:t xml:space="preserve"> adapted</w:t>
            </w:r>
          </w:p>
          <w:p w14:paraId="7388331D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54A72133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2AB17BE4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75EAB5E9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4851B4EA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019645DC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7D02BC05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6CF4075F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68CBC0F8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6BB6D4DD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60111C44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0B7651D2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552D9518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50BD8F36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132BEE20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175AFD7F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18BBA9A3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7267840A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08416BD2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50D21840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26F93B99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42702916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63E4F5ED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61BB6322" w14:textId="77777777" w:rsidR="00D85B5F" w:rsidRDefault="00D85B5F" w:rsidP="00344184">
            <w:pPr>
              <w:rPr>
                <w:rFonts w:ascii="Arial" w:hAnsi="Arial" w:cs="Arial"/>
                <w:lang w:val="en-US"/>
              </w:rPr>
            </w:pPr>
          </w:p>
          <w:p w14:paraId="78B04C36" w14:textId="000489D2" w:rsidR="00D85B5F" w:rsidRPr="00344184" w:rsidRDefault="00D85B5F" w:rsidP="00344184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>Support for Weight Manag</w:t>
            </w:r>
            <w:r w:rsidRPr="00344184">
              <w:rPr>
                <w:rFonts w:ascii="Arial" w:hAnsi="Arial" w:cs="Arial"/>
                <w:lang w:val="en-US"/>
              </w:rPr>
              <w:t>e</w:t>
            </w:r>
            <w:r w:rsidRPr="00344184">
              <w:rPr>
                <w:rFonts w:ascii="Arial" w:hAnsi="Arial" w:cs="Arial"/>
                <w:lang w:val="en-US"/>
              </w:rPr>
              <w:t xml:space="preserve">ment </w:t>
            </w:r>
            <w:r w:rsidRPr="00D16347">
              <w:rPr>
                <w:rFonts w:ascii="Arial" w:hAnsi="Arial" w:cs="Arial"/>
                <w:lang w:val="en-US"/>
              </w:rPr>
              <w:fldChar w:fldCharType="begin"/>
            </w:r>
            <w:r w:rsidRPr="00344184">
              <w:rPr>
                <w:rFonts w:ascii="Arial" w:hAnsi="Arial" w:cs="Arial"/>
                <w:lang w:val="en-US"/>
              </w:rPr>
              <w:instrText xml:space="preserve"> ADDIN EN.CITE &lt;EndNote&gt;&lt;Cite&gt;&lt;Author&gt;Lee YF&lt;/Author&gt;&lt;Year&gt;in prep.&lt;/Year&gt;&lt;RecNum&gt;40&lt;/RecNum&gt;&lt;DisplayText&gt;[40]&lt;/DisplayText&gt;&lt;record&gt;&lt;rec-number&gt;40&lt;/rec-number&gt;&lt;foreign-keys&gt;&lt;key app="EN" db-id="00ped0xrk20sroear0axppdd95ta9zwvtdav" timestamp="1554788772"&gt;40&lt;/key&gt;&lt;/foreign-keys&gt;&lt;ref-type name="Journal Article"&gt;17&lt;/ref-type&gt;&lt;contributors&gt;&lt;authors&gt;&lt;author&gt;Lee YF, &lt;/author&gt;&lt;author&gt;Rieger E, &lt;/author&gt;&lt;author&gt;Murray K, &lt;/author&gt;&lt;author&gt;Monaghan C, &lt;/author&gt;&lt;author&gt;Zwickert K. &lt;/author&gt;&lt;/authors&gt;&lt;/contributors&gt;&lt;titles&gt;&lt;title&gt;Measuring Support for Weight Management in Overweight/Obesity: The Weight Effective and Ineffective Support Scale (WEISS&lt;/title&gt;&lt;/titles&gt;&lt;dates&gt;&lt;year&gt;in prep.&lt;/year&gt;&lt;/dates&gt;&lt;urls&gt;&lt;/urls&gt;&lt;/record&gt;&lt;/Cite&gt;&lt;/EndNote&gt;</w:instrText>
            </w:r>
            <w:r w:rsidRPr="00D16347">
              <w:rPr>
                <w:rFonts w:ascii="Arial" w:hAnsi="Arial" w:cs="Arial"/>
                <w:lang w:val="en-US"/>
              </w:rPr>
              <w:fldChar w:fldCharType="separate"/>
            </w:r>
            <w:r w:rsidR="00E54E20">
              <w:rPr>
                <w:rFonts w:ascii="Arial" w:hAnsi="Arial" w:cs="Arial"/>
                <w:noProof/>
                <w:lang w:val="en-US"/>
              </w:rPr>
              <w:t>[41</w:t>
            </w:r>
            <w:r w:rsidRPr="00344184">
              <w:rPr>
                <w:rFonts w:ascii="Arial" w:hAnsi="Arial" w:cs="Arial"/>
                <w:noProof/>
                <w:lang w:val="en-US"/>
              </w:rPr>
              <w:t>]</w:t>
            </w:r>
            <w:r w:rsidRPr="00D16347">
              <w:rPr>
                <w:rFonts w:ascii="Arial" w:hAnsi="Arial" w:cs="Arial"/>
                <w:lang w:val="en-US"/>
              </w:rPr>
              <w:fldChar w:fldCharType="end"/>
            </w:r>
            <w:r w:rsidRPr="00344184">
              <w:rPr>
                <w:rFonts w:ascii="Arial" w:hAnsi="Arial" w:cs="Arial"/>
                <w:lang w:val="en-US"/>
              </w:rPr>
              <w:t xml:space="preserve"> - adapted</w:t>
            </w:r>
          </w:p>
        </w:tc>
        <w:tc>
          <w:tcPr>
            <w:tcW w:w="3545" w:type="dxa"/>
          </w:tcPr>
          <w:p w14:paraId="75756876" w14:textId="77777777" w:rsidR="00DD6CFC" w:rsidRPr="00D16347" w:rsidRDefault="00DD6CFC" w:rsidP="00DD6CFC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>Please answer the following que</w:t>
            </w:r>
            <w:r w:rsidRPr="00D16347">
              <w:rPr>
                <w:rFonts w:ascii="Arial" w:hAnsi="Arial" w:cs="Arial"/>
                <w:lang w:val="en-US"/>
              </w:rPr>
              <w:t>stions even if you don’t eat calorie-conscious or healthy (yet)</w:t>
            </w:r>
          </w:p>
          <w:p w14:paraId="169C775A" w14:textId="05EC1619" w:rsidR="00DD6CFC" w:rsidRPr="00924341" w:rsidRDefault="00D422B3" w:rsidP="00C47D3B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br/>
            </w:r>
            <w:r w:rsidR="00DD6CFC" w:rsidRPr="00924341">
              <w:rPr>
                <w:rFonts w:ascii="Arial" w:hAnsi="Arial" w:cs="Arial"/>
                <w:lang w:val="en-US"/>
              </w:rPr>
              <w:t xml:space="preserve">People who are close to me... </w:t>
            </w:r>
          </w:p>
        </w:tc>
        <w:tc>
          <w:tcPr>
            <w:tcW w:w="4960" w:type="dxa"/>
          </w:tcPr>
          <w:p w14:paraId="0B9B78AA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670C861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63BCD167" w14:textId="77777777" w:rsidTr="00AA0E53">
        <w:tc>
          <w:tcPr>
            <w:tcW w:w="3084" w:type="dxa"/>
            <w:gridSpan w:val="2"/>
            <w:vMerge/>
          </w:tcPr>
          <w:p w14:paraId="714E1463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5B711E49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302F575D" w14:textId="0BAE55B7" w:rsidR="00DD6CFC" w:rsidRPr="00D16347" w:rsidRDefault="00DD6CFC" w:rsidP="00DD6CFC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B27D87" w:rsidRPr="00924341">
              <w:rPr>
                <w:rFonts w:ascii="Arial" w:hAnsi="Arial" w:cs="Arial"/>
                <w:lang w:val="en-US"/>
              </w:rPr>
              <w:t>1) ...</w:t>
            </w:r>
            <w:r w:rsidR="00344184">
              <w:rPr>
                <w:rFonts w:ascii="Arial" w:hAnsi="Arial" w:cs="Arial"/>
                <w:lang w:val="en-US"/>
              </w:rPr>
              <w:t>believe</w:t>
            </w:r>
            <w:r w:rsidRPr="00924341">
              <w:rPr>
                <w:rFonts w:ascii="Arial" w:hAnsi="Arial" w:cs="Arial"/>
                <w:lang w:val="en-US"/>
              </w:rPr>
              <w:t xml:space="preserve"> that I am able to eat a calorie-conscious or health</w:t>
            </w:r>
            <w:r w:rsidR="007B2942" w:rsidRPr="00D16347">
              <w:rPr>
                <w:rFonts w:ascii="Arial" w:hAnsi="Arial" w:cs="Arial"/>
                <w:lang w:val="en-US"/>
              </w:rPr>
              <w:t>y</w:t>
            </w:r>
            <w:r w:rsidRPr="00D16347">
              <w:rPr>
                <w:rFonts w:ascii="Arial" w:hAnsi="Arial" w:cs="Arial"/>
                <w:lang w:val="en-US"/>
              </w:rPr>
              <w:t xml:space="preserve"> diet and that I can reduce my weight.</w:t>
            </w:r>
          </w:p>
        </w:tc>
        <w:tc>
          <w:tcPr>
            <w:tcW w:w="4960" w:type="dxa"/>
            <w:vMerge w:val="restart"/>
          </w:tcPr>
          <w:p w14:paraId="7D3DA8AE" w14:textId="6F195589" w:rsidR="007B2942" w:rsidRPr="00924341" w:rsidRDefault="007B2942" w:rsidP="00D422B3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Hardly) ever</w:t>
            </w:r>
          </w:p>
          <w:p w14:paraId="39F34C80" w14:textId="77777777" w:rsidR="007B2942" w:rsidRPr="00924341" w:rsidRDefault="007B2942" w:rsidP="00D422B3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Sometimes</w:t>
            </w:r>
          </w:p>
          <w:p w14:paraId="45CA9B59" w14:textId="77777777" w:rsidR="007B2942" w:rsidRPr="00924341" w:rsidRDefault="007B2942" w:rsidP="00D422B3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Often</w:t>
            </w:r>
          </w:p>
          <w:p w14:paraId="76C8A688" w14:textId="77777777" w:rsidR="007B2942" w:rsidRDefault="007B2942" w:rsidP="00120E3B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Almost) always</w:t>
            </w:r>
          </w:p>
          <w:p w14:paraId="0AA9B229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B248106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247B6A3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43670BE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7900795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B7FC1CE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F3B0481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628AEB1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1C29073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402C3E94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C699372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94A7AE4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9596E0C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6DF8785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85EC5E5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6DAAE18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E55A8A2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733277E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07EE20A" w14:textId="77777777" w:rsidR="00D85B5F" w:rsidRDefault="00D85B5F" w:rsidP="00120E3B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2768A83" w14:textId="77777777" w:rsidR="00D85B5F" w:rsidRPr="00924341" w:rsidRDefault="00D85B5F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>(Hardly) ever</w:t>
            </w:r>
          </w:p>
          <w:p w14:paraId="08AC9A6F" w14:textId="77777777" w:rsidR="00D85B5F" w:rsidRPr="00924341" w:rsidRDefault="00D85B5F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Sometimes</w:t>
            </w:r>
          </w:p>
          <w:p w14:paraId="60AD5BCE" w14:textId="77777777" w:rsidR="00D85B5F" w:rsidRPr="00924341" w:rsidRDefault="00D85B5F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Often</w:t>
            </w:r>
          </w:p>
          <w:p w14:paraId="23376560" w14:textId="75A7D29D" w:rsidR="00D85B5F" w:rsidRPr="00924341" w:rsidRDefault="00D85B5F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Almost) always</w:t>
            </w:r>
          </w:p>
        </w:tc>
        <w:tc>
          <w:tcPr>
            <w:tcW w:w="567" w:type="dxa"/>
            <w:vMerge w:val="restart"/>
          </w:tcPr>
          <w:p w14:paraId="530D282B" w14:textId="77777777" w:rsidR="00D422B3" w:rsidRDefault="00D422B3" w:rsidP="00D422B3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  <w:p w14:paraId="3ACAD842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2D71F44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6AD99E2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CF543A7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8311B43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EEF98A7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8C02B2A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F44C4B2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C3AC3B8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57348A1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2B619B6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F05310F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537F367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E817FED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91561D8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4575E87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6D250B1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D6E3C24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9060081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F38DE82" w14:textId="61D72B86" w:rsidR="00D85B5F" w:rsidRPr="00344184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04730F" w14:paraId="03A5DD73" w14:textId="77777777" w:rsidTr="00AA0E53">
        <w:tc>
          <w:tcPr>
            <w:tcW w:w="3084" w:type="dxa"/>
            <w:gridSpan w:val="2"/>
            <w:vMerge/>
          </w:tcPr>
          <w:p w14:paraId="5DBA54C0" w14:textId="7F75D0F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50523F03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33ED5D6B" w14:textId="77777777" w:rsidR="00DD6CFC" w:rsidRPr="00924341" w:rsidRDefault="00DD6CFC" w:rsidP="00C47D3B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2) ...tell me that I won`t be able to reduce my weight long turn.</w:t>
            </w:r>
          </w:p>
        </w:tc>
        <w:tc>
          <w:tcPr>
            <w:tcW w:w="4960" w:type="dxa"/>
            <w:vMerge/>
          </w:tcPr>
          <w:p w14:paraId="34258FD6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200BE6E7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16641BB1" w14:textId="77777777" w:rsidTr="00AA0E53">
        <w:tc>
          <w:tcPr>
            <w:tcW w:w="3084" w:type="dxa"/>
            <w:gridSpan w:val="2"/>
            <w:vMerge/>
          </w:tcPr>
          <w:p w14:paraId="0D2D3ABB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1B32C305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26B7390" w14:textId="7E6B1D50" w:rsidR="00DD6CFC" w:rsidRPr="00924341" w:rsidRDefault="00DD6CFC" w:rsidP="00C47D3B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 xml:space="preserve">(3) </w:t>
            </w:r>
            <w:r w:rsidR="000F18C6" w:rsidRPr="00924341">
              <w:rPr>
                <w:rFonts w:ascii="Arial" w:hAnsi="Arial" w:cs="Arial"/>
                <w:lang w:val="en-US"/>
              </w:rPr>
              <w:t>...</w:t>
            </w:r>
            <w:r w:rsidRPr="00924341">
              <w:rPr>
                <w:rFonts w:ascii="Arial" w:hAnsi="Arial" w:cs="Arial"/>
                <w:lang w:val="en-US"/>
              </w:rPr>
              <w:t>prepare calorie-conscious or healthy meals with me.</w:t>
            </w:r>
          </w:p>
        </w:tc>
        <w:tc>
          <w:tcPr>
            <w:tcW w:w="4960" w:type="dxa"/>
            <w:vMerge/>
          </w:tcPr>
          <w:p w14:paraId="2F3D25F1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57E56518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7F7E9C69" w14:textId="77777777" w:rsidTr="00AA0E53">
        <w:tc>
          <w:tcPr>
            <w:tcW w:w="3084" w:type="dxa"/>
            <w:gridSpan w:val="2"/>
            <w:vMerge/>
          </w:tcPr>
          <w:p w14:paraId="19872434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70849CA1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BCB89C7" w14:textId="1FE00B9C" w:rsidR="00DD6CFC" w:rsidRPr="00924341" w:rsidRDefault="007B2942" w:rsidP="00C47D3B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4) ...p</w:t>
            </w:r>
            <w:r w:rsidR="00DD6CFC" w:rsidRPr="00924341">
              <w:rPr>
                <w:rFonts w:ascii="Arial" w:hAnsi="Arial" w:cs="Arial"/>
                <w:lang w:val="en-US"/>
              </w:rPr>
              <w:t>ay me compliments on my change in eating patterns (e.g. “Keep it up“, “We are proud of you“</w:t>
            </w:r>
            <w:r w:rsidR="004B15BC" w:rsidRPr="0092434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960" w:type="dxa"/>
            <w:vMerge/>
          </w:tcPr>
          <w:p w14:paraId="6A715315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88D4AE3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67BFBA8B" w14:textId="77777777" w:rsidTr="00AA0E53">
        <w:tc>
          <w:tcPr>
            <w:tcW w:w="3084" w:type="dxa"/>
            <w:gridSpan w:val="2"/>
            <w:vMerge/>
          </w:tcPr>
          <w:p w14:paraId="37435FF5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2EC4FE91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3E422085" w14:textId="64DFC015" w:rsidR="00DD6CFC" w:rsidRPr="00924341" w:rsidRDefault="00DD6CFC" w:rsidP="00384CC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5) ...help me to have less food rich in calories or unhealthy food at home.</w:t>
            </w:r>
          </w:p>
        </w:tc>
        <w:tc>
          <w:tcPr>
            <w:tcW w:w="4960" w:type="dxa"/>
            <w:vMerge/>
          </w:tcPr>
          <w:p w14:paraId="09E6653D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6C67D3F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5AB2C9AA" w14:textId="77777777" w:rsidTr="00AA0E53">
        <w:tc>
          <w:tcPr>
            <w:tcW w:w="3084" w:type="dxa"/>
            <w:gridSpan w:val="2"/>
            <w:vMerge/>
          </w:tcPr>
          <w:p w14:paraId="41644C79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FD69FF7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4926E22" w14:textId="77777777" w:rsidR="00DD6CFC" w:rsidRPr="00924341" w:rsidRDefault="00DD6CFC" w:rsidP="00384CC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6) ...listen to me if I try to solve difficulties</w:t>
            </w:r>
            <w:r w:rsidR="00F31DBB" w:rsidRPr="00924341">
              <w:rPr>
                <w:rFonts w:ascii="Arial" w:hAnsi="Arial" w:cs="Arial"/>
                <w:lang w:val="en-US"/>
              </w:rPr>
              <w:t xml:space="preserve"> in relation to weight loss.</w:t>
            </w:r>
          </w:p>
        </w:tc>
        <w:tc>
          <w:tcPr>
            <w:tcW w:w="4960" w:type="dxa"/>
            <w:vMerge/>
          </w:tcPr>
          <w:p w14:paraId="5097B8AF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7950377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61F0D115" w14:textId="77777777" w:rsidTr="00AA0E53">
        <w:tc>
          <w:tcPr>
            <w:tcW w:w="3084" w:type="dxa"/>
            <w:gridSpan w:val="2"/>
            <w:vMerge/>
          </w:tcPr>
          <w:p w14:paraId="17EF6C02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570F35C2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5361A31B" w14:textId="77777777" w:rsidR="00F31DBB" w:rsidRPr="00924341" w:rsidRDefault="00F31DBB" w:rsidP="00384CC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7) ...try to understand the cha</w:t>
            </w:r>
            <w:r w:rsidRPr="00924341">
              <w:rPr>
                <w:rFonts w:ascii="Arial" w:hAnsi="Arial" w:cs="Arial"/>
                <w:lang w:val="en-US"/>
              </w:rPr>
              <w:t>l</w:t>
            </w:r>
            <w:r w:rsidRPr="00924341">
              <w:rPr>
                <w:rFonts w:ascii="Arial" w:hAnsi="Arial" w:cs="Arial"/>
                <w:lang w:val="en-US"/>
              </w:rPr>
              <w:t>lenges of my weight loss without judging me.</w:t>
            </w:r>
          </w:p>
        </w:tc>
        <w:tc>
          <w:tcPr>
            <w:tcW w:w="4960" w:type="dxa"/>
            <w:vMerge/>
          </w:tcPr>
          <w:p w14:paraId="63BB1740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B77E74A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1B4146D1" w14:textId="77777777" w:rsidTr="00AA0E53">
        <w:tc>
          <w:tcPr>
            <w:tcW w:w="3084" w:type="dxa"/>
            <w:gridSpan w:val="2"/>
            <w:vMerge/>
          </w:tcPr>
          <w:p w14:paraId="6E91EC3E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6F20E9A7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7B71FE2" w14:textId="77777777" w:rsidR="00F31DBB" w:rsidRDefault="00F31DBB" w:rsidP="00D16347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 xml:space="preserve">(8) ...ask me how they can best support me </w:t>
            </w:r>
            <w:r w:rsidR="00016046" w:rsidRPr="00924341">
              <w:rPr>
                <w:rFonts w:ascii="Arial" w:hAnsi="Arial" w:cs="Arial"/>
                <w:lang w:val="en-US"/>
              </w:rPr>
              <w:t>to lose weight.</w:t>
            </w:r>
          </w:p>
          <w:p w14:paraId="7CCA8947" w14:textId="7CF0B3EC" w:rsidR="00D85B5F" w:rsidRPr="00924341" w:rsidRDefault="00D85B5F" w:rsidP="00D1634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0" w:type="dxa"/>
            <w:vMerge/>
          </w:tcPr>
          <w:p w14:paraId="01016853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2E0BF1A0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07F1FC52" w14:textId="77777777" w:rsidTr="00AA0E53">
        <w:tc>
          <w:tcPr>
            <w:tcW w:w="3084" w:type="dxa"/>
            <w:gridSpan w:val="2"/>
            <w:vMerge/>
          </w:tcPr>
          <w:p w14:paraId="32468E0A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57C3EA1D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221454BC" w14:textId="02838820" w:rsidR="00F31DBB" w:rsidRPr="00924341" w:rsidRDefault="00F31DBB" w:rsidP="00384CC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9) ...</w:t>
            </w:r>
            <w:r w:rsidRPr="00924341">
              <w:rPr>
                <w:lang w:val="en-US"/>
              </w:rPr>
              <w:t xml:space="preserve"> </w:t>
            </w:r>
            <w:r w:rsidRPr="00924341">
              <w:rPr>
                <w:rFonts w:ascii="Arial" w:hAnsi="Arial" w:cs="Arial"/>
                <w:lang w:val="en-US"/>
              </w:rPr>
              <w:t>remind me of the important reasons why I want to lose weight when I'm unmotivated.</w:t>
            </w:r>
          </w:p>
        </w:tc>
        <w:tc>
          <w:tcPr>
            <w:tcW w:w="4960" w:type="dxa"/>
            <w:vMerge/>
          </w:tcPr>
          <w:p w14:paraId="01037A68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7D7B8D8B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36E12BDF" w14:textId="77777777" w:rsidTr="00AA0E53">
        <w:tc>
          <w:tcPr>
            <w:tcW w:w="3084" w:type="dxa"/>
            <w:gridSpan w:val="2"/>
            <w:vMerge/>
          </w:tcPr>
          <w:p w14:paraId="69698751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10790ABE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55C5E4A8" w14:textId="184F46F7" w:rsidR="00F31DBB" w:rsidRPr="00924341" w:rsidRDefault="00F31DBB" w:rsidP="00F31DBB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0) ...encourage me to eat high-calorie or unhealthy food by sa</w:t>
            </w:r>
            <w:r w:rsidRPr="00924341">
              <w:rPr>
                <w:rFonts w:ascii="Arial" w:hAnsi="Arial" w:cs="Arial"/>
                <w:lang w:val="en-US"/>
              </w:rPr>
              <w:t>y</w:t>
            </w:r>
            <w:r w:rsidRPr="00924341">
              <w:rPr>
                <w:rFonts w:ascii="Arial" w:hAnsi="Arial" w:cs="Arial"/>
                <w:lang w:val="en-US"/>
              </w:rPr>
              <w:t>ing things like "An exception won't make a difference" or "Don't worry about your weight".</w:t>
            </w:r>
          </w:p>
        </w:tc>
        <w:tc>
          <w:tcPr>
            <w:tcW w:w="4960" w:type="dxa"/>
            <w:vMerge/>
          </w:tcPr>
          <w:p w14:paraId="23E1DB9F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2AB32D64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70666FAF" w14:textId="77777777" w:rsidTr="00AA0E53">
        <w:tc>
          <w:tcPr>
            <w:tcW w:w="3084" w:type="dxa"/>
            <w:gridSpan w:val="2"/>
            <w:vMerge/>
          </w:tcPr>
          <w:p w14:paraId="775CDBFB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40702172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6763F970" w14:textId="70BD0980" w:rsidR="00F31DBB" w:rsidRPr="00924341" w:rsidRDefault="00F31DBB" w:rsidP="00384CC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384CC3" w:rsidRPr="00924341">
              <w:rPr>
                <w:rFonts w:ascii="Arial" w:hAnsi="Arial" w:cs="Arial"/>
                <w:lang w:val="en-US"/>
              </w:rPr>
              <w:t>11</w:t>
            </w:r>
            <w:r w:rsidRPr="00924341">
              <w:rPr>
                <w:rFonts w:ascii="Arial" w:hAnsi="Arial" w:cs="Arial"/>
                <w:lang w:val="en-US"/>
              </w:rPr>
              <w:t>) .</w:t>
            </w:r>
            <w:r w:rsidR="00120E3B" w:rsidRPr="00924341">
              <w:rPr>
                <w:rFonts w:ascii="Arial" w:hAnsi="Arial" w:cs="Arial"/>
                <w:lang w:val="en-US"/>
              </w:rPr>
              <w:t>.</w:t>
            </w:r>
            <w:r w:rsidRPr="00924341">
              <w:rPr>
                <w:rFonts w:ascii="Arial" w:hAnsi="Arial" w:cs="Arial"/>
                <w:lang w:val="en-US"/>
              </w:rPr>
              <w:t>.react angrily when I e</w:t>
            </w:r>
            <w:r w:rsidRPr="00924341">
              <w:rPr>
                <w:rFonts w:ascii="Arial" w:hAnsi="Arial" w:cs="Arial"/>
                <w:lang w:val="en-US"/>
              </w:rPr>
              <w:t>n</w:t>
            </w:r>
            <w:r w:rsidRPr="00924341">
              <w:rPr>
                <w:rFonts w:ascii="Arial" w:hAnsi="Arial" w:cs="Arial"/>
                <w:lang w:val="en-US"/>
              </w:rPr>
              <w:t>courage them to eat calorie-conscious or healthy food.</w:t>
            </w:r>
          </w:p>
        </w:tc>
        <w:tc>
          <w:tcPr>
            <w:tcW w:w="4960" w:type="dxa"/>
            <w:vMerge/>
          </w:tcPr>
          <w:p w14:paraId="01651DD3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F35DCDB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555C0B18" w14:textId="77777777" w:rsidTr="00AA0E53">
        <w:tc>
          <w:tcPr>
            <w:tcW w:w="3084" w:type="dxa"/>
            <w:gridSpan w:val="2"/>
            <w:vMerge/>
          </w:tcPr>
          <w:p w14:paraId="24D785C6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7B33BC17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3275DA0" w14:textId="280E2D1F" w:rsidR="00F31DBB" w:rsidRPr="00924341" w:rsidRDefault="00F31DBB" w:rsidP="00384CC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2) ...offer me dishes that I try to avoid.</w:t>
            </w:r>
          </w:p>
        </w:tc>
        <w:tc>
          <w:tcPr>
            <w:tcW w:w="4960" w:type="dxa"/>
            <w:vMerge/>
          </w:tcPr>
          <w:p w14:paraId="683F8D01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9113CF2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7B5C8B84" w14:textId="77777777" w:rsidTr="00AA0E53">
        <w:tc>
          <w:tcPr>
            <w:tcW w:w="3084" w:type="dxa"/>
            <w:gridSpan w:val="2"/>
            <w:vMerge/>
          </w:tcPr>
          <w:p w14:paraId="4722893C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12F7A3C2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01A12B79" w14:textId="0480E790" w:rsidR="00F31DBB" w:rsidRPr="00924341" w:rsidRDefault="00F31DBB" w:rsidP="00384CC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3) ...eat high-calorie or u</w:t>
            </w:r>
            <w:r w:rsidRPr="00924341">
              <w:rPr>
                <w:rFonts w:ascii="Arial" w:hAnsi="Arial" w:cs="Arial"/>
                <w:lang w:val="en-US"/>
              </w:rPr>
              <w:t>n</w:t>
            </w:r>
            <w:r w:rsidR="007B2942" w:rsidRPr="00924341">
              <w:rPr>
                <w:rFonts w:ascii="Arial" w:hAnsi="Arial" w:cs="Arial"/>
                <w:lang w:val="en-US"/>
              </w:rPr>
              <w:t>healthy food in front of me</w:t>
            </w:r>
            <w:r w:rsidRPr="00924341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4960" w:type="dxa"/>
            <w:vMerge/>
          </w:tcPr>
          <w:p w14:paraId="1F0D660D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010B0D3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68B79521" w14:textId="77777777" w:rsidTr="00AA0E53">
        <w:tc>
          <w:tcPr>
            <w:tcW w:w="3084" w:type="dxa"/>
            <w:gridSpan w:val="2"/>
            <w:vMerge/>
          </w:tcPr>
          <w:p w14:paraId="28614F06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8216DA0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FEFC4AB" w14:textId="1B958DCA" w:rsidR="00F31DBB" w:rsidRPr="00924341" w:rsidRDefault="00F31DBB" w:rsidP="00384CC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4) ...refuse to eat calorie-conscious or healthy food with me.</w:t>
            </w:r>
          </w:p>
        </w:tc>
        <w:tc>
          <w:tcPr>
            <w:tcW w:w="4960" w:type="dxa"/>
            <w:vMerge/>
          </w:tcPr>
          <w:p w14:paraId="2C58D42D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6D08628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5D0DB214" w14:textId="77777777" w:rsidTr="00AA0E53">
        <w:tc>
          <w:tcPr>
            <w:tcW w:w="3084" w:type="dxa"/>
            <w:gridSpan w:val="2"/>
            <w:vMerge w:val="restart"/>
          </w:tcPr>
          <w:p w14:paraId="45147E01" w14:textId="77777777" w:rsidR="00D422B3" w:rsidRDefault="00D422B3" w:rsidP="00720416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Social support (F)</w:t>
            </w:r>
          </w:p>
          <w:p w14:paraId="3E32D543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3F2C5091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221BB3BA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1BCAB360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4A502452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7F8E2B56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0C218260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7C934136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3839B87E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196787A0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33CAD466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07432DA4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373AA53A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5FE161D5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64731852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0431ACEE" w14:textId="590C3E6A" w:rsidR="00D85B5F" w:rsidRPr="00344184" w:rsidRDefault="00D85B5F" w:rsidP="00720416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>Social support (F)</w:t>
            </w:r>
            <w:r>
              <w:rPr>
                <w:rFonts w:ascii="Arial" w:hAnsi="Arial" w:cs="Arial"/>
                <w:lang w:val="en-US"/>
              </w:rPr>
              <w:t xml:space="preserve"> (Continu</w:t>
            </w:r>
            <w:r>
              <w:rPr>
                <w:rFonts w:ascii="Arial" w:hAnsi="Arial" w:cs="Arial"/>
                <w:lang w:val="en-US"/>
              </w:rPr>
              <w:t>a</w:t>
            </w:r>
            <w:r>
              <w:rPr>
                <w:rFonts w:ascii="Arial" w:hAnsi="Arial" w:cs="Arial"/>
                <w:lang w:val="en-US"/>
              </w:rPr>
              <w:t>tion)</w:t>
            </w:r>
          </w:p>
        </w:tc>
        <w:tc>
          <w:tcPr>
            <w:tcW w:w="1986" w:type="dxa"/>
            <w:vMerge w:val="restart"/>
          </w:tcPr>
          <w:p w14:paraId="2E75D459" w14:textId="2DA4E323" w:rsidR="00D422B3" w:rsidRDefault="00384CC3" w:rsidP="00D422B3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>Social support</w:t>
            </w:r>
            <w:r w:rsidR="00D422B3" w:rsidRPr="00344184">
              <w:rPr>
                <w:rFonts w:ascii="Arial" w:hAnsi="Arial" w:cs="Arial"/>
                <w:lang w:val="en-US"/>
              </w:rPr>
              <w:t xml:space="preserve"> </w:t>
            </w:r>
            <w:r w:rsidR="00D422B3" w:rsidRPr="00D16347">
              <w:rPr>
                <w:rFonts w:ascii="Arial" w:hAnsi="Arial" w:cs="Arial"/>
                <w:lang w:val="en-US"/>
              </w:rPr>
              <w:fldChar w:fldCharType="begin"/>
            </w:r>
            <w:r w:rsidR="00D422B3" w:rsidRPr="00924341">
              <w:rPr>
                <w:rFonts w:ascii="Arial" w:hAnsi="Arial" w:cs="Arial"/>
                <w:lang w:val="en-US"/>
              </w:rPr>
              <w:instrText xml:space="preserve"> </w:instrText>
            </w:r>
            <w:r w:rsidR="007742F3" w:rsidRPr="00924341">
              <w:rPr>
                <w:rFonts w:ascii="Arial" w:hAnsi="Arial" w:cs="Arial"/>
                <w:lang w:val="en-US"/>
              </w:rPr>
              <w:instrText>ADDIN</w:instrText>
            </w:r>
            <w:r w:rsidR="00D422B3" w:rsidRPr="00924341">
              <w:rPr>
                <w:rFonts w:ascii="Arial" w:hAnsi="Arial" w:cs="Arial"/>
                <w:lang w:val="en-US"/>
              </w:rPr>
              <w:instrText xml:space="preserve"> EN.CITE &lt;EndNote&gt;&lt;Cite&gt;&lt;Author&gt;Fuchs&lt;/Author&gt;&lt;RecNum&gt;43&lt;/RecNum&gt;&lt;DisplayText&gt;[41]&lt;/DisplayText&gt;&lt;record&gt;&lt;rec-number&gt;43&lt;/rec-number&gt;&lt;foreign-keys&gt;&lt;key app="EN" db-id="00ped0xrk20sroear0axppdd95ta9zwvtdav" timestamp="1554791078"&gt;43&lt;/key&gt;&lt;/foreign-keys&gt;&lt;ref-type name="Journal Article"&gt;17&lt;/ref-type&gt;&lt;contributors&gt;&lt;authors&gt;&lt;author&gt;Fuchs, R.,&lt;/author&gt;&lt;author&gt;Wurst, R. &lt;/author&gt;&lt;/authors&gt;&lt;/contributors&gt;&lt;titles&gt;&lt;title&gt;Skala zur sozialen Unterstützung zum Sporttreiben (SozUSpo)&lt;/title&gt;&lt;secondary-title&gt;in prep.&lt;/secondary-title&gt;&lt;/titles&gt;&lt;periodical&gt;&lt;full-title&gt;in prep.&lt;/full-title&gt;&lt;/periodical&gt;&lt;dates&gt;&lt;/dates&gt;&lt;urls&gt;&lt;/urls&gt;&lt;/record&gt;&lt;/Cite&gt;&lt;/EndNote&gt;</w:instrText>
            </w:r>
            <w:r w:rsidR="00D422B3" w:rsidRPr="00D16347">
              <w:rPr>
                <w:rFonts w:ascii="Arial" w:hAnsi="Arial" w:cs="Arial"/>
                <w:lang w:val="en-US"/>
              </w:rPr>
              <w:fldChar w:fldCharType="separate"/>
            </w:r>
            <w:r w:rsidR="00E54E20">
              <w:rPr>
                <w:rFonts w:ascii="Arial" w:hAnsi="Arial" w:cs="Arial"/>
                <w:noProof/>
                <w:lang w:val="en-US"/>
              </w:rPr>
              <w:t>[42</w:t>
            </w:r>
            <w:r w:rsidR="00D422B3" w:rsidRPr="00D16347">
              <w:rPr>
                <w:rFonts w:ascii="Arial" w:hAnsi="Arial" w:cs="Arial"/>
                <w:noProof/>
                <w:lang w:val="en-US"/>
              </w:rPr>
              <w:t>]</w:t>
            </w:r>
            <w:r w:rsidR="00D422B3" w:rsidRPr="00D16347">
              <w:rPr>
                <w:rFonts w:ascii="Arial" w:hAnsi="Arial" w:cs="Arial"/>
                <w:lang w:val="en-US"/>
              </w:rPr>
              <w:fldChar w:fldCharType="end"/>
            </w:r>
            <w:r w:rsidR="00D422B3" w:rsidRPr="00924341">
              <w:rPr>
                <w:rFonts w:ascii="Arial" w:hAnsi="Arial" w:cs="Arial"/>
                <w:lang w:val="en-US"/>
              </w:rPr>
              <w:t xml:space="preserve"> (in prep.)</w:t>
            </w:r>
          </w:p>
          <w:p w14:paraId="79601C1E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7723972B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2B6B3898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4B66EF51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46F7D6EF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2CFD66DE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10601689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514D4EF9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1DDB920E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0B7EF6A2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20C86CA3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43FC5D24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438E0332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3A1D7C31" w14:textId="77777777" w:rsidR="00D85B5F" w:rsidRDefault="00D85B5F" w:rsidP="00D422B3">
            <w:pPr>
              <w:rPr>
                <w:rFonts w:ascii="Arial" w:hAnsi="Arial" w:cs="Arial"/>
                <w:lang w:val="en-US"/>
              </w:rPr>
            </w:pPr>
          </w:p>
          <w:p w14:paraId="00C3CB68" w14:textId="7F2AC3C9" w:rsidR="00D85B5F" w:rsidRPr="00344184" w:rsidRDefault="00D85B5F" w:rsidP="00E54E20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 xml:space="preserve">Social support </w:t>
            </w:r>
            <w:r w:rsidRPr="00D16347">
              <w:rPr>
                <w:rFonts w:ascii="Arial" w:hAnsi="Arial" w:cs="Arial"/>
                <w:lang w:val="en-US"/>
              </w:rPr>
              <w:fldChar w:fldCharType="begin"/>
            </w:r>
            <w:r w:rsidRPr="00924341">
              <w:rPr>
                <w:rFonts w:ascii="Arial" w:hAnsi="Arial" w:cs="Arial"/>
                <w:lang w:val="en-US"/>
              </w:rPr>
              <w:instrText xml:space="preserve"> ADDIN EN.CITE &lt;EndNote&gt;&lt;Cite&gt;&lt;Author&gt;Fuchs&lt;/Author&gt;&lt;RecNum&gt;43&lt;/RecNum&gt;&lt;DisplayText&gt;[41]&lt;/DisplayText&gt;&lt;record&gt;&lt;rec-number&gt;43&lt;/rec-number&gt;&lt;foreign-keys&gt;&lt;key app="EN" db-id="00ped0xrk20sroear0axppdd95ta9zwvtdav" timestamp="1554791078"&gt;43&lt;/key&gt;&lt;/foreign-keys&gt;&lt;ref-type name="Journal Article"&gt;17&lt;/ref-type&gt;&lt;contributors&gt;&lt;authors&gt;&lt;author&gt;Fuchs, R.,&lt;/author&gt;&lt;author&gt;Wurst, R. &lt;/author&gt;&lt;/authors&gt;&lt;/contributors&gt;&lt;titles&gt;&lt;title&gt;Skala zur sozialen Unterstützung zum Sporttreiben (SozUSpo)&lt;/title&gt;&lt;secondary-title&gt;in prep.&lt;/secondary-title&gt;&lt;/titles&gt;&lt;periodical&gt;&lt;full-title&gt;in prep.&lt;/full-title&gt;&lt;/periodical&gt;&lt;dates&gt;&lt;/dates&gt;&lt;urls&gt;&lt;/urls&gt;&lt;/record&gt;&lt;/Cite&gt;&lt;/EndNote&gt;</w:instrText>
            </w:r>
            <w:r w:rsidRPr="00D16347">
              <w:rPr>
                <w:rFonts w:ascii="Arial" w:hAnsi="Arial" w:cs="Arial"/>
                <w:lang w:val="en-US"/>
              </w:rPr>
              <w:fldChar w:fldCharType="separate"/>
            </w:r>
            <w:r w:rsidRPr="00D16347">
              <w:rPr>
                <w:rFonts w:ascii="Arial" w:hAnsi="Arial" w:cs="Arial"/>
                <w:noProof/>
                <w:lang w:val="en-US"/>
              </w:rPr>
              <w:t>[4</w:t>
            </w:r>
            <w:r w:rsidR="00E54E20">
              <w:rPr>
                <w:rFonts w:ascii="Arial" w:hAnsi="Arial" w:cs="Arial"/>
                <w:noProof/>
                <w:lang w:val="en-US"/>
              </w:rPr>
              <w:t>2</w:t>
            </w:r>
            <w:r w:rsidRPr="00D16347">
              <w:rPr>
                <w:rFonts w:ascii="Arial" w:hAnsi="Arial" w:cs="Arial"/>
                <w:noProof/>
                <w:lang w:val="en-US"/>
              </w:rPr>
              <w:t>]</w:t>
            </w:r>
            <w:r w:rsidRPr="00D16347">
              <w:rPr>
                <w:rFonts w:ascii="Arial" w:hAnsi="Arial" w:cs="Arial"/>
                <w:lang w:val="en-US"/>
              </w:rPr>
              <w:fldChar w:fldCharType="end"/>
            </w:r>
            <w:r w:rsidRPr="00924341">
              <w:rPr>
                <w:rFonts w:ascii="Arial" w:hAnsi="Arial" w:cs="Arial"/>
                <w:lang w:val="en-US"/>
              </w:rPr>
              <w:t xml:space="preserve"> (in prep.)</w:t>
            </w:r>
          </w:p>
        </w:tc>
        <w:tc>
          <w:tcPr>
            <w:tcW w:w="3545" w:type="dxa"/>
          </w:tcPr>
          <w:p w14:paraId="3D3F4191" w14:textId="77777777" w:rsidR="00F31DBB" w:rsidRPr="00924341" w:rsidRDefault="00F31DBB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>Please answer the following que</w:t>
            </w:r>
            <w:r w:rsidRPr="00D16347">
              <w:rPr>
                <w:rFonts w:ascii="Arial" w:hAnsi="Arial" w:cs="Arial"/>
                <w:lang w:val="en-US"/>
              </w:rPr>
              <w:t xml:space="preserve">stions even if you do not (yet) do </w:t>
            </w:r>
            <w:r w:rsidRPr="00924341">
              <w:rPr>
                <w:rFonts w:ascii="Arial" w:hAnsi="Arial" w:cs="Arial"/>
                <w:lang w:val="en-US"/>
              </w:rPr>
              <w:t>any sports yourself.</w:t>
            </w:r>
          </w:p>
          <w:p w14:paraId="5EFC6165" w14:textId="12AE5804" w:rsidR="00F31DBB" w:rsidRPr="00924341" w:rsidRDefault="00D422B3" w:rsidP="00270EA5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br/>
            </w:r>
            <w:r w:rsidR="00F31DBB" w:rsidRPr="00924341">
              <w:rPr>
                <w:rFonts w:ascii="Arial" w:hAnsi="Arial" w:cs="Arial"/>
                <w:lang w:val="en-US"/>
              </w:rPr>
              <w:t>People who are close to me...</w:t>
            </w:r>
          </w:p>
        </w:tc>
        <w:tc>
          <w:tcPr>
            <w:tcW w:w="4960" w:type="dxa"/>
          </w:tcPr>
          <w:p w14:paraId="13314226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3C37934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33B38946" w14:textId="77777777" w:rsidTr="00AA0E53">
        <w:tc>
          <w:tcPr>
            <w:tcW w:w="3084" w:type="dxa"/>
            <w:gridSpan w:val="2"/>
            <w:vMerge/>
          </w:tcPr>
          <w:p w14:paraId="7175A292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48EABE2A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8603809" w14:textId="74F9C6AC" w:rsidR="00F31DBB" w:rsidRPr="00924341" w:rsidRDefault="00F31DBB" w:rsidP="00270EA5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) ...do sports with me or would do sports with me.</w:t>
            </w:r>
          </w:p>
        </w:tc>
        <w:tc>
          <w:tcPr>
            <w:tcW w:w="4960" w:type="dxa"/>
            <w:vMerge w:val="restart"/>
          </w:tcPr>
          <w:p w14:paraId="00E0A922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Hardly) ever</w:t>
            </w:r>
          </w:p>
          <w:p w14:paraId="45C52969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Sometimes</w:t>
            </w:r>
          </w:p>
          <w:p w14:paraId="37D2737E" w14:textId="77777777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Often</w:t>
            </w:r>
          </w:p>
          <w:p w14:paraId="466D6879" w14:textId="77777777" w:rsidR="007B2942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Almost) always</w:t>
            </w:r>
          </w:p>
          <w:p w14:paraId="6E4DB3E9" w14:textId="77777777" w:rsidR="00D85B5F" w:rsidRDefault="00D85B5F" w:rsidP="007B2942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5FBD633" w14:textId="77777777" w:rsidR="00D85B5F" w:rsidRDefault="00D85B5F" w:rsidP="007B2942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955333A" w14:textId="77777777" w:rsidR="00D85B5F" w:rsidRDefault="00D85B5F" w:rsidP="007B2942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49B0398" w14:textId="77777777" w:rsidR="00D85B5F" w:rsidRDefault="00D85B5F" w:rsidP="007B2942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9E5E204" w14:textId="77777777" w:rsidR="00D85B5F" w:rsidRDefault="00D85B5F" w:rsidP="007B2942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31CA0C7" w14:textId="77777777" w:rsidR="00D85B5F" w:rsidRDefault="00D85B5F" w:rsidP="007B2942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C50A65D" w14:textId="77777777" w:rsidR="00D85B5F" w:rsidRDefault="00D85B5F" w:rsidP="007B2942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D0B4735" w14:textId="77777777" w:rsidR="00D85B5F" w:rsidRPr="00924341" w:rsidRDefault="00D85B5F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>(Hardly) ever</w:t>
            </w:r>
          </w:p>
          <w:p w14:paraId="74B78B9A" w14:textId="77777777" w:rsidR="00D85B5F" w:rsidRPr="00924341" w:rsidRDefault="00D85B5F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Sometimes</w:t>
            </w:r>
          </w:p>
          <w:p w14:paraId="40737A7F" w14:textId="77777777" w:rsidR="00D85B5F" w:rsidRPr="00924341" w:rsidRDefault="00D85B5F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Often</w:t>
            </w:r>
          </w:p>
          <w:p w14:paraId="3E525FA7" w14:textId="292F3507" w:rsidR="00D85B5F" w:rsidRPr="00924341" w:rsidRDefault="00D85B5F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Almost) always</w:t>
            </w:r>
          </w:p>
        </w:tc>
        <w:tc>
          <w:tcPr>
            <w:tcW w:w="567" w:type="dxa"/>
            <w:vMerge w:val="restart"/>
          </w:tcPr>
          <w:p w14:paraId="41EEF252" w14:textId="77777777" w:rsidR="00D422B3" w:rsidRDefault="00D422B3" w:rsidP="00D422B3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  <w:p w14:paraId="06D31AF8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BBE5423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FAEBDD2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DB50BE9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596D5C4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6939E3E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82A626D" w14:textId="77777777" w:rsidR="00D85B5F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92C4DD9" w14:textId="4D0EC863" w:rsidR="00D85B5F" w:rsidRPr="00344184" w:rsidRDefault="00D85B5F" w:rsidP="00D422B3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04730F" w14:paraId="67525DC3" w14:textId="77777777" w:rsidTr="00AA0E53">
        <w:tc>
          <w:tcPr>
            <w:tcW w:w="3084" w:type="dxa"/>
            <w:gridSpan w:val="2"/>
            <w:vMerge/>
          </w:tcPr>
          <w:p w14:paraId="09A61D9F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44CB1269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0BE549A" w14:textId="31B523A7" w:rsidR="00F31DBB" w:rsidRPr="00924341" w:rsidRDefault="00F31DBB" w:rsidP="00270EA5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2) ...ask me to start or continue with sports.</w:t>
            </w:r>
          </w:p>
        </w:tc>
        <w:tc>
          <w:tcPr>
            <w:tcW w:w="4960" w:type="dxa"/>
            <w:vMerge/>
          </w:tcPr>
          <w:p w14:paraId="70C04AAB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BFD8134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5CD94BA8" w14:textId="77777777" w:rsidTr="00AA0E53">
        <w:tc>
          <w:tcPr>
            <w:tcW w:w="3084" w:type="dxa"/>
            <w:gridSpan w:val="2"/>
            <w:vMerge/>
          </w:tcPr>
          <w:p w14:paraId="5DE3F2AE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0CE1EC2F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5C2EA43F" w14:textId="74E1D707" w:rsidR="00F31DBB" w:rsidRPr="00924341" w:rsidRDefault="00F31DBB" w:rsidP="00270EA5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3) ...are not considerate with my sports activities.</w:t>
            </w:r>
          </w:p>
        </w:tc>
        <w:tc>
          <w:tcPr>
            <w:tcW w:w="4960" w:type="dxa"/>
            <w:vMerge/>
          </w:tcPr>
          <w:p w14:paraId="045FF00A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F88595E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2002E730" w14:textId="77777777" w:rsidTr="00AA0E53">
        <w:tc>
          <w:tcPr>
            <w:tcW w:w="3084" w:type="dxa"/>
            <w:gridSpan w:val="2"/>
            <w:vMerge/>
          </w:tcPr>
          <w:p w14:paraId="17384413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649850C9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53DADB45" w14:textId="77777777" w:rsidR="00F31DBB" w:rsidRDefault="00F31DBB" w:rsidP="00270EA5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4) ...support me practically (e.g. in the household), so that I can / could practice my sports activ</w:t>
            </w:r>
            <w:r w:rsidRPr="00924341">
              <w:rPr>
                <w:rFonts w:ascii="Arial" w:hAnsi="Arial" w:cs="Arial"/>
                <w:lang w:val="en-US"/>
              </w:rPr>
              <w:t>i</w:t>
            </w:r>
            <w:r w:rsidRPr="00924341">
              <w:rPr>
                <w:rFonts w:ascii="Arial" w:hAnsi="Arial" w:cs="Arial"/>
                <w:lang w:val="en-US"/>
              </w:rPr>
              <w:t>ties.</w:t>
            </w:r>
          </w:p>
          <w:p w14:paraId="7C824C16" w14:textId="6C8C196A" w:rsidR="007E3EE2" w:rsidRPr="00924341" w:rsidRDefault="007E3EE2" w:rsidP="00270EA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0" w:type="dxa"/>
            <w:vMerge/>
          </w:tcPr>
          <w:p w14:paraId="2DADE1E7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02C022C7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266C6F3C" w14:textId="77777777" w:rsidTr="00AA0E53">
        <w:tc>
          <w:tcPr>
            <w:tcW w:w="3084" w:type="dxa"/>
            <w:gridSpan w:val="2"/>
            <w:vMerge/>
          </w:tcPr>
          <w:p w14:paraId="2A6BED70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0980B9BB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0C79877F" w14:textId="01DAA4F1" w:rsidR="00F31DBB" w:rsidRPr="00924341" w:rsidRDefault="00F31DBB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5) ...inquire about my sporting activities.</w:t>
            </w:r>
          </w:p>
        </w:tc>
        <w:tc>
          <w:tcPr>
            <w:tcW w:w="4960" w:type="dxa"/>
            <w:vMerge/>
          </w:tcPr>
          <w:p w14:paraId="2D4FD85F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B2C880E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48245451" w14:textId="77777777" w:rsidTr="00AA0E53">
        <w:tc>
          <w:tcPr>
            <w:tcW w:w="3084" w:type="dxa"/>
            <w:gridSpan w:val="2"/>
            <w:vMerge/>
          </w:tcPr>
          <w:p w14:paraId="28F404E0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46BC211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2E5C8297" w14:textId="2DCA7E65" w:rsidR="006E7B64" w:rsidRPr="00924341" w:rsidRDefault="006E7B64" w:rsidP="00E1366B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6) ...</w:t>
            </w:r>
            <w:r w:rsidR="00D113B4" w:rsidRPr="00924341">
              <w:rPr>
                <w:rFonts w:ascii="Arial" w:hAnsi="Arial" w:cs="Arial"/>
                <w:lang w:val="en-US"/>
              </w:rPr>
              <w:t xml:space="preserve">make disparaging remarks when I </w:t>
            </w:r>
            <w:r w:rsidR="00E1366B" w:rsidRPr="00924341">
              <w:rPr>
                <w:rFonts w:ascii="Arial" w:hAnsi="Arial" w:cs="Arial"/>
                <w:lang w:val="en-US"/>
              </w:rPr>
              <w:t>do sports</w:t>
            </w:r>
            <w:r w:rsidR="00D113B4" w:rsidRPr="00924341">
              <w:rPr>
                <w:rFonts w:ascii="Arial" w:hAnsi="Arial" w:cs="Arial"/>
                <w:lang w:val="en-US"/>
              </w:rPr>
              <w:t xml:space="preserve"> / would do sports.</w:t>
            </w:r>
          </w:p>
        </w:tc>
        <w:tc>
          <w:tcPr>
            <w:tcW w:w="4960" w:type="dxa"/>
            <w:vMerge/>
          </w:tcPr>
          <w:p w14:paraId="2E0AB0CD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B2D690F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22377706" w14:textId="77777777" w:rsidTr="00AA0E53">
        <w:tc>
          <w:tcPr>
            <w:tcW w:w="3084" w:type="dxa"/>
            <w:gridSpan w:val="2"/>
            <w:vMerge/>
          </w:tcPr>
          <w:p w14:paraId="34C3889C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4C5C92B3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93E95CD" w14:textId="73BA46CD" w:rsidR="006E7B64" w:rsidRPr="00924341" w:rsidRDefault="006E7B64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7) ...encourage me to do sports.</w:t>
            </w:r>
          </w:p>
        </w:tc>
        <w:tc>
          <w:tcPr>
            <w:tcW w:w="4960" w:type="dxa"/>
            <w:vMerge/>
          </w:tcPr>
          <w:p w14:paraId="1105A561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20A62DCB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53219221" w14:textId="77777777" w:rsidTr="00AA0E53">
        <w:tc>
          <w:tcPr>
            <w:tcW w:w="3084" w:type="dxa"/>
            <w:gridSpan w:val="2"/>
            <w:vMerge/>
          </w:tcPr>
          <w:p w14:paraId="44DDF673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12446861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28EEE54" w14:textId="14457BE4" w:rsidR="006E7B64" w:rsidRPr="00924341" w:rsidRDefault="006E7B64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 xml:space="preserve">(8) </w:t>
            </w:r>
            <w:r w:rsidR="008C13BD" w:rsidRPr="00924341">
              <w:rPr>
                <w:rFonts w:ascii="Arial" w:hAnsi="Arial" w:cs="Arial"/>
                <w:lang w:val="en-US"/>
              </w:rPr>
              <w:t>…</w:t>
            </w:r>
            <w:r w:rsidRPr="00924341">
              <w:rPr>
                <w:rFonts w:ascii="Arial" w:hAnsi="Arial" w:cs="Arial"/>
                <w:lang w:val="en-US"/>
              </w:rPr>
              <w:t>remind me to do sports re</w:t>
            </w:r>
            <w:r w:rsidRPr="00924341">
              <w:rPr>
                <w:rFonts w:ascii="Arial" w:hAnsi="Arial" w:cs="Arial"/>
                <w:lang w:val="en-US"/>
              </w:rPr>
              <w:t>g</w:t>
            </w:r>
            <w:r w:rsidRPr="00924341">
              <w:rPr>
                <w:rFonts w:ascii="Arial" w:hAnsi="Arial" w:cs="Arial"/>
                <w:lang w:val="en-US"/>
              </w:rPr>
              <w:t>ularly.</w:t>
            </w:r>
          </w:p>
        </w:tc>
        <w:tc>
          <w:tcPr>
            <w:tcW w:w="4960" w:type="dxa"/>
            <w:vMerge/>
          </w:tcPr>
          <w:p w14:paraId="7059EF45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453D137E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7EE85C33" w14:textId="77777777" w:rsidTr="00AA0E53">
        <w:tc>
          <w:tcPr>
            <w:tcW w:w="3084" w:type="dxa"/>
            <w:gridSpan w:val="2"/>
            <w:vMerge/>
          </w:tcPr>
          <w:p w14:paraId="49EFCF29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0FEB2333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2F1E26B2" w14:textId="088F68A0" w:rsidR="006E7B64" w:rsidRPr="00924341" w:rsidRDefault="006E7B64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120E3B" w:rsidRPr="00924341">
              <w:rPr>
                <w:rFonts w:ascii="Arial" w:hAnsi="Arial" w:cs="Arial"/>
                <w:lang w:val="en-US"/>
              </w:rPr>
              <w:t>9) ...</w:t>
            </w:r>
            <w:r w:rsidRPr="00924341">
              <w:rPr>
                <w:rFonts w:ascii="Arial" w:hAnsi="Arial" w:cs="Arial"/>
                <w:lang w:val="en-US"/>
              </w:rPr>
              <w:t>keep me from doing sports.</w:t>
            </w:r>
          </w:p>
        </w:tc>
        <w:tc>
          <w:tcPr>
            <w:tcW w:w="4960" w:type="dxa"/>
            <w:vMerge/>
          </w:tcPr>
          <w:p w14:paraId="32BF4CF0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FF75798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5BF73071" w14:textId="77777777" w:rsidTr="00AA0E53">
        <w:tc>
          <w:tcPr>
            <w:tcW w:w="3084" w:type="dxa"/>
            <w:gridSpan w:val="2"/>
            <w:vMerge/>
          </w:tcPr>
          <w:p w14:paraId="332605A4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54B33AD2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2746B323" w14:textId="77777777" w:rsidR="006E7B64" w:rsidRPr="00924341" w:rsidRDefault="006E7B64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0) ...are offering to do sports with me.</w:t>
            </w:r>
          </w:p>
        </w:tc>
        <w:tc>
          <w:tcPr>
            <w:tcW w:w="4960" w:type="dxa"/>
            <w:vMerge/>
          </w:tcPr>
          <w:p w14:paraId="5E530208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3181CF37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0AC259B4" w14:textId="77777777" w:rsidTr="00AA0E53">
        <w:tc>
          <w:tcPr>
            <w:tcW w:w="3084" w:type="dxa"/>
            <w:gridSpan w:val="2"/>
            <w:vMerge/>
          </w:tcPr>
          <w:p w14:paraId="350A597C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6917BC3E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0A6AC043" w14:textId="48AE8B0E" w:rsidR="006E7B64" w:rsidRPr="00924341" w:rsidRDefault="006E7B64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1) ...complain about the time I spend / would spend doing sports.</w:t>
            </w:r>
          </w:p>
        </w:tc>
        <w:tc>
          <w:tcPr>
            <w:tcW w:w="4960" w:type="dxa"/>
            <w:vMerge/>
          </w:tcPr>
          <w:p w14:paraId="3C5E725A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0E55C063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2253A724" w14:textId="77777777" w:rsidTr="00AA0E53">
        <w:tc>
          <w:tcPr>
            <w:tcW w:w="3084" w:type="dxa"/>
            <w:gridSpan w:val="2"/>
            <w:vMerge/>
          </w:tcPr>
          <w:p w14:paraId="5CF809A8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29765DF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31754A06" w14:textId="6B197EE3" w:rsidR="006E7B64" w:rsidRPr="00924341" w:rsidRDefault="006E7B64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2) ...think it would be good if I did sports / would do sports.</w:t>
            </w:r>
          </w:p>
        </w:tc>
        <w:tc>
          <w:tcPr>
            <w:tcW w:w="4960" w:type="dxa"/>
            <w:vMerge/>
          </w:tcPr>
          <w:p w14:paraId="7BA5A550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CC3E5CD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52F854FF" w14:textId="77777777" w:rsidTr="00AA0E53">
        <w:trPr>
          <w:trHeight w:val="1569"/>
        </w:trPr>
        <w:tc>
          <w:tcPr>
            <w:tcW w:w="3084" w:type="dxa"/>
            <w:gridSpan w:val="2"/>
            <w:vMerge w:val="restart"/>
          </w:tcPr>
          <w:p w14:paraId="08F01E31" w14:textId="77777777" w:rsidR="008F6B71" w:rsidRDefault="008F6B71" w:rsidP="00720416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Social support (S)</w:t>
            </w:r>
          </w:p>
          <w:p w14:paraId="7EC2E3C9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15A999BF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267BF44D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7C58057C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57D76C3E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7E606CA6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54350C3F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1223B4F7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7EE226AB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44F25E24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211253D6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5726FA87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0D65F951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1C1A5DF6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3A936F6C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45265FE5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6C39AFFA" w14:textId="77777777" w:rsidR="00D85B5F" w:rsidRDefault="00D85B5F" w:rsidP="00720416">
            <w:pPr>
              <w:rPr>
                <w:rFonts w:ascii="Arial" w:hAnsi="Arial" w:cs="Arial"/>
                <w:lang w:val="en-US"/>
              </w:rPr>
            </w:pPr>
          </w:p>
          <w:p w14:paraId="720F6FCB" w14:textId="17B8DA51" w:rsidR="00D85B5F" w:rsidRPr="00344184" w:rsidRDefault="00D85B5F" w:rsidP="00720416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>Social support (S)</w:t>
            </w:r>
            <w:r>
              <w:rPr>
                <w:rFonts w:ascii="Arial" w:hAnsi="Arial" w:cs="Arial"/>
                <w:lang w:val="en-US"/>
              </w:rPr>
              <w:t xml:space="preserve"> (Continu</w:t>
            </w:r>
            <w:r>
              <w:rPr>
                <w:rFonts w:ascii="Arial" w:hAnsi="Arial" w:cs="Arial"/>
                <w:lang w:val="en-US"/>
              </w:rPr>
              <w:t>a</w:t>
            </w:r>
            <w:r>
              <w:rPr>
                <w:rFonts w:ascii="Arial" w:hAnsi="Arial" w:cs="Arial"/>
                <w:lang w:val="en-US"/>
              </w:rPr>
              <w:t>tion)</w:t>
            </w:r>
          </w:p>
        </w:tc>
        <w:tc>
          <w:tcPr>
            <w:tcW w:w="1986" w:type="dxa"/>
            <w:vMerge w:val="restart"/>
          </w:tcPr>
          <w:p w14:paraId="2782DE5F" w14:textId="482017AA" w:rsidR="00D422B3" w:rsidRDefault="00D422B3" w:rsidP="00155219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>Partner Intera</w:t>
            </w:r>
            <w:r w:rsidRPr="00D16347">
              <w:rPr>
                <w:rFonts w:ascii="Arial" w:hAnsi="Arial" w:cs="Arial"/>
                <w:lang w:val="en-US"/>
              </w:rPr>
              <w:t>c</w:t>
            </w:r>
            <w:r w:rsidRPr="00D16347">
              <w:rPr>
                <w:rFonts w:ascii="Arial" w:hAnsi="Arial" w:cs="Arial"/>
                <w:lang w:val="en-US"/>
              </w:rPr>
              <w:t>tion Questio</w:t>
            </w:r>
            <w:r w:rsidRPr="007A0214">
              <w:rPr>
                <w:rFonts w:ascii="Arial" w:hAnsi="Arial" w:cs="Arial"/>
                <w:lang w:val="en-US"/>
              </w:rPr>
              <w:t>n</w:t>
            </w:r>
            <w:r w:rsidRPr="007A0214">
              <w:rPr>
                <w:rFonts w:ascii="Arial" w:hAnsi="Arial" w:cs="Arial"/>
                <w:lang w:val="en-US"/>
              </w:rPr>
              <w:t xml:space="preserve">naire (PIQ-20) </w:t>
            </w:r>
            <w:r w:rsidRPr="00D16347">
              <w:rPr>
                <w:rFonts w:ascii="Arial" w:hAnsi="Arial" w:cs="Arial"/>
                <w:lang w:val="en-US"/>
              </w:rPr>
              <w:fldChar w:fldCharType="begin"/>
            </w:r>
            <w:r w:rsidRPr="00924341">
              <w:rPr>
                <w:rFonts w:ascii="Arial" w:hAnsi="Arial" w:cs="Arial"/>
                <w:lang w:val="en-US"/>
              </w:rPr>
              <w:instrText xml:space="preserve"> </w:instrText>
            </w:r>
            <w:r w:rsidR="007742F3" w:rsidRPr="00924341">
              <w:rPr>
                <w:rFonts w:ascii="Arial" w:hAnsi="Arial" w:cs="Arial"/>
                <w:lang w:val="en-US"/>
              </w:rPr>
              <w:instrText>ADDIN</w:instrText>
            </w:r>
            <w:r w:rsidRPr="00924341">
              <w:rPr>
                <w:rFonts w:ascii="Arial" w:hAnsi="Arial" w:cs="Arial"/>
                <w:lang w:val="en-US"/>
              </w:rPr>
              <w:instrText xml:space="preserve"> EN.CITE &lt;EndNote&gt;&lt;Cite&gt;&lt;Author&gt;Zimmer&lt;/Author&gt;&lt;Year&gt;1993&lt;/Year&gt;&lt;RecNum&gt;42&lt;/RecNum&gt;&lt;DisplayText&gt;[42]&lt;/DisplayText&gt;&lt;record&gt;&lt;rec-number&gt;42&lt;/rec-number&gt;&lt;foreign-keys&gt;&lt;key app="EN" db-id="00ped0xrk20sroear0axppdd95ta9zwvtdav" timestamp="1554789071"&gt;42&lt;/key&gt;&lt;/foreign-keys&gt;&lt;ref-type name="Journal Article"&gt;17&lt;/ref-type&gt;&lt;contributors&gt;&lt;authors&gt;&lt;author&gt;Zimmer, D., &lt;/author&gt;&lt;author&gt;Lindinger, P., &lt;/author&gt;&lt;author&gt;Mitschele, U. &lt;/author&gt;&lt;/authors&gt;&lt;/contributors&gt;&lt;titles&gt;&lt;title&gt;Neue Wege in der verhaltenstherapeutischen Behandlung des Rauchens. Teil 2: Pradiktoren der Veränderungen&lt;/title&gt;&lt;secondary-title&gt;Verhaltenstherapie&lt;/secondary-title&gt;&lt;/titles&gt;&lt;periodical&gt;&lt;full-title&gt;Verhaltenstherapie&lt;/full-title&gt;&lt;/periodical&gt;&lt;pages&gt;312-316&lt;/pages&gt;&lt;volume&gt;3 &lt;/volume&gt;&lt;dates&gt;&lt;year&gt;1993&lt;/year&gt;&lt;/dates&gt;&lt;urls&gt;&lt;/urls&gt;&lt;/record&gt;&lt;/Cite&gt;&lt;/EndNote&gt;</w:instrText>
            </w:r>
            <w:r w:rsidRPr="00D16347">
              <w:rPr>
                <w:rFonts w:ascii="Arial" w:hAnsi="Arial" w:cs="Arial"/>
                <w:lang w:val="en-US"/>
              </w:rPr>
              <w:fldChar w:fldCharType="separate"/>
            </w:r>
            <w:r w:rsidRPr="00D16347">
              <w:rPr>
                <w:rFonts w:ascii="Arial" w:hAnsi="Arial" w:cs="Arial"/>
                <w:noProof/>
                <w:lang w:val="en-US"/>
              </w:rPr>
              <w:t>[4</w:t>
            </w:r>
            <w:r w:rsidR="00E54E20">
              <w:rPr>
                <w:rFonts w:ascii="Arial" w:hAnsi="Arial" w:cs="Arial"/>
                <w:noProof/>
                <w:lang w:val="en-US"/>
              </w:rPr>
              <w:t>3</w:t>
            </w:r>
            <w:r w:rsidRPr="00D16347">
              <w:rPr>
                <w:rFonts w:ascii="Arial" w:hAnsi="Arial" w:cs="Arial"/>
                <w:noProof/>
                <w:lang w:val="en-US"/>
              </w:rPr>
              <w:t>]</w:t>
            </w:r>
            <w:r w:rsidRPr="00D16347">
              <w:rPr>
                <w:rFonts w:ascii="Arial" w:hAnsi="Arial" w:cs="Arial"/>
                <w:lang w:val="en-US"/>
              </w:rPr>
              <w:fldChar w:fldCharType="end"/>
            </w:r>
            <w:r w:rsidRPr="00924341">
              <w:rPr>
                <w:rFonts w:ascii="Arial" w:hAnsi="Arial" w:cs="Arial"/>
                <w:lang w:val="en-US"/>
              </w:rPr>
              <w:t xml:space="preserve"> </w:t>
            </w:r>
            <w:r w:rsidR="00D85B5F">
              <w:rPr>
                <w:rFonts w:ascii="Arial" w:hAnsi="Arial" w:cs="Arial"/>
                <w:lang w:val="en-US"/>
              </w:rPr>
              <w:t>–</w:t>
            </w:r>
            <w:r w:rsidRPr="00924341">
              <w:rPr>
                <w:rFonts w:ascii="Arial" w:hAnsi="Arial" w:cs="Arial"/>
                <w:lang w:val="en-US"/>
              </w:rPr>
              <w:t xml:space="preserve"> adapted</w:t>
            </w:r>
          </w:p>
          <w:p w14:paraId="081537B1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310637B3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5693A2EC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78DE09DA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792CF364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4C8245A1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3CB60688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2E256F77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6D31FCD2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31BD0744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3BCC82A9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2FBD67C2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10425991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5C72CC37" w14:textId="77777777" w:rsidR="00D85B5F" w:rsidRDefault="00D85B5F" w:rsidP="00155219">
            <w:pPr>
              <w:rPr>
                <w:rFonts w:ascii="Arial" w:hAnsi="Arial" w:cs="Arial"/>
                <w:lang w:val="en-US"/>
              </w:rPr>
            </w:pPr>
          </w:p>
          <w:p w14:paraId="30128037" w14:textId="55F4E2A1" w:rsidR="00D85B5F" w:rsidRPr="00D16347" w:rsidRDefault="00E54E20" w:rsidP="0015521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PIQ-20</w:t>
            </w:r>
            <w:r w:rsidR="00D85B5F" w:rsidRPr="007A0214">
              <w:rPr>
                <w:rFonts w:ascii="Arial" w:hAnsi="Arial" w:cs="Arial"/>
                <w:lang w:val="en-US"/>
              </w:rPr>
              <w:t xml:space="preserve"> </w:t>
            </w:r>
            <w:r w:rsidR="00D85B5F" w:rsidRPr="00D16347">
              <w:rPr>
                <w:rFonts w:ascii="Arial" w:hAnsi="Arial" w:cs="Arial"/>
                <w:lang w:val="en-US"/>
              </w:rPr>
              <w:fldChar w:fldCharType="begin"/>
            </w:r>
            <w:r w:rsidR="00D85B5F" w:rsidRPr="00924341">
              <w:rPr>
                <w:rFonts w:ascii="Arial" w:hAnsi="Arial" w:cs="Arial"/>
                <w:lang w:val="en-US"/>
              </w:rPr>
              <w:instrText xml:space="preserve"> ADDIN EN.CITE &lt;EndNote&gt;&lt;Cite&gt;&lt;Author&gt;Zimmer&lt;/Author&gt;&lt;Year&gt;1993&lt;/Year&gt;&lt;RecNum&gt;42&lt;/RecNum&gt;&lt;DisplayText&gt;[42]&lt;/DisplayText&gt;&lt;record&gt;&lt;rec-number&gt;42&lt;/rec-number&gt;&lt;foreign-keys&gt;&lt;key app="EN" db-id="00ped0xrk20sroear0axppdd95ta9zwvtdav" timestamp="1554789071"&gt;42&lt;/key&gt;&lt;/foreign-keys&gt;&lt;ref-type name="Journal Article"&gt;17&lt;/ref-type&gt;&lt;contributors&gt;&lt;authors&gt;&lt;author&gt;Zimmer, D., &lt;/author&gt;&lt;author&gt;Lindinger, P., &lt;/author&gt;&lt;author&gt;Mitschele, U. &lt;/author&gt;&lt;/authors&gt;&lt;/contributors&gt;&lt;titles&gt;&lt;title&gt;Neue Wege in der verhaltenstherapeutischen Behandlung des Rauchens. Teil 2: Pradiktoren der Veränderungen&lt;/title&gt;&lt;secondary-title&gt;Verhaltenstherapie&lt;/secondary-title&gt;&lt;/titles&gt;&lt;periodical&gt;&lt;full-title&gt;Verhaltenstherapie&lt;/full-title&gt;&lt;/periodical&gt;&lt;pages&gt;312-316&lt;/pages&gt;&lt;volume&gt;3 &lt;/volume&gt;&lt;dates&gt;&lt;year&gt;1993&lt;/year&gt;&lt;/dates&gt;&lt;urls&gt;&lt;/urls&gt;&lt;/record&gt;&lt;/Cite&gt;&lt;/EndNote&gt;</w:instrText>
            </w:r>
            <w:r w:rsidR="00D85B5F" w:rsidRPr="00D16347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43</w:t>
            </w:r>
            <w:r w:rsidR="00D85B5F" w:rsidRPr="00D16347">
              <w:rPr>
                <w:rFonts w:ascii="Arial" w:hAnsi="Arial" w:cs="Arial"/>
                <w:noProof/>
                <w:lang w:val="en-US"/>
              </w:rPr>
              <w:t>]</w:t>
            </w:r>
            <w:r w:rsidR="00D85B5F" w:rsidRPr="00D16347">
              <w:rPr>
                <w:rFonts w:ascii="Arial" w:hAnsi="Arial" w:cs="Arial"/>
                <w:lang w:val="en-US"/>
              </w:rPr>
              <w:fldChar w:fldCharType="end"/>
            </w:r>
            <w:r w:rsidR="00D85B5F" w:rsidRPr="00924341">
              <w:rPr>
                <w:rFonts w:ascii="Arial" w:hAnsi="Arial" w:cs="Arial"/>
                <w:lang w:val="en-US"/>
              </w:rPr>
              <w:t xml:space="preserve"> - adapted</w:t>
            </w:r>
          </w:p>
        </w:tc>
        <w:tc>
          <w:tcPr>
            <w:tcW w:w="3545" w:type="dxa"/>
          </w:tcPr>
          <w:p w14:paraId="785A9B13" w14:textId="5C53881D" w:rsidR="006E7B64" w:rsidRPr="00344184" w:rsidRDefault="006E7B64" w:rsidP="008C13BD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lastRenderedPageBreak/>
              <w:t>(1) Does your partner smoke?</w:t>
            </w:r>
          </w:p>
        </w:tc>
        <w:tc>
          <w:tcPr>
            <w:tcW w:w="4960" w:type="dxa"/>
          </w:tcPr>
          <w:p w14:paraId="7618A2C9" w14:textId="77777777" w:rsidR="006E7B64" w:rsidRPr="00924341" w:rsidRDefault="006E7B64" w:rsidP="00D422B3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Yes</w:t>
            </w:r>
          </w:p>
          <w:p w14:paraId="2A29DD33" w14:textId="77777777" w:rsidR="006E7B64" w:rsidRPr="00924341" w:rsidRDefault="006E7B64" w:rsidP="00D422B3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2317C1D3" w14:textId="77777777" w:rsidR="006E7B64" w:rsidRPr="00924341" w:rsidRDefault="006E7B64" w:rsidP="00D422B3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I don’t have a partner</w:t>
            </w:r>
          </w:p>
        </w:tc>
        <w:tc>
          <w:tcPr>
            <w:tcW w:w="567" w:type="dxa"/>
          </w:tcPr>
          <w:p w14:paraId="431D37F4" w14:textId="011BFC9C" w:rsidR="006E7B64" w:rsidRPr="00344184" w:rsidRDefault="00D422B3" w:rsidP="00D113B4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</w:p>
        </w:tc>
      </w:tr>
      <w:tr w:rsidR="00D422B3" w:rsidRPr="00924341" w14:paraId="154936D1" w14:textId="77777777" w:rsidTr="00D85B5F">
        <w:trPr>
          <w:trHeight w:val="405"/>
        </w:trPr>
        <w:tc>
          <w:tcPr>
            <w:tcW w:w="3084" w:type="dxa"/>
            <w:gridSpan w:val="2"/>
            <w:vMerge/>
          </w:tcPr>
          <w:p w14:paraId="1BE18DCF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70A0981" w14:textId="77777777" w:rsidR="00D422B3" w:rsidRPr="00344184" w:rsidRDefault="00D422B3" w:rsidP="00BE6C9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B2A612B" w14:textId="77777777" w:rsidR="006E7B64" w:rsidRDefault="006E7B64" w:rsidP="006E7B64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2) How many people who are close to you smoke?</w:t>
            </w:r>
          </w:p>
          <w:p w14:paraId="33DE9B58" w14:textId="77777777" w:rsidR="00D85B5F" w:rsidRDefault="00D85B5F" w:rsidP="006E7B64">
            <w:pPr>
              <w:rPr>
                <w:rFonts w:ascii="Arial" w:hAnsi="Arial" w:cs="Arial"/>
                <w:lang w:val="en-US"/>
              </w:rPr>
            </w:pPr>
          </w:p>
          <w:p w14:paraId="7DFA47F2" w14:textId="77777777" w:rsidR="00D85B5F" w:rsidRDefault="00D85B5F" w:rsidP="006E7B64">
            <w:pPr>
              <w:rPr>
                <w:rFonts w:ascii="Arial" w:hAnsi="Arial" w:cs="Arial"/>
                <w:lang w:val="en-US"/>
              </w:rPr>
            </w:pPr>
          </w:p>
          <w:p w14:paraId="05A70BF9" w14:textId="77777777" w:rsidR="00D85B5F" w:rsidRDefault="00D85B5F" w:rsidP="006E7B64">
            <w:pPr>
              <w:rPr>
                <w:rFonts w:ascii="Arial" w:hAnsi="Arial" w:cs="Arial"/>
                <w:lang w:val="en-US"/>
              </w:rPr>
            </w:pPr>
          </w:p>
          <w:p w14:paraId="74830913" w14:textId="77777777" w:rsidR="00D85B5F" w:rsidRDefault="00D85B5F" w:rsidP="006E7B64">
            <w:pPr>
              <w:rPr>
                <w:rFonts w:ascii="Arial" w:hAnsi="Arial" w:cs="Arial"/>
                <w:lang w:val="en-US"/>
              </w:rPr>
            </w:pPr>
          </w:p>
          <w:p w14:paraId="620011E4" w14:textId="77777777" w:rsidR="00D85B5F" w:rsidRDefault="00D85B5F" w:rsidP="006E7B64">
            <w:pPr>
              <w:rPr>
                <w:rFonts w:ascii="Arial" w:hAnsi="Arial" w:cs="Arial"/>
                <w:lang w:val="en-US"/>
              </w:rPr>
            </w:pPr>
          </w:p>
          <w:p w14:paraId="37BB3890" w14:textId="77777777" w:rsidR="00D85B5F" w:rsidRDefault="00D85B5F" w:rsidP="006E7B64">
            <w:pPr>
              <w:rPr>
                <w:rFonts w:ascii="Arial" w:hAnsi="Arial" w:cs="Arial"/>
                <w:lang w:val="en-US"/>
              </w:rPr>
            </w:pPr>
          </w:p>
          <w:p w14:paraId="2475B2E6" w14:textId="77777777" w:rsidR="00D85B5F" w:rsidRDefault="00D85B5F" w:rsidP="006E7B64">
            <w:pPr>
              <w:rPr>
                <w:rFonts w:ascii="Arial" w:hAnsi="Arial" w:cs="Arial"/>
                <w:lang w:val="en-US"/>
              </w:rPr>
            </w:pPr>
          </w:p>
          <w:p w14:paraId="525CD913" w14:textId="77777777" w:rsidR="00D85B5F" w:rsidRDefault="00D85B5F" w:rsidP="006E7B64">
            <w:pPr>
              <w:rPr>
                <w:rFonts w:ascii="Arial" w:hAnsi="Arial" w:cs="Arial"/>
                <w:lang w:val="en-US"/>
              </w:rPr>
            </w:pPr>
          </w:p>
          <w:p w14:paraId="201C8FB5" w14:textId="77777777" w:rsidR="00D85B5F" w:rsidRDefault="00D85B5F" w:rsidP="006E7B64">
            <w:pPr>
              <w:rPr>
                <w:rFonts w:ascii="Arial" w:hAnsi="Arial" w:cs="Arial"/>
                <w:lang w:val="en-US"/>
              </w:rPr>
            </w:pPr>
          </w:p>
          <w:p w14:paraId="109A8FF1" w14:textId="2208A0EA" w:rsidR="00D85B5F" w:rsidRPr="00924341" w:rsidRDefault="00D85B5F" w:rsidP="006E7B6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0" w:type="dxa"/>
          </w:tcPr>
          <w:p w14:paraId="3EA8DA6A" w14:textId="77777777" w:rsidR="006E7B64" w:rsidRPr="00924341" w:rsidRDefault="006E7B64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body</w:t>
            </w:r>
          </w:p>
          <w:p w14:paraId="6ECFE341" w14:textId="77777777" w:rsidR="006E7B64" w:rsidRPr="00924341" w:rsidRDefault="006E7B64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Less than half</w:t>
            </w:r>
          </w:p>
          <w:p w14:paraId="384E3125" w14:textId="77777777" w:rsidR="006E7B64" w:rsidRPr="00924341" w:rsidRDefault="006E7B64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About half</w:t>
            </w:r>
          </w:p>
          <w:p w14:paraId="2AC02E16" w14:textId="77777777" w:rsidR="006E7B64" w:rsidRPr="00924341" w:rsidRDefault="006E7B64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More than half of the people</w:t>
            </w:r>
          </w:p>
          <w:p w14:paraId="182C0588" w14:textId="00AD7B39" w:rsidR="006E7B64" w:rsidRPr="00344184" w:rsidRDefault="006E7B64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Everyone</w:t>
            </w:r>
          </w:p>
        </w:tc>
        <w:tc>
          <w:tcPr>
            <w:tcW w:w="567" w:type="dxa"/>
          </w:tcPr>
          <w:p w14:paraId="6BDCEBA6" w14:textId="77777777" w:rsidR="00D422B3" w:rsidRPr="00344184" w:rsidRDefault="00D422B3" w:rsidP="00120E3B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  <w:r w:rsidRPr="00344184">
              <w:rPr>
                <w:rFonts w:ascii="Arial" w:hAnsi="Arial" w:cs="Arial"/>
                <w:lang w:val="en-US"/>
              </w:rPr>
              <w:br/>
              <w:t>5</w:t>
            </w:r>
          </w:p>
        </w:tc>
      </w:tr>
      <w:tr w:rsidR="00D422B3" w:rsidRPr="0004730F" w14:paraId="22BE34EC" w14:textId="77777777" w:rsidTr="00AA0E53">
        <w:trPr>
          <w:trHeight w:val="494"/>
        </w:trPr>
        <w:tc>
          <w:tcPr>
            <w:tcW w:w="3084" w:type="dxa"/>
            <w:gridSpan w:val="2"/>
            <w:vMerge/>
          </w:tcPr>
          <w:p w14:paraId="34C8BEFA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14534880" w14:textId="77777777" w:rsidR="00D422B3" w:rsidRPr="00344184" w:rsidRDefault="00D422B3" w:rsidP="00BE6C9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5D1D0CEE" w14:textId="299C071B" w:rsidR="006E7B64" w:rsidRPr="00924341" w:rsidRDefault="006E7B64" w:rsidP="00D422B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Please an</w:t>
            </w:r>
            <w:r w:rsidR="00924341" w:rsidRPr="00D16347">
              <w:rPr>
                <w:rFonts w:ascii="Arial" w:hAnsi="Arial" w:cs="Arial"/>
                <w:lang w:val="en-US"/>
              </w:rPr>
              <w:t>s</w:t>
            </w:r>
            <w:r w:rsidRPr="00D16347">
              <w:rPr>
                <w:rFonts w:ascii="Arial" w:hAnsi="Arial" w:cs="Arial"/>
                <w:lang w:val="en-US"/>
              </w:rPr>
              <w:t>wer the following que</w:t>
            </w:r>
            <w:r w:rsidRPr="007A0214">
              <w:rPr>
                <w:rFonts w:ascii="Arial" w:hAnsi="Arial" w:cs="Arial"/>
                <w:lang w:val="en-US"/>
              </w:rPr>
              <w:t>stions even if you have not stopped smoking (yet)</w:t>
            </w:r>
            <w:r w:rsidR="00F33E87" w:rsidRPr="00924341">
              <w:rPr>
                <w:rFonts w:ascii="Arial" w:hAnsi="Arial" w:cs="Arial"/>
                <w:lang w:val="en-US"/>
              </w:rPr>
              <w:t>.</w:t>
            </w:r>
          </w:p>
          <w:p w14:paraId="3E85E625" w14:textId="61D9A72C" w:rsidR="006E7B64" w:rsidRPr="00924341" w:rsidRDefault="006E7B64" w:rsidP="00D422B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Peop</w:t>
            </w:r>
            <w:r w:rsidR="007A0214">
              <w:rPr>
                <w:rFonts w:ascii="Arial" w:hAnsi="Arial" w:cs="Arial"/>
                <w:lang w:val="en-US"/>
              </w:rPr>
              <w:t>l</w:t>
            </w:r>
            <w:r w:rsidRPr="007A0214">
              <w:rPr>
                <w:rFonts w:ascii="Arial" w:hAnsi="Arial" w:cs="Arial"/>
                <w:lang w:val="en-US"/>
              </w:rPr>
              <w:t>e who are close to me ...</w:t>
            </w:r>
          </w:p>
        </w:tc>
        <w:tc>
          <w:tcPr>
            <w:tcW w:w="4960" w:type="dxa"/>
          </w:tcPr>
          <w:p w14:paraId="31DAF18F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3771C5CE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1C5F53D5" w14:textId="77777777" w:rsidTr="00AA0E53">
        <w:tc>
          <w:tcPr>
            <w:tcW w:w="3084" w:type="dxa"/>
            <w:gridSpan w:val="2"/>
            <w:vMerge/>
          </w:tcPr>
          <w:p w14:paraId="76010757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20838AFF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256A06BA" w14:textId="0DA76A7C" w:rsidR="006E7B64" w:rsidRPr="00924341" w:rsidRDefault="006E7B64" w:rsidP="001C2D68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3) ...ask me to stop smoking.</w:t>
            </w:r>
          </w:p>
        </w:tc>
        <w:tc>
          <w:tcPr>
            <w:tcW w:w="4960" w:type="dxa"/>
            <w:vMerge w:val="restart"/>
          </w:tcPr>
          <w:p w14:paraId="011E398A" w14:textId="05AA7E71" w:rsidR="00344184" w:rsidRPr="00344184" w:rsidRDefault="00344184" w:rsidP="00D422B3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almost) never</w:t>
            </w:r>
          </w:p>
          <w:p w14:paraId="415A27A6" w14:textId="6E1B37AB" w:rsidR="00344184" w:rsidRPr="00344184" w:rsidRDefault="00344184" w:rsidP="00D422B3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Sometimes</w:t>
            </w:r>
          </w:p>
          <w:p w14:paraId="25338020" w14:textId="1DBB629F" w:rsidR="00344184" w:rsidRPr="00344184" w:rsidRDefault="00344184" w:rsidP="00D422B3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Often</w:t>
            </w:r>
          </w:p>
          <w:p w14:paraId="6F90D13A" w14:textId="38C31F84" w:rsidR="00D422B3" w:rsidRPr="00344184" w:rsidRDefault="00344184" w:rsidP="00D422B3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almost) always</w:t>
            </w:r>
          </w:p>
        </w:tc>
        <w:tc>
          <w:tcPr>
            <w:tcW w:w="567" w:type="dxa"/>
            <w:vMerge w:val="restart"/>
          </w:tcPr>
          <w:p w14:paraId="21B79F19" w14:textId="77777777" w:rsidR="00D422B3" w:rsidRPr="00344184" w:rsidRDefault="00D422B3" w:rsidP="00D422B3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D422B3" w:rsidRPr="0004730F" w14:paraId="328957D0" w14:textId="77777777" w:rsidTr="00AA0E53">
        <w:tc>
          <w:tcPr>
            <w:tcW w:w="3084" w:type="dxa"/>
            <w:gridSpan w:val="2"/>
            <w:vMerge/>
          </w:tcPr>
          <w:p w14:paraId="101FCC60" w14:textId="43C71FC5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2EF048FB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6FCF7284" w14:textId="16FF07E8" w:rsidR="006E7B64" w:rsidRPr="007A0214" w:rsidRDefault="006E7B64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8C13BD" w:rsidRPr="00D16347">
              <w:rPr>
                <w:rFonts w:ascii="Arial" w:hAnsi="Arial" w:cs="Arial"/>
                <w:lang w:val="en-US"/>
              </w:rPr>
              <w:t>4</w:t>
            </w:r>
            <w:r w:rsidRPr="00D16347">
              <w:rPr>
                <w:rFonts w:ascii="Arial" w:hAnsi="Arial" w:cs="Arial"/>
                <w:lang w:val="en-US"/>
              </w:rPr>
              <w:t>) ...compliment me on not smo</w:t>
            </w:r>
            <w:r w:rsidRPr="007A0214">
              <w:rPr>
                <w:rFonts w:ascii="Arial" w:hAnsi="Arial" w:cs="Arial"/>
                <w:lang w:val="en-US"/>
              </w:rPr>
              <w:t>king.</w:t>
            </w:r>
          </w:p>
        </w:tc>
        <w:tc>
          <w:tcPr>
            <w:tcW w:w="4960" w:type="dxa"/>
            <w:vMerge/>
          </w:tcPr>
          <w:p w14:paraId="04692499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50ADB1C3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529A1BF5" w14:textId="77777777" w:rsidTr="00AA0E53">
        <w:tc>
          <w:tcPr>
            <w:tcW w:w="3084" w:type="dxa"/>
            <w:gridSpan w:val="2"/>
            <w:vMerge/>
          </w:tcPr>
          <w:p w14:paraId="59FA9576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7D44B3F8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0CC21816" w14:textId="18B56194" w:rsidR="006E7B64" w:rsidRPr="00924341" w:rsidRDefault="006E7B64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8C13BD" w:rsidRPr="00924341">
              <w:rPr>
                <w:rFonts w:ascii="Arial" w:hAnsi="Arial" w:cs="Arial"/>
                <w:lang w:val="en-US"/>
              </w:rPr>
              <w:t>5</w:t>
            </w:r>
            <w:r w:rsidRPr="00924341">
              <w:rPr>
                <w:rFonts w:ascii="Arial" w:hAnsi="Arial" w:cs="Arial"/>
                <w:lang w:val="en-US"/>
              </w:rPr>
              <w:t>) ... tell me not to smoke a cig</w:t>
            </w:r>
            <w:r w:rsidRPr="00924341">
              <w:rPr>
                <w:rFonts w:ascii="Arial" w:hAnsi="Arial" w:cs="Arial"/>
                <w:lang w:val="en-US"/>
              </w:rPr>
              <w:t>a</w:t>
            </w:r>
            <w:r w:rsidRPr="00924341">
              <w:rPr>
                <w:rFonts w:ascii="Arial" w:hAnsi="Arial" w:cs="Arial"/>
                <w:lang w:val="en-US"/>
              </w:rPr>
              <w:t>rette.</w:t>
            </w:r>
          </w:p>
        </w:tc>
        <w:tc>
          <w:tcPr>
            <w:tcW w:w="4960" w:type="dxa"/>
            <w:vMerge/>
          </w:tcPr>
          <w:p w14:paraId="0D22BFCA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092459EA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02BB61A7" w14:textId="77777777" w:rsidTr="00AA0E53">
        <w:tc>
          <w:tcPr>
            <w:tcW w:w="3084" w:type="dxa"/>
            <w:gridSpan w:val="2"/>
            <w:vMerge/>
          </w:tcPr>
          <w:p w14:paraId="7D2F5773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1C3AC1A1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8A583D9" w14:textId="212D9C00" w:rsidR="006E7B64" w:rsidRPr="00924341" w:rsidRDefault="006E7B64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8C13BD" w:rsidRPr="00924341">
              <w:rPr>
                <w:rFonts w:ascii="Arial" w:hAnsi="Arial" w:cs="Arial"/>
                <w:lang w:val="en-US"/>
              </w:rPr>
              <w:t>6</w:t>
            </w:r>
            <w:r w:rsidRPr="00924341">
              <w:rPr>
                <w:rFonts w:ascii="Arial" w:hAnsi="Arial" w:cs="Arial"/>
                <w:lang w:val="en-US"/>
              </w:rPr>
              <w:t>) ... help me to think about su</w:t>
            </w:r>
            <w:r w:rsidRPr="00924341">
              <w:rPr>
                <w:rFonts w:ascii="Arial" w:hAnsi="Arial" w:cs="Arial"/>
                <w:lang w:val="en-US"/>
              </w:rPr>
              <w:t>b</w:t>
            </w:r>
            <w:r w:rsidRPr="00924341">
              <w:rPr>
                <w:rFonts w:ascii="Arial" w:hAnsi="Arial" w:cs="Arial"/>
                <w:lang w:val="en-US"/>
              </w:rPr>
              <w:t>stitutes for cigarettes.</w:t>
            </w:r>
          </w:p>
        </w:tc>
        <w:tc>
          <w:tcPr>
            <w:tcW w:w="4960" w:type="dxa"/>
            <w:vMerge/>
          </w:tcPr>
          <w:p w14:paraId="00C01080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345AAEE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646DAFC5" w14:textId="77777777" w:rsidTr="00AA0E53">
        <w:tc>
          <w:tcPr>
            <w:tcW w:w="3084" w:type="dxa"/>
            <w:gridSpan w:val="2"/>
            <w:vMerge/>
          </w:tcPr>
          <w:p w14:paraId="699E05E7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6E555EA3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C0327A4" w14:textId="5C8650C3" w:rsidR="006E7B64" w:rsidRPr="00924341" w:rsidRDefault="006E7B64" w:rsidP="006E7B64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8C13BD" w:rsidRPr="00924341">
              <w:rPr>
                <w:rFonts w:ascii="Arial" w:hAnsi="Arial" w:cs="Arial"/>
                <w:lang w:val="en-US"/>
              </w:rPr>
              <w:t>7</w:t>
            </w:r>
            <w:r w:rsidRPr="00924341">
              <w:rPr>
                <w:rFonts w:ascii="Arial" w:hAnsi="Arial" w:cs="Arial"/>
                <w:lang w:val="en-US"/>
              </w:rPr>
              <w:t xml:space="preserve">) </w:t>
            </w:r>
            <w:r w:rsidR="007B2942" w:rsidRPr="00924341">
              <w:rPr>
                <w:rFonts w:ascii="Arial" w:hAnsi="Arial" w:cs="Arial"/>
                <w:lang w:val="en-US"/>
              </w:rPr>
              <w:t>...</w:t>
            </w:r>
            <w:r w:rsidRPr="00924341">
              <w:rPr>
                <w:rFonts w:ascii="Arial" w:hAnsi="Arial" w:cs="Arial"/>
                <w:lang w:val="en-US"/>
              </w:rPr>
              <w:t>are expressing confidence that I can/will make it</w:t>
            </w:r>
            <w:r w:rsidR="007B2942" w:rsidRPr="00924341">
              <w:rPr>
                <w:rFonts w:ascii="Arial" w:hAnsi="Arial" w:cs="Arial"/>
                <w:lang w:val="en-US"/>
              </w:rPr>
              <w:t>/endure</w:t>
            </w:r>
            <w:r w:rsidRPr="00924341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4960" w:type="dxa"/>
            <w:vMerge/>
          </w:tcPr>
          <w:p w14:paraId="30148EE7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FBB02F8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487DB86A" w14:textId="77777777" w:rsidTr="00AA0E53">
        <w:tc>
          <w:tcPr>
            <w:tcW w:w="3084" w:type="dxa"/>
            <w:gridSpan w:val="2"/>
            <w:vMerge/>
          </w:tcPr>
          <w:p w14:paraId="5EFD03F0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2B8CF331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DF88713" w14:textId="5DF1B174" w:rsidR="006E7B64" w:rsidRPr="00924341" w:rsidRDefault="008C13BD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8</w:t>
            </w:r>
            <w:r w:rsidR="006E7B64" w:rsidRPr="00924341">
              <w:rPr>
                <w:rFonts w:ascii="Arial" w:hAnsi="Arial" w:cs="Arial"/>
                <w:lang w:val="en-US"/>
              </w:rPr>
              <w:t xml:space="preserve">) ... smoke in my </w:t>
            </w:r>
            <w:r w:rsidR="00506D6C" w:rsidRPr="00924341">
              <w:rPr>
                <w:rFonts w:ascii="Arial" w:hAnsi="Arial" w:cs="Arial"/>
                <w:lang w:val="en-US"/>
              </w:rPr>
              <w:t>immediate presence.</w:t>
            </w:r>
          </w:p>
        </w:tc>
        <w:tc>
          <w:tcPr>
            <w:tcW w:w="4960" w:type="dxa"/>
            <w:vMerge/>
          </w:tcPr>
          <w:p w14:paraId="4262E9F3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7B5E777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3995F0BD" w14:textId="77777777" w:rsidTr="00AA0E53">
        <w:tc>
          <w:tcPr>
            <w:tcW w:w="3084" w:type="dxa"/>
            <w:gridSpan w:val="2"/>
            <w:vMerge/>
          </w:tcPr>
          <w:p w14:paraId="1A18A1D6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E0554BA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F910DD6" w14:textId="52C80155" w:rsidR="00506D6C" w:rsidRPr="00924341" w:rsidRDefault="00506D6C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8C13BD" w:rsidRPr="00924341">
              <w:rPr>
                <w:rFonts w:ascii="Arial" w:hAnsi="Arial" w:cs="Arial"/>
                <w:lang w:val="en-US"/>
              </w:rPr>
              <w:t>9</w:t>
            </w:r>
            <w:r w:rsidRPr="00924341">
              <w:rPr>
                <w:rFonts w:ascii="Arial" w:hAnsi="Arial" w:cs="Arial"/>
                <w:lang w:val="en-US"/>
              </w:rPr>
              <w:t xml:space="preserve">) </w:t>
            </w:r>
            <w:r w:rsidR="007B2942" w:rsidRPr="00924341">
              <w:rPr>
                <w:rFonts w:ascii="Arial" w:hAnsi="Arial" w:cs="Arial"/>
                <w:lang w:val="en-US"/>
              </w:rPr>
              <w:t>...</w:t>
            </w:r>
            <w:r w:rsidRPr="00924341">
              <w:rPr>
                <w:rFonts w:ascii="Arial" w:hAnsi="Arial" w:cs="Arial"/>
                <w:lang w:val="en-US"/>
              </w:rPr>
              <w:t>react angrily when I encou</w:t>
            </w:r>
            <w:r w:rsidRPr="00924341">
              <w:rPr>
                <w:rFonts w:ascii="Arial" w:hAnsi="Arial" w:cs="Arial"/>
                <w:lang w:val="en-US"/>
              </w:rPr>
              <w:t>r</w:t>
            </w:r>
            <w:r w:rsidRPr="00924341">
              <w:rPr>
                <w:rFonts w:ascii="Arial" w:hAnsi="Arial" w:cs="Arial"/>
                <w:lang w:val="en-US"/>
              </w:rPr>
              <w:t>age them to stop smoking.</w:t>
            </w:r>
          </w:p>
        </w:tc>
        <w:tc>
          <w:tcPr>
            <w:tcW w:w="4960" w:type="dxa"/>
            <w:vMerge/>
          </w:tcPr>
          <w:p w14:paraId="0ACCA8C8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873B28E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7CFEE420" w14:textId="77777777" w:rsidTr="00AA0E53">
        <w:tc>
          <w:tcPr>
            <w:tcW w:w="3084" w:type="dxa"/>
            <w:gridSpan w:val="2"/>
            <w:vMerge/>
          </w:tcPr>
          <w:p w14:paraId="484165DD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0FEDBC02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297B3373" w14:textId="79DAEF9C" w:rsidR="00506D6C" w:rsidRPr="00924341" w:rsidRDefault="00506D6C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8C13BD" w:rsidRPr="00924341">
              <w:rPr>
                <w:rFonts w:ascii="Arial" w:hAnsi="Arial" w:cs="Arial"/>
                <w:lang w:val="en-US"/>
              </w:rPr>
              <w:t>10</w:t>
            </w:r>
            <w:r w:rsidRPr="00924341">
              <w:rPr>
                <w:rFonts w:ascii="Arial" w:hAnsi="Arial" w:cs="Arial"/>
                <w:lang w:val="en-US"/>
              </w:rPr>
              <w:t xml:space="preserve">) </w:t>
            </w:r>
            <w:r w:rsidR="00F33E87" w:rsidRPr="00924341">
              <w:rPr>
                <w:rFonts w:ascii="Arial" w:hAnsi="Arial" w:cs="Arial"/>
                <w:lang w:val="en-US"/>
              </w:rPr>
              <w:t>.</w:t>
            </w:r>
            <w:r w:rsidRPr="00924341">
              <w:rPr>
                <w:rFonts w:ascii="Arial" w:hAnsi="Arial" w:cs="Arial"/>
                <w:lang w:val="en-US"/>
              </w:rPr>
              <w:t>..make derogatory remarks about me not smoking or not smoking anymore.</w:t>
            </w:r>
          </w:p>
        </w:tc>
        <w:tc>
          <w:tcPr>
            <w:tcW w:w="4960" w:type="dxa"/>
            <w:vMerge/>
          </w:tcPr>
          <w:p w14:paraId="76717C52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7ABB42CE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26958B20" w14:textId="77777777" w:rsidTr="00AA0E53">
        <w:tc>
          <w:tcPr>
            <w:tcW w:w="3084" w:type="dxa"/>
            <w:gridSpan w:val="2"/>
            <w:vMerge/>
          </w:tcPr>
          <w:p w14:paraId="5982933D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01576F7E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285C292" w14:textId="601093BA" w:rsidR="00506D6C" w:rsidRPr="00924341" w:rsidRDefault="00506D6C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8C13BD" w:rsidRPr="00924341">
              <w:rPr>
                <w:rFonts w:ascii="Arial" w:hAnsi="Arial" w:cs="Arial"/>
                <w:lang w:val="en-US"/>
              </w:rPr>
              <w:t>11</w:t>
            </w:r>
            <w:r w:rsidRPr="00924341">
              <w:rPr>
                <w:rFonts w:ascii="Arial" w:hAnsi="Arial" w:cs="Arial"/>
                <w:lang w:val="en-US"/>
              </w:rPr>
              <w:t>) ..</w:t>
            </w:r>
            <w:r w:rsidR="0059000E" w:rsidRPr="00924341">
              <w:rPr>
                <w:rFonts w:ascii="Arial" w:hAnsi="Arial" w:cs="Arial"/>
                <w:lang w:val="en-US"/>
              </w:rPr>
              <w:t xml:space="preserve">. </w:t>
            </w:r>
            <w:r w:rsidRPr="00924341">
              <w:rPr>
                <w:rFonts w:ascii="Arial" w:hAnsi="Arial" w:cs="Arial"/>
                <w:lang w:val="en-US"/>
              </w:rPr>
              <w:t>make remarks that smo</w:t>
            </w:r>
            <w:r w:rsidRPr="00924341">
              <w:rPr>
                <w:rFonts w:ascii="Arial" w:hAnsi="Arial" w:cs="Arial"/>
                <w:lang w:val="en-US"/>
              </w:rPr>
              <w:t>k</w:t>
            </w:r>
            <w:r w:rsidRPr="00924341">
              <w:rPr>
                <w:rFonts w:ascii="Arial" w:hAnsi="Arial" w:cs="Arial"/>
                <w:lang w:val="en-US"/>
              </w:rPr>
              <w:t>ing is a bad habit.</w:t>
            </w:r>
          </w:p>
        </w:tc>
        <w:tc>
          <w:tcPr>
            <w:tcW w:w="4960" w:type="dxa"/>
            <w:vMerge/>
          </w:tcPr>
          <w:p w14:paraId="30861C7D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23FFC782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41C67684" w14:textId="77777777" w:rsidTr="00AA0E53">
        <w:tc>
          <w:tcPr>
            <w:tcW w:w="3084" w:type="dxa"/>
            <w:gridSpan w:val="2"/>
            <w:vMerge/>
          </w:tcPr>
          <w:p w14:paraId="520711FE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744A2AC7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39E64028" w14:textId="3A64AAAD" w:rsidR="00506D6C" w:rsidRPr="00924341" w:rsidRDefault="00506D6C" w:rsidP="008C13B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8C13BD" w:rsidRPr="00924341">
              <w:rPr>
                <w:rFonts w:ascii="Arial" w:hAnsi="Arial" w:cs="Arial"/>
                <w:lang w:val="en-US"/>
              </w:rPr>
              <w:t>12</w:t>
            </w:r>
            <w:r w:rsidRPr="00924341">
              <w:rPr>
                <w:rFonts w:ascii="Arial" w:hAnsi="Arial" w:cs="Arial"/>
                <w:lang w:val="en-US"/>
              </w:rPr>
              <w:t>) ... forbid me to smoke in</w:t>
            </w:r>
            <w:r w:rsidR="002D2ECD" w:rsidRPr="00924341">
              <w:rPr>
                <w:rFonts w:ascii="Arial" w:hAnsi="Arial" w:cs="Arial"/>
                <w:lang w:val="en-US"/>
              </w:rPr>
              <w:t>side</w:t>
            </w:r>
            <w:r w:rsidRPr="00924341">
              <w:rPr>
                <w:rFonts w:ascii="Arial" w:hAnsi="Arial" w:cs="Arial"/>
                <w:lang w:val="en-US"/>
              </w:rPr>
              <w:t xml:space="preserve"> the house</w:t>
            </w:r>
            <w:r w:rsidR="0059000E" w:rsidRPr="00924341">
              <w:rPr>
                <w:rFonts w:ascii="Arial" w:hAnsi="Arial" w:cs="Arial"/>
                <w:lang w:val="en-US"/>
              </w:rPr>
              <w:t>/flat</w:t>
            </w:r>
            <w:r w:rsidRPr="00924341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4960" w:type="dxa"/>
            <w:vMerge/>
          </w:tcPr>
          <w:p w14:paraId="51381F30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71115A6A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924341" w14:paraId="6EFF5143" w14:textId="77777777" w:rsidTr="00AA0E53">
        <w:tc>
          <w:tcPr>
            <w:tcW w:w="3084" w:type="dxa"/>
            <w:gridSpan w:val="2"/>
            <w:vMerge/>
          </w:tcPr>
          <w:p w14:paraId="75BD6FE8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7F7AFBD5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BDBA765" w14:textId="3EBF1E86" w:rsidR="00506D6C" w:rsidRPr="00344184" w:rsidRDefault="00D113B4" w:rsidP="00506D6C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13) ... offer me</w:t>
            </w:r>
            <w:r w:rsidR="00506D6C" w:rsidRPr="00344184">
              <w:rPr>
                <w:rFonts w:ascii="Arial" w:hAnsi="Arial" w:cs="Arial"/>
                <w:lang w:val="en-US"/>
              </w:rPr>
              <w:t xml:space="preserve"> cigarette</w:t>
            </w:r>
            <w:r w:rsidRPr="00344184">
              <w:rPr>
                <w:rFonts w:ascii="Arial" w:hAnsi="Arial" w:cs="Arial"/>
                <w:lang w:val="en-US"/>
              </w:rPr>
              <w:t>s</w:t>
            </w:r>
            <w:r w:rsidR="00506D6C" w:rsidRPr="0034418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4960" w:type="dxa"/>
            <w:vMerge/>
          </w:tcPr>
          <w:p w14:paraId="44B1A9DA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ECDFA11" w14:textId="77777777" w:rsidR="00D422B3" w:rsidRPr="00344184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7BD047F2" w14:textId="77777777" w:rsidTr="00AA0E53">
        <w:tc>
          <w:tcPr>
            <w:tcW w:w="3084" w:type="dxa"/>
            <w:gridSpan w:val="2"/>
            <w:vMerge/>
          </w:tcPr>
          <w:p w14:paraId="53DD778B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723FE13D" w14:textId="77777777" w:rsidR="00D422B3" w:rsidRPr="00344184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8BC935A" w14:textId="09612F38" w:rsidR="00506D6C" w:rsidRPr="00924341" w:rsidRDefault="00D113B4" w:rsidP="00D113B4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14</w:t>
            </w:r>
            <w:r w:rsidR="00506D6C" w:rsidRPr="00924341">
              <w:rPr>
                <w:rFonts w:ascii="Arial" w:hAnsi="Arial" w:cs="Arial"/>
                <w:lang w:val="en-US"/>
              </w:rPr>
              <w:t>) ..</w:t>
            </w:r>
            <w:r w:rsidR="0059000E" w:rsidRPr="00924341">
              <w:rPr>
                <w:rFonts w:ascii="Arial" w:hAnsi="Arial" w:cs="Arial"/>
                <w:lang w:val="en-US"/>
              </w:rPr>
              <w:t>.</w:t>
            </w:r>
            <w:r w:rsidR="00506D6C" w:rsidRPr="00924341">
              <w:rPr>
                <w:rFonts w:ascii="Arial" w:hAnsi="Arial" w:cs="Arial"/>
                <w:lang w:val="en-US"/>
              </w:rPr>
              <w:t>don't care if I don't smoke or wouldn't smoke anymore.</w:t>
            </w:r>
          </w:p>
        </w:tc>
        <w:tc>
          <w:tcPr>
            <w:tcW w:w="4960" w:type="dxa"/>
            <w:vMerge/>
          </w:tcPr>
          <w:p w14:paraId="756DE41F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3D55FFE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11252C07" w14:textId="77777777" w:rsidTr="00AA0E53">
        <w:tc>
          <w:tcPr>
            <w:tcW w:w="3084" w:type="dxa"/>
            <w:gridSpan w:val="2"/>
            <w:vMerge/>
          </w:tcPr>
          <w:p w14:paraId="0065035B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E3E7806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006FA986" w14:textId="315B64AB" w:rsidR="00506D6C" w:rsidRPr="00924341" w:rsidRDefault="00506D6C" w:rsidP="00D113B4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D113B4" w:rsidRPr="00924341">
              <w:rPr>
                <w:rFonts w:ascii="Arial" w:hAnsi="Arial" w:cs="Arial"/>
                <w:lang w:val="en-US"/>
              </w:rPr>
              <w:t>15</w:t>
            </w:r>
            <w:r w:rsidRPr="00924341">
              <w:rPr>
                <w:rFonts w:ascii="Arial" w:hAnsi="Arial" w:cs="Arial"/>
                <w:lang w:val="en-US"/>
              </w:rPr>
              <w:t xml:space="preserve">) ... help me to calm down </w:t>
            </w:r>
            <w:r w:rsidR="00877712" w:rsidRPr="00924341">
              <w:rPr>
                <w:rFonts w:ascii="Arial" w:hAnsi="Arial" w:cs="Arial"/>
                <w:lang w:val="en-US"/>
              </w:rPr>
              <w:t xml:space="preserve">when </w:t>
            </w:r>
            <w:r w:rsidRPr="00924341">
              <w:rPr>
                <w:rFonts w:ascii="Arial" w:hAnsi="Arial" w:cs="Arial"/>
                <w:lang w:val="en-US"/>
              </w:rPr>
              <w:t>I feel stressed or irritable.</w:t>
            </w:r>
          </w:p>
        </w:tc>
        <w:tc>
          <w:tcPr>
            <w:tcW w:w="4960" w:type="dxa"/>
            <w:vMerge/>
          </w:tcPr>
          <w:p w14:paraId="56C72AE8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31C5ED16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2F83842E" w14:textId="77777777" w:rsidTr="00AA0E53">
        <w:tc>
          <w:tcPr>
            <w:tcW w:w="3084" w:type="dxa"/>
            <w:gridSpan w:val="2"/>
            <w:vMerge/>
          </w:tcPr>
          <w:p w14:paraId="5A16C383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657508E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597123F9" w14:textId="0AF5B905" w:rsidR="00506D6C" w:rsidRPr="00924341" w:rsidRDefault="00506D6C" w:rsidP="00D113B4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D113B4" w:rsidRPr="00924341">
              <w:rPr>
                <w:rFonts w:ascii="Arial" w:hAnsi="Arial" w:cs="Arial"/>
                <w:lang w:val="en-US"/>
              </w:rPr>
              <w:t>16</w:t>
            </w:r>
            <w:r w:rsidRPr="00924341">
              <w:rPr>
                <w:rFonts w:ascii="Arial" w:hAnsi="Arial" w:cs="Arial"/>
                <w:lang w:val="en-US"/>
              </w:rPr>
              <w:t xml:space="preserve">) ... tell me that </w:t>
            </w:r>
            <w:r w:rsidR="00D113B4" w:rsidRPr="00924341">
              <w:rPr>
                <w:rFonts w:ascii="Arial" w:hAnsi="Arial" w:cs="Arial"/>
                <w:lang w:val="en-US"/>
              </w:rPr>
              <w:t>my smoking bothers them.</w:t>
            </w:r>
          </w:p>
        </w:tc>
        <w:tc>
          <w:tcPr>
            <w:tcW w:w="4960" w:type="dxa"/>
            <w:vMerge/>
          </w:tcPr>
          <w:p w14:paraId="647DF2AD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4ED3D447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422B3" w:rsidRPr="0004730F" w14:paraId="0FCFC515" w14:textId="77777777" w:rsidTr="00AA0E53">
        <w:tc>
          <w:tcPr>
            <w:tcW w:w="3084" w:type="dxa"/>
            <w:gridSpan w:val="2"/>
            <w:vMerge/>
          </w:tcPr>
          <w:p w14:paraId="6372B120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4201FF5A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6A75EC80" w14:textId="67E30C4C" w:rsidR="00506D6C" w:rsidRPr="00924341" w:rsidRDefault="00506D6C" w:rsidP="00D113B4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D113B4" w:rsidRPr="00924341">
              <w:rPr>
                <w:rFonts w:ascii="Arial" w:hAnsi="Arial" w:cs="Arial"/>
                <w:lang w:val="en-US"/>
              </w:rPr>
              <w:t>17</w:t>
            </w:r>
            <w:r w:rsidRPr="00924341">
              <w:rPr>
                <w:rFonts w:ascii="Arial" w:hAnsi="Arial" w:cs="Arial"/>
                <w:lang w:val="en-US"/>
              </w:rPr>
              <w:t>) ...</w:t>
            </w:r>
            <w:r w:rsidRPr="00924341">
              <w:rPr>
                <w:lang w:val="en-US"/>
              </w:rPr>
              <w:t xml:space="preserve"> </w:t>
            </w:r>
            <w:r w:rsidRPr="00924341">
              <w:rPr>
                <w:rFonts w:ascii="Arial" w:hAnsi="Arial" w:cs="Arial"/>
                <w:lang w:val="en-US"/>
              </w:rPr>
              <w:t>...do something with me to keep me from smoking (e.g. go for a walk)</w:t>
            </w:r>
          </w:p>
        </w:tc>
        <w:tc>
          <w:tcPr>
            <w:tcW w:w="4960" w:type="dxa"/>
            <w:vMerge/>
          </w:tcPr>
          <w:p w14:paraId="48FED2CD" w14:textId="77777777" w:rsidR="00D422B3" w:rsidRPr="00924341" w:rsidRDefault="00D422B3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72E9D651" w14:textId="77777777" w:rsidR="00D422B3" w:rsidRPr="00924341" w:rsidRDefault="00D422B3" w:rsidP="0072041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F5F0B" w:rsidRPr="00924341" w14:paraId="052EE247" w14:textId="77777777" w:rsidTr="00FF5F0B">
        <w:tc>
          <w:tcPr>
            <w:tcW w:w="14142" w:type="dxa"/>
            <w:gridSpan w:val="6"/>
          </w:tcPr>
          <w:p w14:paraId="16F9B8AF" w14:textId="4EBED266" w:rsidR="00FF5F0B" w:rsidRPr="00924341" w:rsidRDefault="00155219" w:rsidP="00FF5F0B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>Evaluation of</w:t>
            </w:r>
            <w:r w:rsidR="00FF5F0B" w:rsidRPr="00924341">
              <w:rPr>
                <w:rFonts w:ascii="Arial" w:hAnsi="Arial" w:cs="Arial"/>
                <w:lang w:val="en-US"/>
              </w:rPr>
              <w:t xml:space="preserve"> </w:t>
            </w:r>
            <w:r w:rsidRPr="00924341">
              <w:rPr>
                <w:rFonts w:ascii="Arial" w:hAnsi="Arial" w:cs="Arial"/>
                <w:lang w:val="en-US"/>
              </w:rPr>
              <w:t>t</w:t>
            </w:r>
            <w:r w:rsidR="00FF5F0B" w:rsidRPr="00924341">
              <w:rPr>
                <w:rFonts w:ascii="Arial" w:hAnsi="Arial" w:cs="Arial"/>
                <w:lang w:val="en-US"/>
              </w:rPr>
              <w:t>he program</w:t>
            </w:r>
          </w:p>
        </w:tc>
      </w:tr>
      <w:tr w:rsidR="00155219" w:rsidRPr="00924341" w14:paraId="35BD3992" w14:textId="77777777" w:rsidTr="00FF4941">
        <w:tc>
          <w:tcPr>
            <w:tcW w:w="3084" w:type="dxa"/>
            <w:gridSpan w:val="2"/>
            <w:vMerge w:val="restart"/>
          </w:tcPr>
          <w:p w14:paraId="76B5D27F" w14:textId="77777777" w:rsidR="00155219" w:rsidRDefault="00155219" w:rsidP="004051DE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Use and evaluation of</w:t>
            </w:r>
            <w:r w:rsidR="00325E53" w:rsidRPr="00924341">
              <w:rPr>
                <w:rFonts w:ascii="Arial" w:hAnsi="Arial" w:cs="Arial"/>
                <w:lang w:val="en-US"/>
              </w:rPr>
              <w:t xml:space="preserve"> t</w:t>
            </w:r>
            <w:r w:rsidRPr="00924341">
              <w:rPr>
                <w:rFonts w:ascii="Arial" w:hAnsi="Arial" w:cs="Arial"/>
                <w:lang w:val="en-US"/>
              </w:rPr>
              <w:t xml:space="preserve">he online programs </w:t>
            </w:r>
            <w:r w:rsidR="008F6B71" w:rsidRPr="00924341">
              <w:rPr>
                <w:rFonts w:ascii="Arial" w:hAnsi="Arial" w:cs="Arial"/>
                <w:lang w:val="en-US"/>
              </w:rPr>
              <w:t>(W,F,</w:t>
            </w:r>
            <w:r w:rsidRPr="00924341">
              <w:rPr>
                <w:rFonts w:ascii="Arial" w:hAnsi="Arial" w:cs="Arial"/>
                <w:lang w:val="en-US"/>
              </w:rPr>
              <w:t xml:space="preserve">S) </w:t>
            </w:r>
          </w:p>
          <w:p w14:paraId="38594FB8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555409CE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3685D834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47C416CF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48ABEDD2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06CF7D57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6108233B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103C8A38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7D8F3C83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7B117A4D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688DE0D2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25F6B414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04672A4D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04CE86F2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021BA385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795CE23B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7B5FE51F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28E5D86A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14AC219E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2A926C56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4E52F316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5F4476A5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6088881B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70DA70C9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0725CE54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50691101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69BE3ECF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427C772C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3BF4A302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331E5D44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2EECD5DE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</w:p>
          <w:p w14:paraId="22997ED9" w14:textId="77777777" w:rsidR="00D85B5F" w:rsidRDefault="00D85B5F" w:rsidP="004051DE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>Use and evaluation of the online programs (W,F,S)</w:t>
            </w:r>
            <w:r>
              <w:rPr>
                <w:rFonts w:ascii="Arial" w:hAnsi="Arial" w:cs="Arial"/>
                <w:lang w:val="en-US"/>
              </w:rPr>
              <w:t xml:space="preserve"> (Continuation)</w:t>
            </w:r>
          </w:p>
          <w:p w14:paraId="75A40A85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3134794B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451DF827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29C5DC11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2698413C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3A0B5218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5F593E81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7DBFC841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41726D4F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5DD847BD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4D4507E8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6C4D3ED9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6A70F66D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0AAAAD82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50CF1C02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34725304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20E79593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6F61E910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1A3701A7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4B471A4A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01C872B0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01E46956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32A9BFD8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35318367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478AD29F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33BEED30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3E9E1298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513C27FC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0BD6D56D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4BC67922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1821F295" w14:textId="77777777" w:rsidR="002F0BE0" w:rsidRDefault="002F0BE0" w:rsidP="004051DE">
            <w:pPr>
              <w:rPr>
                <w:rFonts w:ascii="Arial" w:hAnsi="Arial" w:cs="Arial"/>
                <w:lang w:val="en-US"/>
              </w:rPr>
            </w:pPr>
          </w:p>
          <w:p w14:paraId="34002E71" w14:textId="696400D0" w:rsidR="002F0BE0" w:rsidRPr="00924341" w:rsidRDefault="002F0BE0" w:rsidP="004051DE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>Use and evaluation of the online programs (W,F,S)</w:t>
            </w:r>
            <w:r>
              <w:rPr>
                <w:rFonts w:ascii="Arial" w:hAnsi="Arial" w:cs="Arial"/>
                <w:lang w:val="en-US"/>
              </w:rPr>
              <w:t xml:space="preserve"> (Continuation)</w:t>
            </w:r>
          </w:p>
        </w:tc>
        <w:tc>
          <w:tcPr>
            <w:tcW w:w="1986" w:type="dxa"/>
            <w:vMerge w:val="restart"/>
          </w:tcPr>
          <w:p w14:paraId="5CFB321F" w14:textId="7692B83A" w:rsidR="00D85B5F" w:rsidRDefault="003F6349" w:rsidP="00FF5F0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lastRenderedPageBreak/>
              <w:t>Self</w:t>
            </w:r>
            <w:r w:rsidR="00445A64">
              <w:rPr>
                <w:rFonts w:ascii="Arial" w:hAnsi="Arial" w:cs="Arial"/>
                <w:color w:val="000000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developed </w:t>
            </w:r>
          </w:p>
          <w:p w14:paraId="2BBEBB63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4F277C90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38E2719C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622D4A95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7E9318F5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6C315F3E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3D1FD179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08B3E3DB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7838F450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3C01A443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26077A47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07EACAC4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557173EE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7C794A2C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541F7C95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56FB510B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026108F0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5FA08EEA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2D979BE6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2C449ED2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5F8DB714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5AB55D78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7ACFB150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0CD23969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77F12178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789DFEDD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6047514E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2B070244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46EEB7E1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61259F5A" w14:textId="77777777" w:rsidR="0004730F" w:rsidRDefault="0004730F" w:rsidP="00FF5F0B">
            <w:pPr>
              <w:rPr>
                <w:rFonts w:ascii="Arial" w:hAnsi="Arial" w:cs="Arial"/>
                <w:lang w:val="en-US"/>
              </w:rPr>
            </w:pPr>
          </w:p>
          <w:p w14:paraId="7B5F2DFD" w14:textId="77777777" w:rsidR="0004730F" w:rsidRDefault="0004730F" w:rsidP="00FF5F0B">
            <w:pPr>
              <w:rPr>
                <w:rFonts w:ascii="Arial" w:hAnsi="Arial" w:cs="Arial"/>
                <w:lang w:val="en-US"/>
              </w:rPr>
            </w:pPr>
          </w:p>
          <w:p w14:paraId="4F111006" w14:textId="77777777" w:rsidR="00D85B5F" w:rsidRDefault="00D85B5F" w:rsidP="00FF5F0B">
            <w:pPr>
              <w:rPr>
                <w:rFonts w:ascii="Arial" w:hAnsi="Arial" w:cs="Arial"/>
                <w:lang w:val="en-US"/>
              </w:rPr>
            </w:pPr>
          </w:p>
          <w:p w14:paraId="2B8CB326" w14:textId="189E95F1" w:rsidR="002F0BE0" w:rsidRDefault="00445A64" w:rsidP="00FF5F0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lastRenderedPageBreak/>
              <w:t>Self-</w:t>
            </w:r>
            <w:r w:rsidR="003F6349">
              <w:rPr>
                <w:rFonts w:ascii="Arial" w:hAnsi="Arial" w:cs="Arial"/>
                <w:color w:val="000000"/>
                <w:lang w:val="en-US"/>
              </w:rPr>
              <w:t xml:space="preserve">developed </w:t>
            </w:r>
          </w:p>
          <w:p w14:paraId="4FC18382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4DDEEFBD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7C9FF382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1F4DB7DE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039379DF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4BB718A8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4A39CB29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2633AD7A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2792E309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491C8F36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67AED445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39124A1C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0DB1F55B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7F1E6E16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4D722D84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3048ED9B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78D0262D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64558880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406295F4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211F8A5C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520BA14B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2337AB17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29AB59F6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2DA70C95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7C9A7E47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4DEB54F1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582671A6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55E2CDD0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78FE7C9A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55FF0A31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3436E95F" w14:textId="77777777" w:rsidR="002F0BE0" w:rsidRDefault="002F0BE0" w:rsidP="00FF5F0B">
            <w:pPr>
              <w:rPr>
                <w:rFonts w:ascii="Arial" w:hAnsi="Arial" w:cs="Arial"/>
                <w:lang w:val="en-US"/>
              </w:rPr>
            </w:pPr>
          </w:p>
          <w:p w14:paraId="0D744224" w14:textId="77777777" w:rsidR="0004730F" w:rsidRDefault="0004730F" w:rsidP="00FF5F0B">
            <w:pPr>
              <w:rPr>
                <w:rFonts w:ascii="Arial" w:hAnsi="Arial" w:cs="Arial"/>
                <w:lang w:val="en-US"/>
              </w:rPr>
            </w:pPr>
          </w:p>
          <w:p w14:paraId="401A22E3" w14:textId="77777777" w:rsidR="0004730F" w:rsidRDefault="0004730F" w:rsidP="00FF5F0B">
            <w:pPr>
              <w:rPr>
                <w:rFonts w:ascii="Arial" w:hAnsi="Arial" w:cs="Arial"/>
                <w:lang w:val="en-US"/>
              </w:rPr>
            </w:pPr>
          </w:p>
          <w:p w14:paraId="25F66318" w14:textId="16EB0FDA" w:rsidR="002F0BE0" w:rsidRPr="00924341" w:rsidRDefault="00445A64" w:rsidP="00FF5F0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lastRenderedPageBreak/>
              <w:t>Self-</w:t>
            </w:r>
            <w:r w:rsidR="003F6349">
              <w:rPr>
                <w:rFonts w:ascii="Arial" w:hAnsi="Arial" w:cs="Arial"/>
                <w:color w:val="000000"/>
                <w:lang w:val="en-US"/>
              </w:rPr>
              <w:t>developed</w:t>
            </w:r>
          </w:p>
        </w:tc>
        <w:tc>
          <w:tcPr>
            <w:tcW w:w="3545" w:type="dxa"/>
          </w:tcPr>
          <w:p w14:paraId="6E28E2F4" w14:textId="5D4D90E0" w:rsidR="00506D6C" w:rsidRPr="00924341" w:rsidRDefault="004051DE" w:rsidP="004051DE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>(1) H</w:t>
            </w:r>
            <w:r w:rsidR="00506D6C" w:rsidRPr="00924341">
              <w:rPr>
                <w:rFonts w:ascii="Arial" w:hAnsi="Arial" w:cs="Arial"/>
                <w:lang w:val="en-US"/>
              </w:rPr>
              <w:t>ow long have you used the online health program?</w:t>
            </w:r>
          </w:p>
          <w:p w14:paraId="212901BD" w14:textId="1686C246" w:rsidR="00506D6C" w:rsidRPr="00344184" w:rsidRDefault="007B2942" w:rsidP="00924341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The p</w:t>
            </w:r>
            <w:r w:rsidR="00506D6C" w:rsidRPr="00344184">
              <w:rPr>
                <w:rFonts w:ascii="Arial" w:hAnsi="Arial" w:cs="Arial"/>
                <w:lang w:val="en-US"/>
              </w:rPr>
              <w:t>rogram...</w:t>
            </w:r>
          </w:p>
        </w:tc>
        <w:tc>
          <w:tcPr>
            <w:tcW w:w="4960" w:type="dxa"/>
          </w:tcPr>
          <w:p w14:paraId="1AB2FBFD" w14:textId="77777777" w:rsidR="007B2942" w:rsidRPr="00924341" w:rsidRDefault="007B2942" w:rsidP="008F6B71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....I have used it so far and will continue to use it.</w:t>
            </w:r>
          </w:p>
          <w:p w14:paraId="53F1A580" w14:textId="13A055D4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 xml:space="preserve">...I have used it so far and now I </w:t>
            </w:r>
            <w:r w:rsidR="003B3208" w:rsidRPr="00924341">
              <w:rPr>
                <w:rFonts w:ascii="Arial" w:hAnsi="Arial" w:cs="Arial"/>
                <w:lang w:val="en-US"/>
              </w:rPr>
              <w:t>stop using</w:t>
            </w:r>
            <w:r w:rsidRPr="00924341">
              <w:rPr>
                <w:rFonts w:ascii="Arial" w:hAnsi="Arial" w:cs="Arial"/>
                <w:lang w:val="en-US"/>
              </w:rPr>
              <w:t xml:space="preserve"> it</w:t>
            </w:r>
            <w:r w:rsidR="003B3208" w:rsidRPr="00924341">
              <w:rPr>
                <w:rFonts w:ascii="Arial" w:hAnsi="Arial" w:cs="Arial"/>
                <w:lang w:val="en-US"/>
              </w:rPr>
              <w:t>.</w:t>
            </w:r>
          </w:p>
          <w:p w14:paraId="14E36712" w14:textId="0909608A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I haven’t used it for quite some time</w:t>
            </w:r>
            <w:r w:rsidR="003B3208" w:rsidRPr="00924341">
              <w:rPr>
                <w:rFonts w:ascii="Arial" w:hAnsi="Arial" w:cs="Arial"/>
                <w:lang w:val="en-US"/>
              </w:rPr>
              <w:t>.</w:t>
            </w:r>
          </w:p>
          <w:p w14:paraId="3D346576" w14:textId="3225DE1F" w:rsidR="00155219" w:rsidRPr="00924341" w:rsidRDefault="003B3208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 xml:space="preserve">I haven’t used it </w:t>
            </w:r>
            <w:r w:rsidR="007B2942" w:rsidRPr="00924341">
              <w:rPr>
                <w:rFonts w:ascii="Arial" w:hAnsi="Arial" w:cs="Arial"/>
                <w:lang w:val="en-US"/>
              </w:rPr>
              <w:t>at all</w:t>
            </w:r>
            <w:r w:rsidRPr="00924341">
              <w:rPr>
                <w:rFonts w:ascii="Arial" w:hAnsi="Arial" w:cs="Arial"/>
                <w:lang w:val="en-US"/>
              </w:rPr>
              <w:t>.</w:t>
            </w:r>
            <w:r w:rsidR="00155219" w:rsidRPr="00924341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1E252361" w14:textId="77777777" w:rsidR="008F6B71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4</w:t>
            </w:r>
            <w:r w:rsidRPr="00344184">
              <w:rPr>
                <w:rFonts w:ascii="Arial" w:hAnsi="Arial" w:cs="Arial"/>
                <w:lang w:val="en-US"/>
              </w:rPr>
              <w:br/>
            </w:r>
          </w:p>
          <w:p w14:paraId="11CB0CF8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1</w:t>
            </w:r>
          </w:p>
        </w:tc>
      </w:tr>
      <w:tr w:rsidR="00155219" w:rsidRPr="00924341" w14:paraId="55AC6CAE" w14:textId="77777777" w:rsidTr="00FF4941">
        <w:tc>
          <w:tcPr>
            <w:tcW w:w="3084" w:type="dxa"/>
            <w:gridSpan w:val="2"/>
            <w:vMerge/>
          </w:tcPr>
          <w:p w14:paraId="375667B6" w14:textId="72F5CACB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08D58A83" w14:textId="77777777" w:rsidR="00155219" w:rsidRPr="00344184" w:rsidRDefault="00155219" w:rsidP="00FF5F0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D3A0CE5" w14:textId="77777777" w:rsidR="00506D6C" w:rsidRPr="00344184" w:rsidRDefault="00506D6C" w:rsidP="00720416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Filter questions</w:t>
            </w:r>
          </w:p>
        </w:tc>
        <w:tc>
          <w:tcPr>
            <w:tcW w:w="4960" w:type="dxa"/>
            <w:vAlign w:val="center"/>
          </w:tcPr>
          <w:p w14:paraId="470D792C" w14:textId="77777777" w:rsidR="00155219" w:rsidRPr="00344184" w:rsidRDefault="00155219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6AEE5E81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04730F" w14:paraId="7F670E7E" w14:textId="77777777" w:rsidTr="00FF4941">
        <w:tc>
          <w:tcPr>
            <w:tcW w:w="3084" w:type="dxa"/>
            <w:gridSpan w:val="2"/>
            <w:vMerge/>
          </w:tcPr>
          <w:p w14:paraId="52D225C1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62FF2F15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08E70914" w14:textId="46E2BE3D" w:rsidR="00506D6C" w:rsidRPr="00924341" w:rsidRDefault="00C86E4A" w:rsidP="005E36B4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2</w:t>
            </w:r>
            <w:r w:rsidRPr="00924341">
              <w:rPr>
                <w:rFonts w:ascii="Arial" w:hAnsi="Arial" w:cs="Arial"/>
                <w:lang w:val="en-US"/>
              </w:rPr>
              <w:t>)</w:t>
            </w:r>
            <w:r w:rsidR="005E36B4" w:rsidRPr="00924341">
              <w:rPr>
                <w:rFonts w:ascii="Arial" w:hAnsi="Arial" w:cs="Arial"/>
                <w:lang w:val="en-US"/>
              </w:rPr>
              <w:t xml:space="preserve"> </w:t>
            </w:r>
            <w:r w:rsidR="00506D6C" w:rsidRPr="00924341">
              <w:rPr>
                <w:rFonts w:ascii="Arial" w:hAnsi="Arial" w:cs="Arial"/>
                <w:lang w:val="en-US"/>
              </w:rPr>
              <w:t>If 4 “</w:t>
            </w:r>
            <w:r w:rsidR="00D16347">
              <w:rPr>
                <w:rFonts w:ascii="Arial" w:hAnsi="Arial" w:cs="Arial"/>
                <w:lang w:val="en-US"/>
              </w:rPr>
              <w:t xml:space="preserve">I </w:t>
            </w:r>
            <w:r w:rsidR="00506D6C" w:rsidRPr="00924341">
              <w:rPr>
                <w:rFonts w:ascii="Arial" w:hAnsi="Arial" w:cs="Arial"/>
                <w:lang w:val="en-US"/>
              </w:rPr>
              <w:t>have used it so far and will continue using it“:</w:t>
            </w:r>
          </w:p>
          <w:p w14:paraId="22540229" w14:textId="77777777" w:rsidR="00506D6C" w:rsidRPr="00924341" w:rsidRDefault="00506D6C" w:rsidP="00C86E4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How many weeks have you used the program so far?</w:t>
            </w:r>
          </w:p>
        </w:tc>
        <w:tc>
          <w:tcPr>
            <w:tcW w:w="4960" w:type="dxa"/>
          </w:tcPr>
          <w:p w14:paraId="0BE393B9" w14:textId="441D8DBC" w:rsidR="007B2942" w:rsidRPr="00924341" w:rsidRDefault="007B2942" w:rsidP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[two-digit number field] weeks</w:t>
            </w:r>
          </w:p>
        </w:tc>
        <w:tc>
          <w:tcPr>
            <w:tcW w:w="567" w:type="dxa"/>
          </w:tcPr>
          <w:p w14:paraId="34A6D5DB" w14:textId="77777777" w:rsidR="00155219" w:rsidRPr="00924341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04730F" w14:paraId="2F93BA71" w14:textId="77777777" w:rsidTr="00FF4941">
        <w:tc>
          <w:tcPr>
            <w:tcW w:w="3084" w:type="dxa"/>
            <w:gridSpan w:val="2"/>
            <w:vMerge/>
          </w:tcPr>
          <w:p w14:paraId="2FA3F31B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FB22C0C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37AD146" w14:textId="538F697B" w:rsidR="00506D6C" w:rsidRPr="00D16347" w:rsidRDefault="00C86E4A" w:rsidP="00C86E4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 xml:space="preserve">(2) </w:t>
            </w:r>
            <w:r w:rsidR="00506D6C" w:rsidRPr="00924341">
              <w:rPr>
                <w:rFonts w:ascii="Arial" w:hAnsi="Arial" w:cs="Arial"/>
                <w:lang w:val="en-US"/>
              </w:rPr>
              <w:t>If 3 “</w:t>
            </w:r>
            <w:r w:rsidR="00D16347">
              <w:rPr>
                <w:rFonts w:ascii="Arial" w:hAnsi="Arial" w:cs="Arial"/>
                <w:lang w:val="en-US"/>
              </w:rPr>
              <w:t xml:space="preserve">I </w:t>
            </w:r>
            <w:r w:rsidR="00506D6C" w:rsidRPr="00D16347">
              <w:rPr>
                <w:rFonts w:ascii="Arial" w:hAnsi="Arial" w:cs="Arial"/>
                <w:lang w:val="en-US"/>
              </w:rPr>
              <w:t>have used it so far and now I will finish it“:</w:t>
            </w:r>
          </w:p>
          <w:p w14:paraId="69BB1B6E" w14:textId="77777777" w:rsidR="00506D6C" w:rsidRPr="00924341" w:rsidRDefault="00506D6C" w:rsidP="00C86E4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How many weeks have you used the program?</w:t>
            </w:r>
          </w:p>
        </w:tc>
        <w:tc>
          <w:tcPr>
            <w:tcW w:w="4960" w:type="dxa"/>
          </w:tcPr>
          <w:p w14:paraId="4A184338" w14:textId="239F9155" w:rsidR="007B2942" w:rsidRPr="00924341" w:rsidRDefault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[two-digit number field] weeks</w:t>
            </w:r>
          </w:p>
        </w:tc>
        <w:tc>
          <w:tcPr>
            <w:tcW w:w="567" w:type="dxa"/>
          </w:tcPr>
          <w:p w14:paraId="1FD7A9A4" w14:textId="77777777" w:rsidR="00155219" w:rsidRPr="00924341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04730F" w14:paraId="3BA0226A" w14:textId="77777777" w:rsidTr="00FF4941">
        <w:tc>
          <w:tcPr>
            <w:tcW w:w="3084" w:type="dxa"/>
            <w:gridSpan w:val="2"/>
            <w:vMerge/>
          </w:tcPr>
          <w:p w14:paraId="51644DED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100E64E0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27A2B401" w14:textId="7DC6ED6D" w:rsidR="00506D6C" w:rsidRPr="00924341" w:rsidRDefault="00C86E4A" w:rsidP="00344184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2</w:t>
            </w:r>
            <w:r w:rsidRPr="00924341">
              <w:rPr>
                <w:rFonts w:ascii="Arial" w:hAnsi="Arial" w:cs="Arial"/>
                <w:lang w:val="en-US"/>
              </w:rPr>
              <w:t>)</w:t>
            </w:r>
            <w:r w:rsidR="005E36B4" w:rsidRPr="00924341">
              <w:rPr>
                <w:rFonts w:ascii="Arial" w:hAnsi="Arial" w:cs="Arial"/>
                <w:lang w:val="en-US"/>
              </w:rPr>
              <w:t xml:space="preserve"> </w:t>
            </w:r>
            <w:r w:rsidR="00506D6C" w:rsidRPr="00924341">
              <w:rPr>
                <w:rFonts w:ascii="Arial" w:hAnsi="Arial" w:cs="Arial"/>
                <w:lang w:val="en-US"/>
              </w:rPr>
              <w:t>If 2 “</w:t>
            </w:r>
            <w:r w:rsidR="00D16347">
              <w:rPr>
                <w:rFonts w:ascii="Arial" w:hAnsi="Arial" w:cs="Arial"/>
                <w:lang w:val="en-US"/>
              </w:rPr>
              <w:t xml:space="preserve">I </w:t>
            </w:r>
            <w:r w:rsidR="00506D6C" w:rsidRPr="00D16347">
              <w:rPr>
                <w:rFonts w:ascii="Arial" w:hAnsi="Arial" w:cs="Arial"/>
                <w:lang w:val="en-US"/>
              </w:rPr>
              <w:t>haven’t used it for quite a while“: For how many weeks have you used the pro</w:t>
            </w:r>
            <w:r w:rsidR="00506D6C" w:rsidRPr="00924341">
              <w:rPr>
                <w:rFonts w:ascii="Arial" w:hAnsi="Arial" w:cs="Arial"/>
                <w:lang w:val="en-US"/>
              </w:rPr>
              <w:t>gram in total?</w:t>
            </w:r>
          </w:p>
        </w:tc>
        <w:tc>
          <w:tcPr>
            <w:tcW w:w="4960" w:type="dxa"/>
          </w:tcPr>
          <w:p w14:paraId="27E05345" w14:textId="2F2E5F28" w:rsidR="007B2942" w:rsidRPr="00924341" w:rsidRDefault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[two-digit number field] weeks</w:t>
            </w:r>
          </w:p>
        </w:tc>
        <w:tc>
          <w:tcPr>
            <w:tcW w:w="567" w:type="dxa"/>
          </w:tcPr>
          <w:p w14:paraId="63E74DCA" w14:textId="77777777" w:rsidR="00155219" w:rsidRPr="00924341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924341" w14:paraId="31A60884" w14:textId="77777777" w:rsidTr="00FF4941">
        <w:tc>
          <w:tcPr>
            <w:tcW w:w="3084" w:type="dxa"/>
            <w:gridSpan w:val="2"/>
            <w:vMerge/>
          </w:tcPr>
          <w:p w14:paraId="095502CB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1D58E7C3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38D96E6B" w14:textId="0A4EE319" w:rsidR="00F56702" w:rsidRPr="00924341" w:rsidRDefault="00C86E4A" w:rsidP="00C86E4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3</w:t>
            </w:r>
            <w:r w:rsidRPr="00924341">
              <w:rPr>
                <w:rFonts w:ascii="Arial" w:hAnsi="Arial" w:cs="Arial"/>
                <w:lang w:val="en-US"/>
              </w:rPr>
              <w:t>)</w:t>
            </w:r>
            <w:r w:rsidR="005E36B4" w:rsidRPr="00924341">
              <w:rPr>
                <w:rFonts w:ascii="Arial" w:hAnsi="Arial" w:cs="Arial"/>
                <w:lang w:val="en-US"/>
              </w:rPr>
              <w:t xml:space="preserve"> </w:t>
            </w:r>
            <w:r w:rsidR="00F56702" w:rsidRPr="00924341">
              <w:rPr>
                <w:rFonts w:ascii="Arial" w:hAnsi="Arial" w:cs="Arial"/>
                <w:lang w:val="en-US"/>
              </w:rPr>
              <w:t xml:space="preserve">With which device did you </w:t>
            </w:r>
            <w:r w:rsidR="00F56702" w:rsidRPr="00924341">
              <w:rPr>
                <w:rFonts w:ascii="Arial" w:hAnsi="Arial" w:cs="Arial"/>
                <w:b/>
                <w:lang w:val="en-US"/>
              </w:rPr>
              <w:t>mainly</w:t>
            </w:r>
            <w:r w:rsidR="00F56702" w:rsidRPr="00924341">
              <w:rPr>
                <w:rFonts w:ascii="Arial" w:hAnsi="Arial" w:cs="Arial"/>
                <w:lang w:val="en-US"/>
              </w:rPr>
              <w:t xml:space="preserve"> access and use the online health pro</w:t>
            </w:r>
            <w:r w:rsidRPr="00924341">
              <w:rPr>
                <w:rFonts w:ascii="Arial" w:hAnsi="Arial" w:cs="Arial"/>
                <w:lang w:val="en-US"/>
              </w:rPr>
              <w:t>gram</w:t>
            </w:r>
            <w:r w:rsidR="00F56702" w:rsidRPr="00924341">
              <w:rPr>
                <w:rFonts w:ascii="Arial" w:hAnsi="Arial" w:cs="Arial"/>
                <w:lang w:val="en-US"/>
              </w:rPr>
              <w:t xml:space="preserve"> of the health su</w:t>
            </w:r>
            <w:r w:rsidR="00F56702" w:rsidRPr="00924341">
              <w:rPr>
                <w:rFonts w:ascii="Arial" w:hAnsi="Arial" w:cs="Arial"/>
                <w:lang w:val="en-US"/>
              </w:rPr>
              <w:t>r</w:t>
            </w:r>
            <w:r w:rsidR="00F56702" w:rsidRPr="00924341">
              <w:rPr>
                <w:rFonts w:ascii="Arial" w:hAnsi="Arial" w:cs="Arial"/>
                <w:lang w:val="en-US"/>
              </w:rPr>
              <w:t>vey?</w:t>
            </w:r>
          </w:p>
        </w:tc>
        <w:tc>
          <w:tcPr>
            <w:tcW w:w="4960" w:type="dxa"/>
            <w:vAlign w:val="center"/>
          </w:tcPr>
          <w:p w14:paraId="01951716" w14:textId="77777777" w:rsidR="007B2942" w:rsidRPr="00924341" w:rsidRDefault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Smartphone</w:t>
            </w:r>
          </w:p>
          <w:p w14:paraId="4AACC9ED" w14:textId="56D78BD2" w:rsidR="007B2942" w:rsidRPr="00924341" w:rsidRDefault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Tablet</w:t>
            </w:r>
          </w:p>
          <w:p w14:paraId="171ADE2B" w14:textId="703FB0E9" w:rsidR="007B2942" w:rsidRPr="00924341" w:rsidRDefault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Laptop / notebook</w:t>
            </w:r>
          </w:p>
          <w:p w14:paraId="02B0AE00" w14:textId="77777777" w:rsidR="007B2942" w:rsidRPr="00924341" w:rsidRDefault="007B294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Booth computer / computer</w:t>
            </w:r>
          </w:p>
          <w:p w14:paraId="086DC921" w14:textId="4F0FE521" w:rsidR="007B2942" w:rsidRPr="00344184" w:rsidRDefault="007B2942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567" w:type="dxa"/>
          </w:tcPr>
          <w:p w14:paraId="76C9AAB0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  <w:r w:rsidRPr="00344184">
              <w:rPr>
                <w:rFonts w:ascii="Arial" w:hAnsi="Arial" w:cs="Arial"/>
                <w:lang w:val="en-US"/>
              </w:rPr>
              <w:br/>
              <w:t>5</w:t>
            </w:r>
          </w:p>
        </w:tc>
      </w:tr>
      <w:tr w:rsidR="00155219" w:rsidRPr="00924341" w14:paraId="17CAA6BF" w14:textId="77777777" w:rsidTr="00D85B5F">
        <w:tc>
          <w:tcPr>
            <w:tcW w:w="3084" w:type="dxa"/>
            <w:gridSpan w:val="2"/>
            <w:vMerge/>
          </w:tcPr>
          <w:p w14:paraId="49A17D0E" w14:textId="7CC9E4F2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53475867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61C95AB1" w14:textId="77777777" w:rsidR="00F56702" w:rsidRDefault="00C86E4A" w:rsidP="00C86E4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4</w:t>
            </w:r>
            <w:r w:rsidRPr="00D16347">
              <w:rPr>
                <w:rFonts w:ascii="Arial" w:hAnsi="Arial" w:cs="Arial"/>
                <w:lang w:val="en-US"/>
              </w:rPr>
              <w:t>)</w:t>
            </w:r>
            <w:r w:rsidR="005E36B4" w:rsidRPr="00D16347">
              <w:rPr>
                <w:rFonts w:ascii="Arial" w:hAnsi="Arial" w:cs="Arial"/>
                <w:lang w:val="en-US"/>
              </w:rPr>
              <w:t xml:space="preserve"> </w:t>
            </w:r>
            <w:r w:rsidR="00F56702" w:rsidRPr="00D16347">
              <w:rPr>
                <w:rFonts w:ascii="Arial" w:hAnsi="Arial" w:cs="Arial"/>
                <w:lang w:val="en-US"/>
              </w:rPr>
              <w:t>Did technical problems occur while you used the online health program?</w:t>
            </w:r>
          </w:p>
          <w:p w14:paraId="04A927DF" w14:textId="77777777" w:rsidR="00D85B5F" w:rsidRDefault="00D85B5F" w:rsidP="00C86E4A">
            <w:pPr>
              <w:rPr>
                <w:rFonts w:ascii="Arial" w:hAnsi="Arial" w:cs="Arial"/>
                <w:lang w:val="en-US"/>
              </w:rPr>
            </w:pPr>
          </w:p>
          <w:p w14:paraId="686B5B3E" w14:textId="77777777" w:rsidR="00D85B5F" w:rsidRDefault="00D85B5F" w:rsidP="00C86E4A">
            <w:pPr>
              <w:rPr>
                <w:rFonts w:ascii="Arial" w:hAnsi="Arial" w:cs="Arial"/>
                <w:lang w:val="en-US"/>
              </w:rPr>
            </w:pPr>
          </w:p>
          <w:p w14:paraId="7998536E" w14:textId="77777777" w:rsidR="00D85B5F" w:rsidRDefault="00D85B5F" w:rsidP="00C86E4A">
            <w:pPr>
              <w:rPr>
                <w:rFonts w:ascii="Arial" w:hAnsi="Arial" w:cs="Arial"/>
                <w:lang w:val="en-US"/>
              </w:rPr>
            </w:pPr>
          </w:p>
          <w:p w14:paraId="63C5911B" w14:textId="77777777" w:rsidR="00D85B5F" w:rsidRDefault="00D85B5F" w:rsidP="00C86E4A">
            <w:pPr>
              <w:rPr>
                <w:rFonts w:ascii="Arial" w:hAnsi="Arial" w:cs="Arial"/>
                <w:lang w:val="en-US"/>
              </w:rPr>
            </w:pPr>
          </w:p>
          <w:p w14:paraId="2D5C9319" w14:textId="77777777" w:rsidR="00D85B5F" w:rsidRDefault="00D85B5F" w:rsidP="00C86E4A">
            <w:pPr>
              <w:rPr>
                <w:rFonts w:ascii="Arial" w:hAnsi="Arial" w:cs="Arial"/>
                <w:lang w:val="en-US"/>
              </w:rPr>
            </w:pPr>
          </w:p>
          <w:p w14:paraId="5383FB33" w14:textId="77777777" w:rsidR="00D85B5F" w:rsidRDefault="00D85B5F" w:rsidP="00C86E4A">
            <w:pPr>
              <w:rPr>
                <w:rFonts w:ascii="Arial" w:hAnsi="Arial" w:cs="Arial"/>
                <w:lang w:val="en-US"/>
              </w:rPr>
            </w:pPr>
          </w:p>
          <w:p w14:paraId="5F9F4218" w14:textId="2A8B5D18" w:rsidR="00D85B5F" w:rsidRPr="00D16347" w:rsidRDefault="00D85B5F" w:rsidP="00C86E4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0" w:type="dxa"/>
          </w:tcPr>
          <w:p w14:paraId="3B9A6785" w14:textId="77777777" w:rsidR="007B2942" w:rsidRPr="00344184" w:rsidRDefault="007B2942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No</w:t>
            </w:r>
          </w:p>
          <w:p w14:paraId="7BB775D8" w14:textId="76D1B89F" w:rsidR="007B2942" w:rsidRPr="00344184" w:rsidRDefault="007B2942" w:rsidP="00D85B5F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567" w:type="dxa"/>
          </w:tcPr>
          <w:p w14:paraId="4830EB96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1</w:t>
            </w:r>
          </w:p>
        </w:tc>
      </w:tr>
      <w:tr w:rsidR="00155219" w:rsidRPr="00924341" w14:paraId="601EA34C" w14:textId="77777777" w:rsidTr="00FF4941">
        <w:tc>
          <w:tcPr>
            <w:tcW w:w="3084" w:type="dxa"/>
            <w:gridSpan w:val="2"/>
            <w:vMerge/>
          </w:tcPr>
          <w:p w14:paraId="546BAB47" w14:textId="2D823255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41969DFB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E8A941A" w14:textId="5680664D" w:rsidR="00F56702" w:rsidRPr="00344184" w:rsidRDefault="00F56702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Filter question</w:t>
            </w:r>
            <w:r w:rsidR="00DE117A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4960" w:type="dxa"/>
            <w:vAlign w:val="center"/>
          </w:tcPr>
          <w:p w14:paraId="35607E6A" w14:textId="77777777" w:rsidR="00155219" w:rsidRPr="00344184" w:rsidRDefault="00155219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51DE8199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924341" w14:paraId="6E05DF68" w14:textId="77777777" w:rsidTr="00FF4941">
        <w:tc>
          <w:tcPr>
            <w:tcW w:w="3084" w:type="dxa"/>
            <w:gridSpan w:val="2"/>
            <w:vMerge/>
          </w:tcPr>
          <w:p w14:paraId="126B76D9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FBB2D50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9E39164" w14:textId="19C71CDD" w:rsidR="00F56702" w:rsidRPr="00D16347" w:rsidRDefault="00C86E4A" w:rsidP="00C86E4A">
            <w:pPr>
              <w:rPr>
                <w:rFonts w:ascii="Arial" w:hAnsi="Arial" w:cs="Arial"/>
                <w:iCs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5</w:t>
            </w:r>
            <w:r w:rsidRPr="00D16347">
              <w:rPr>
                <w:rFonts w:ascii="Arial" w:hAnsi="Arial" w:cs="Arial"/>
                <w:lang w:val="en-US"/>
              </w:rPr>
              <w:t>)</w:t>
            </w:r>
            <w:r w:rsidR="005E36B4" w:rsidRPr="00D16347">
              <w:rPr>
                <w:rFonts w:ascii="Arial" w:hAnsi="Arial" w:cs="Arial"/>
                <w:lang w:val="en-US"/>
              </w:rPr>
              <w:t xml:space="preserve"> </w:t>
            </w:r>
            <w:r w:rsidR="00F56702" w:rsidRPr="00D16347">
              <w:rPr>
                <w:rFonts w:ascii="Arial" w:hAnsi="Arial" w:cs="Arial"/>
                <w:iCs/>
                <w:lang w:val="en-US"/>
              </w:rPr>
              <w:t>If “Yes“:</w:t>
            </w:r>
          </w:p>
          <w:p w14:paraId="3A4D948D" w14:textId="77777777" w:rsidR="00F56702" w:rsidRPr="00924341" w:rsidRDefault="00F56702" w:rsidP="00C86E4A">
            <w:pPr>
              <w:rPr>
                <w:rFonts w:ascii="Arial" w:hAnsi="Arial" w:cs="Arial"/>
                <w:iCs/>
                <w:lang w:val="en-US"/>
              </w:rPr>
            </w:pPr>
            <w:r w:rsidRPr="00924341">
              <w:rPr>
                <w:rFonts w:ascii="Arial" w:hAnsi="Arial" w:cs="Arial"/>
                <w:iCs/>
                <w:lang w:val="en-US"/>
              </w:rPr>
              <w:t>Which problems did you have?</w:t>
            </w:r>
          </w:p>
          <w:p w14:paraId="4D48BC4A" w14:textId="77777777" w:rsidR="00F56702" w:rsidRPr="00344184" w:rsidRDefault="00F56702" w:rsidP="00C86E4A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i/>
                <w:iCs/>
                <w:lang w:val="en-US"/>
              </w:rPr>
              <w:t>(Key words sufficient)</w:t>
            </w:r>
          </w:p>
        </w:tc>
        <w:tc>
          <w:tcPr>
            <w:tcW w:w="4960" w:type="dxa"/>
          </w:tcPr>
          <w:p w14:paraId="7A6C3F44" w14:textId="1D7FACDA" w:rsidR="007B2942" w:rsidRPr="00344184" w:rsidRDefault="007B2942" w:rsidP="00C86E4A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[free text 250 characters]</w:t>
            </w:r>
          </w:p>
        </w:tc>
        <w:tc>
          <w:tcPr>
            <w:tcW w:w="567" w:type="dxa"/>
          </w:tcPr>
          <w:p w14:paraId="25C4127C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924341" w14:paraId="4B192C07" w14:textId="77777777" w:rsidTr="00FF4941">
        <w:tc>
          <w:tcPr>
            <w:tcW w:w="3084" w:type="dxa"/>
            <w:gridSpan w:val="2"/>
            <w:vMerge/>
          </w:tcPr>
          <w:p w14:paraId="72589A1B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4C1CEB6E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0F8E90D8" w14:textId="6D6B6E73" w:rsidR="00F56702" w:rsidRPr="00924341" w:rsidRDefault="00C86E4A" w:rsidP="00C86E4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6</w:t>
            </w:r>
            <w:r w:rsidRPr="00D16347">
              <w:rPr>
                <w:rFonts w:ascii="Arial" w:hAnsi="Arial" w:cs="Arial"/>
                <w:lang w:val="en-US"/>
              </w:rPr>
              <w:t>)</w:t>
            </w:r>
            <w:r w:rsidR="005E36B4" w:rsidRPr="00D16347">
              <w:rPr>
                <w:rFonts w:ascii="Arial" w:hAnsi="Arial" w:cs="Arial"/>
                <w:lang w:val="en-US"/>
              </w:rPr>
              <w:t xml:space="preserve"> </w:t>
            </w:r>
            <w:r w:rsidR="00F56702" w:rsidRPr="00D16347">
              <w:rPr>
                <w:rFonts w:ascii="Arial" w:hAnsi="Arial" w:cs="Arial"/>
                <w:lang w:val="en-US"/>
              </w:rPr>
              <w:t>Have you used the telephone hotline for your health program for technical or content-related que</w:t>
            </w:r>
            <w:r w:rsidR="00F56702" w:rsidRPr="00D16347">
              <w:rPr>
                <w:rFonts w:ascii="Arial" w:hAnsi="Arial" w:cs="Arial"/>
                <w:lang w:val="en-US"/>
              </w:rPr>
              <w:t>s</w:t>
            </w:r>
            <w:r w:rsidR="00F56702" w:rsidRPr="00924341">
              <w:rPr>
                <w:rFonts w:ascii="Arial" w:hAnsi="Arial" w:cs="Arial"/>
                <w:lang w:val="en-US"/>
              </w:rPr>
              <w:t>tions?</w:t>
            </w:r>
          </w:p>
        </w:tc>
        <w:tc>
          <w:tcPr>
            <w:tcW w:w="4960" w:type="dxa"/>
          </w:tcPr>
          <w:p w14:paraId="3871844E" w14:textId="77777777" w:rsidR="00C109AD" w:rsidRPr="00344184" w:rsidRDefault="00C109AD" w:rsidP="00C86E4A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No</w:t>
            </w:r>
          </w:p>
          <w:p w14:paraId="6B57585A" w14:textId="305C750F" w:rsidR="00C109AD" w:rsidRPr="00344184" w:rsidRDefault="00C109AD" w:rsidP="00C86E4A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567" w:type="dxa"/>
          </w:tcPr>
          <w:p w14:paraId="10E56325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1</w:t>
            </w:r>
          </w:p>
        </w:tc>
      </w:tr>
      <w:tr w:rsidR="00155219" w:rsidRPr="00924341" w14:paraId="2F0FF4D6" w14:textId="77777777" w:rsidTr="00FF4941">
        <w:tc>
          <w:tcPr>
            <w:tcW w:w="3084" w:type="dxa"/>
            <w:gridSpan w:val="2"/>
            <w:vMerge/>
          </w:tcPr>
          <w:p w14:paraId="1FBADB1E" w14:textId="75ED6C30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5E74C7D1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648BD3D8" w14:textId="77777777" w:rsidR="00F56702" w:rsidRPr="00344184" w:rsidRDefault="00F56702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 xml:space="preserve">Filter question: </w:t>
            </w:r>
          </w:p>
        </w:tc>
        <w:tc>
          <w:tcPr>
            <w:tcW w:w="4960" w:type="dxa"/>
            <w:vAlign w:val="center"/>
          </w:tcPr>
          <w:p w14:paraId="634AF3E9" w14:textId="77777777" w:rsidR="00155219" w:rsidRPr="00344184" w:rsidRDefault="00155219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4D7C27CE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924341" w14:paraId="1831EC18" w14:textId="77777777" w:rsidTr="00FF4941">
        <w:tc>
          <w:tcPr>
            <w:tcW w:w="3084" w:type="dxa"/>
            <w:gridSpan w:val="2"/>
            <w:vMerge/>
          </w:tcPr>
          <w:p w14:paraId="123077E8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6874C1AA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FB0B509" w14:textId="77777777" w:rsidR="00C86E4A" w:rsidRPr="00D16347" w:rsidRDefault="00C86E4A" w:rsidP="00C86E4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7</w:t>
            </w:r>
            <w:r w:rsidRPr="00D16347">
              <w:rPr>
                <w:rFonts w:ascii="Arial" w:hAnsi="Arial" w:cs="Arial"/>
                <w:lang w:val="en-US"/>
              </w:rPr>
              <w:t>)</w:t>
            </w:r>
            <w:r w:rsidR="005E36B4" w:rsidRPr="00D16347">
              <w:rPr>
                <w:rFonts w:ascii="Arial" w:hAnsi="Arial" w:cs="Arial"/>
                <w:lang w:val="en-US"/>
              </w:rPr>
              <w:t xml:space="preserve"> </w:t>
            </w:r>
            <w:r w:rsidRPr="00D16347">
              <w:rPr>
                <w:rFonts w:ascii="Arial" w:hAnsi="Arial" w:cs="Arial"/>
                <w:lang w:val="en-US"/>
              </w:rPr>
              <w:t>I</w:t>
            </w:r>
            <w:r w:rsidR="00F56702" w:rsidRPr="00D16347">
              <w:rPr>
                <w:rFonts w:ascii="Arial" w:hAnsi="Arial" w:cs="Arial"/>
                <w:lang w:val="en-US"/>
              </w:rPr>
              <w:t>f “y</w:t>
            </w:r>
            <w:r w:rsidRPr="00D16347">
              <w:rPr>
                <w:rFonts w:ascii="Arial" w:hAnsi="Arial" w:cs="Arial"/>
                <w:lang w:val="en-US"/>
              </w:rPr>
              <w:t>es“:</w:t>
            </w:r>
          </w:p>
          <w:p w14:paraId="4E05ECFD" w14:textId="591DE738" w:rsidR="00F56702" w:rsidRPr="00924341" w:rsidRDefault="00F56702" w:rsidP="00C86E4A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Did you get any help with your request?</w:t>
            </w:r>
          </w:p>
        </w:tc>
        <w:tc>
          <w:tcPr>
            <w:tcW w:w="4960" w:type="dxa"/>
            <w:vAlign w:val="center"/>
          </w:tcPr>
          <w:p w14:paraId="2EDF57A9" w14:textId="77777777" w:rsidR="00C109AD" w:rsidRPr="00344184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</w:t>
            </w:r>
          </w:p>
          <w:p w14:paraId="39B7744F" w14:textId="77777777" w:rsidR="00C109AD" w:rsidRPr="00344184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Partly</w:t>
            </w:r>
          </w:p>
          <w:p w14:paraId="54617C00" w14:textId="6A94278E" w:rsidR="00C109AD" w:rsidRPr="00344184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14:paraId="3ADF00E4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</w:p>
        </w:tc>
      </w:tr>
      <w:tr w:rsidR="00155219" w:rsidRPr="00924341" w14:paraId="51EB8565" w14:textId="77777777" w:rsidTr="00FF4941">
        <w:tc>
          <w:tcPr>
            <w:tcW w:w="3084" w:type="dxa"/>
            <w:gridSpan w:val="2"/>
            <w:vMerge/>
          </w:tcPr>
          <w:p w14:paraId="4E3B1036" w14:textId="4DF5D25D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4AE9C9FF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5D6FA45" w14:textId="4282E463" w:rsidR="00F56702" w:rsidRPr="00924341" w:rsidRDefault="00C86E4A" w:rsidP="005E36B4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8</w:t>
            </w:r>
            <w:r w:rsidRPr="00D16347">
              <w:rPr>
                <w:rFonts w:ascii="Arial" w:hAnsi="Arial" w:cs="Arial"/>
                <w:lang w:val="en-US"/>
              </w:rPr>
              <w:t>)</w:t>
            </w:r>
            <w:r w:rsidR="005E36B4" w:rsidRPr="00D16347">
              <w:rPr>
                <w:rFonts w:ascii="Arial" w:hAnsi="Arial" w:cs="Arial"/>
                <w:lang w:val="en-US"/>
              </w:rPr>
              <w:t xml:space="preserve"> </w:t>
            </w:r>
            <w:r w:rsidR="00F56702" w:rsidRPr="00D16347">
              <w:rPr>
                <w:rFonts w:ascii="Arial" w:hAnsi="Arial" w:cs="Arial"/>
                <w:lang w:val="en-US"/>
              </w:rPr>
              <w:t>How well did you find your way around the online health pr</w:t>
            </w:r>
            <w:r w:rsidR="00F56702" w:rsidRPr="00D16347">
              <w:rPr>
                <w:rFonts w:ascii="Arial" w:hAnsi="Arial" w:cs="Arial"/>
                <w:lang w:val="en-US"/>
              </w:rPr>
              <w:t>o</w:t>
            </w:r>
            <w:r w:rsidR="00F56702" w:rsidRPr="00924341">
              <w:rPr>
                <w:rFonts w:ascii="Arial" w:hAnsi="Arial" w:cs="Arial"/>
                <w:lang w:val="en-US"/>
              </w:rPr>
              <w:t xml:space="preserve">gram pages? </w:t>
            </w:r>
          </w:p>
        </w:tc>
        <w:tc>
          <w:tcPr>
            <w:tcW w:w="4960" w:type="dxa"/>
            <w:vAlign w:val="center"/>
          </w:tcPr>
          <w:p w14:paraId="3491F3A9" w14:textId="77777777" w:rsidR="00C109AD" w:rsidRPr="00924341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Very bad</w:t>
            </w:r>
          </w:p>
          <w:p w14:paraId="77DD253D" w14:textId="77777777" w:rsidR="00C109AD" w:rsidRPr="00924341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Bad</w:t>
            </w:r>
          </w:p>
          <w:p w14:paraId="386DD727" w14:textId="1082AF72" w:rsidR="00C109AD" w:rsidRPr="00924341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Average</w:t>
            </w:r>
          </w:p>
          <w:p w14:paraId="32808694" w14:textId="77777777" w:rsidR="00C109AD" w:rsidRPr="00924341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Good</w:t>
            </w:r>
          </w:p>
          <w:p w14:paraId="534C2200" w14:textId="07B7A2BA" w:rsidR="00C86E4A" w:rsidRPr="00924341" w:rsidRDefault="00C86E4A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Very good</w:t>
            </w:r>
          </w:p>
        </w:tc>
        <w:tc>
          <w:tcPr>
            <w:tcW w:w="567" w:type="dxa"/>
          </w:tcPr>
          <w:p w14:paraId="2AC13A6F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  <w:r w:rsidRPr="00344184">
              <w:rPr>
                <w:rFonts w:ascii="Arial" w:hAnsi="Arial" w:cs="Arial"/>
                <w:lang w:val="en-US"/>
              </w:rPr>
              <w:br/>
              <w:t>5</w:t>
            </w:r>
          </w:p>
        </w:tc>
      </w:tr>
      <w:tr w:rsidR="00155219" w:rsidRPr="00924341" w14:paraId="43F7C4D9" w14:textId="77777777" w:rsidTr="00FF4941">
        <w:tc>
          <w:tcPr>
            <w:tcW w:w="3084" w:type="dxa"/>
            <w:gridSpan w:val="2"/>
            <w:vMerge/>
          </w:tcPr>
          <w:p w14:paraId="5369620F" w14:textId="68E3C23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0CE3C8A5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0A93D6D1" w14:textId="16E18931" w:rsidR="00F56702" w:rsidRPr="00924341" w:rsidRDefault="00C86E4A" w:rsidP="00D16347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9</w:t>
            </w:r>
            <w:r w:rsidRPr="00D16347">
              <w:rPr>
                <w:rFonts w:ascii="Arial" w:hAnsi="Arial" w:cs="Arial"/>
                <w:lang w:val="en-US"/>
              </w:rPr>
              <w:t>)</w:t>
            </w:r>
            <w:r w:rsidR="005E36B4" w:rsidRPr="00D16347">
              <w:rPr>
                <w:rFonts w:ascii="Arial" w:hAnsi="Arial" w:cs="Arial"/>
                <w:lang w:val="en-US"/>
              </w:rPr>
              <w:t xml:space="preserve"> </w:t>
            </w:r>
            <w:r w:rsidR="00F56702" w:rsidRPr="00D16347">
              <w:rPr>
                <w:rFonts w:ascii="Arial" w:hAnsi="Arial" w:cs="Arial"/>
                <w:lang w:val="en-US"/>
              </w:rPr>
              <w:t>Have you looked at the co</w:t>
            </w:r>
            <w:r w:rsidR="00F56702" w:rsidRPr="00D16347">
              <w:rPr>
                <w:rFonts w:ascii="Arial" w:hAnsi="Arial" w:cs="Arial"/>
                <w:lang w:val="en-US"/>
              </w:rPr>
              <w:t>n</w:t>
            </w:r>
            <w:r w:rsidR="00F56702" w:rsidRPr="00D16347">
              <w:rPr>
                <w:rFonts w:ascii="Arial" w:hAnsi="Arial" w:cs="Arial"/>
                <w:lang w:val="en-US"/>
              </w:rPr>
              <w:t>tent of the online health pr</w:t>
            </w:r>
            <w:r w:rsidR="00F56702" w:rsidRPr="007A0214">
              <w:rPr>
                <w:rFonts w:ascii="Arial" w:hAnsi="Arial" w:cs="Arial"/>
                <w:lang w:val="en-US"/>
              </w:rPr>
              <w:t>o</w:t>
            </w:r>
            <w:r w:rsidR="00F56702" w:rsidRPr="00924341">
              <w:rPr>
                <w:rFonts w:ascii="Arial" w:hAnsi="Arial" w:cs="Arial"/>
                <w:lang w:val="en-US"/>
              </w:rPr>
              <w:t>gram in detail?</w:t>
            </w:r>
          </w:p>
        </w:tc>
        <w:tc>
          <w:tcPr>
            <w:tcW w:w="4960" w:type="dxa"/>
            <w:vAlign w:val="center"/>
          </w:tcPr>
          <w:p w14:paraId="5F019733" w14:textId="77777777" w:rsidR="00C109AD" w:rsidRPr="00924341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no</w:t>
            </w:r>
          </w:p>
          <w:p w14:paraId="6B70EC01" w14:textId="77777777" w:rsidR="00C109AD" w:rsidRPr="00924341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rather no</w:t>
            </w:r>
          </w:p>
          <w:p w14:paraId="309524DF" w14:textId="77777777" w:rsidR="00C109AD" w:rsidRPr="00924341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partly</w:t>
            </w:r>
          </w:p>
          <w:p w14:paraId="75121CC1" w14:textId="77777777" w:rsidR="00C109AD" w:rsidRPr="00924341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rather yes</w:t>
            </w:r>
          </w:p>
          <w:p w14:paraId="64A4D5D5" w14:textId="5D9C2B7D" w:rsidR="00C109AD" w:rsidRPr="00344184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567" w:type="dxa"/>
          </w:tcPr>
          <w:p w14:paraId="22AC3847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  <w:r w:rsidRPr="00344184">
              <w:rPr>
                <w:rFonts w:ascii="Arial" w:hAnsi="Arial" w:cs="Arial"/>
                <w:lang w:val="en-US"/>
              </w:rPr>
              <w:br/>
              <w:t>5</w:t>
            </w:r>
          </w:p>
        </w:tc>
      </w:tr>
      <w:tr w:rsidR="00155219" w:rsidRPr="0004730F" w14:paraId="7D7A62EB" w14:textId="77777777" w:rsidTr="00AA0E53">
        <w:tc>
          <w:tcPr>
            <w:tcW w:w="3084" w:type="dxa"/>
            <w:gridSpan w:val="2"/>
            <w:vMerge/>
          </w:tcPr>
          <w:p w14:paraId="1347967F" w14:textId="52E606B5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C653B90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3D21734D" w14:textId="7ABF6D0E" w:rsidR="00F56702" w:rsidRPr="00D16347" w:rsidRDefault="00F56702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The content of</w:t>
            </w:r>
            <w:r w:rsidR="007B2942" w:rsidRPr="00924341">
              <w:rPr>
                <w:rFonts w:ascii="Arial" w:hAnsi="Arial" w:cs="Arial"/>
                <w:lang w:val="en-US"/>
              </w:rPr>
              <w:t xml:space="preserve"> t</w:t>
            </w:r>
            <w:r w:rsidRPr="00D16347">
              <w:rPr>
                <w:rFonts w:ascii="Arial" w:hAnsi="Arial" w:cs="Arial"/>
                <w:lang w:val="en-US"/>
              </w:rPr>
              <w:t>he online health program was...</w:t>
            </w:r>
          </w:p>
        </w:tc>
        <w:tc>
          <w:tcPr>
            <w:tcW w:w="4960" w:type="dxa"/>
          </w:tcPr>
          <w:p w14:paraId="475128F0" w14:textId="77777777" w:rsidR="00155219" w:rsidRPr="00924341" w:rsidRDefault="00155219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567" w:type="dxa"/>
            <w:vAlign w:val="center"/>
          </w:tcPr>
          <w:p w14:paraId="0F9C6279" w14:textId="77777777" w:rsidR="00155219" w:rsidRPr="00924341" w:rsidRDefault="00155219">
            <w:pPr>
              <w:jc w:val="center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 </w:t>
            </w:r>
          </w:p>
        </w:tc>
      </w:tr>
      <w:tr w:rsidR="00155219" w:rsidRPr="00924341" w14:paraId="3D0B0743" w14:textId="77777777" w:rsidTr="002F0BE0">
        <w:tc>
          <w:tcPr>
            <w:tcW w:w="3084" w:type="dxa"/>
            <w:gridSpan w:val="2"/>
            <w:vMerge/>
          </w:tcPr>
          <w:p w14:paraId="5B31BC98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1E1CEA5D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CD8DC95" w14:textId="76279B10" w:rsidR="00F56702" w:rsidRPr="00344184" w:rsidRDefault="00C86E4A" w:rsidP="00C86E4A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</w:t>
            </w:r>
            <w:r w:rsidR="005E36B4" w:rsidRPr="00344184">
              <w:rPr>
                <w:rFonts w:ascii="Arial" w:hAnsi="Arial" w:cs="Arial"/>
                <w:lang w:val="en-US"/>
              </w:rPr>
              <w:t>10</w:t>
            </w:r>
            <w:r w:rsidRPr="00344184">
              <w:rPr>
                <w:rFonts w:ascii="Arial" w:hAnsi="Arial" w:cs="Arial"/>
                <w:lang w:val="en-US"/>
              </w:rPr>
              <w:t xml:space="preserve">) </w:t>
            </w:r>
            <w:r w:rsidR="00F56702" w:rsidRPr="00344184">
              <w:rPr>
                <w:rFonts w:ascii="Arial" w:hAnsi="Arial" w:cs="Arial"/>
                <w:lang w:val="en-US"/>
              </w:rPr>
              <w:t>...interesting.</w:t>
            </w:r>
          </w:p>
        </w:tc>
        <w:tc>
          <w:tcPr>
            <w:tcW w:w="4960" w:type="dxa"/>
            <w:vMerge w:val="restart"/>
          </w:tcPr>
          <w:p w14:paraId="7823D765" w14:textId="77777777" w:rsidR="00565C57" w:rsidRDefault="00565C57" w:rsidP="002F0BE0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trongly disagree</w:t>
            </w:r>
          </w:p>
          <w:p w14:paraId="0A528E46" w14:textId="77777777" w:rsidR="00565C57" w:rsidRDefault="00565C57" w:rsidP="002F0BE0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disagree</w:t>
            </w:r>
          </w:p>
          <w:p w14:paraId="62C584F2" w14:textId="77777777" w:rsidR="00565C57" w:rsidRDefault="00565C57" w:rsidP="002F0BE0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omewhat disagree</w:t>
            </w:r>
          </w:p>
          <w:p w14:paraId="14CE77FE" w14:textId="77777777" w:rsidR="00565C57" w:rsidRDefault="00565C57" w:rsidP="002F0BE0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omewhat agree</w:t>
            </w:r>
          </w:p>
          <w:p w14:paraId="21B8B4CE" w14:textId="77777777" w:rsidR="00565C57" w:rsidRDefault="00565C57" w:rsidP="002F0BE0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agree</w:t>
            </w:r>
          </w:p>
          <w:p w14:paraId="26934D98" w14:textId="45FD1089" w:rsidR="00C109AD" w:rsidRPr="00344184" w:rsidRDefault="00565C57" w:rsidP="002F0BE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trongly agree</w:t>
            </w:r>
          </w:p>
        </w:tc>
        <w:tc>
          <w:tcPr>
            <w:tcW w:w="567" w:type="dxa"/>
            <w:vMerge w:val="restart"/>
          </w:tcPr>
          <w:p w14:paraId="7C1497A8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  <w:r w:rsidRPr="00344184">
              <w:rPr>
                <w:rFonts w:ascii="Arial" w:hAnsi="Arial" w:cs="Arial"/>
                <w:lang w:val="en-US"/>
              </w:rPr>
              <w:br/>
              <w:t>5</w:t>
            </w:r>
            <w:r w:rsidRPr="00344184">
              <w:rPr>
                <w:rFonts w:ascii="Arial" w:hAnsi="Arial" w:cs="Arial"/>
                <w:lang w:val="en-US"/>
              </w:rPr>
              <w:br/>
              <w:t>6</w:t>
            </w:r>
          </w:p>
        </w:tc>
      </w:tr>
      <w:tr w:rsidR="00155219" w:rsidRPr="00924341" w14:paraId="0D8E9929" w14:textId="77777777" w:rsidTr="00FF4941">
        <w:tc>
          <w:tcPr>
            <w:tcW w:w="3084" w:type="dxa"/>
            <w:gridSpan w:val="2"/>
            <w:vMerge/>
          </w:tcPr>
          <w:p w14:paraId="6B22594C" w14:textId="7F778CF1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1FC8AF26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5C999C08" w14:textId="5D3B6462" w:rsidR="00A809FD" w:rsidRPr="00344184" w:rsidRDefault="00C86E4A" w:rsidP="00C86E4A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</w:t>
            </w:r>
            <w:r w:rsidR="005E36B4" w:rsidRPr="00344184">
              <w:rPr>
                <w:rFonts w:ascii="Arial" w:hAnsi="Arial" w:cs="Arial"/>
                <w:lang w:val="en-US"/>
              </w:rPr>
              <w:t>11</w:t>
            </w:r>
            <w:r w:rsidRPr="00344184">
              <w:rPr>
                <w:rFonts w:ascii="Arial" w:hAnsi="Arial" w:cs="Arial"/>
                <w:lang w:val="en-US"/>
              </w:rPr>
              <w:t xml:space="preserve">) </w:t>
            </w:r>
            <w:r w:rsidR="00A809FD" w:rsidRPr="00344184">
              <w:rPr>
                <w:rFonts w:ascii="Arial" w:hAnsi="Arial" w:cs="Arial"/>
                <w:lang w:val="en-US"/>
              </w:rPr>
              <w:t>... easy to understand.</w:t>
            </w:r>
          </w:p>
        </w:tc>
        <w:tc>
          <w:tcPr>
            <w:tcW w:w="4960" w:type="dxa"/>
            <w:vMerge/>
            <w:vAlign w:val="center"/>
          </w:tcPr>
          <w:p w14:paraId="0C03C171" w14:textId="77777777" w:rsidR="00155219" w:rsidRPr="00344184" w:rsidRDefault="00155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0720BA10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924341" w14:paraId="07AE992A" w14:textId="77777777" w:rsidTr="00FF4941">
        <w:tc>
          <w:tcPr>
            <w:tcW w:w="3084" w:type="dxa"/>
            <w:gridSpan w:val="2"/>
            <w:vMerge/>
          </w:tcPr>
          <w:p w14:paraId="329666DA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4EF4926F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52404B1" w14:textId="77777777" w:rsidR="00A809FD" w:rsidRDefault="00C86E4A" w:rsidP="00C86E4A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</w:t>
            </w:r>
            <w:r w:rsidR="005E36B4" w:rsidRPr="00344184">
              <w:rPr>
                <w:rFonts w:ascii="Arial" w:hAnsi="Arial" w:cs="Arial"/>
                <w:lang w:val="en-US"/>
              </w:rPr>
              <w:t>12</w:t>
            </w:r>
            <w:r w:rsidRPr="00344184">
              <w:rPr>
                <w:rFonts w:ascii="Arial" w:hAnsi="Arial" w:cs="Arial"/>
                <w:lang w:val="en-US"/>
              </w:rPr>
              <w:t>)</w:t>
            </w:r>
            <w:r w:rsidR="00A809FD" w:rsidRPr="00344184">
              <w:rPr>
                <w:rFonts w:ascii="Arial" w:hAnsi="Arial" w:cs="Arial"/>
                <w:lang w:val="en-US"/>
              </w:rPr>
              <w:t>...attractively designed.</w:t>
            </w:r>
          </w:p>
          <w:p w14:paraId="11D4DAA9" w14:textId="77777777" w:rsidR="002F0BE0" w:rsidRDefault="002F0BE0" w:rsidP="00C86E4A">
            <w:pPr>
              <w:rPr>
                <w:rFonts w:ascii="Arial" w:hAnsi="Arial" w:cs="Arial"/>
                <w:lang w:val="en-US"/>
              </w:rPr>
            </w:pPr>
          </w:p>
          <w:p w14:paraId="2DD54F80" w14:textId="77777777" w:rsidR="002F0BE0" w:rsidRDefault="002F0BE0" w:rsidP="00C86E4A">
            <w:pPr>
              <w:rPr>
                <w:rFonts w:ascii="Arial" w:hAnsi="Arial" w:cs="Arial"/>
                <w:lang w:val="en-US"/>
              </w:rPr>
            </w:pPr>
          </w:p>
          <w:p w14:paraId="6B57ADA0" w14:textId="77777777" w:rsidR="002F0BE0" w:rsidRDefault="002F0BE0" w:rsidP="00C86E4A">
            <w:pPr>
              <w:rPr>
                <w:rFonts w:ascii="Arial" w:hAnsi="Arial" w:cs="Arial"/>
                <w:lang w:val="en-US"/>
              </w:rPr>
            </w:pPr>
          </w:p>
          <w:p w14:paraId="1DACC1F2" w14:textId="77777777" w:rsidR="002F0BE0" w:rsidRDefault="002F0BE0" w:rsidP="00C86E4A">
            <w:pPr>
              <w:rPr>
                <w:rFonts w:ascii="Arial" w:hAnsi="Arial" w:cs="Arial"/>
                <w:lang w:val="en-US"/>
              </w:rPr>
            </w:pPr>
          </w:p>
          <w:p w14:paraId="07992D45" w14:textId="77777777" w:rsidR="002F0BE0" w:rsidRDefault="002F0BE0" w:rsidP="00C86E4A">
            <w:pPr>
              <w:rPr>
                <w:rFonts w:ascii="Arial" w:hAnsi="Arial" w:cs="Arial"/>
                <w:lang w:val="en-US"/>
              </w:rPr>
            </w:pPr>
          </w:p>
          <w:p w14:paraId="1A6A6711" w14:textId="77777777" w:rsidR="002F0BE0" w:rsidRDefault="002F0BE0" w:rsidP="00C86E4A">
            <w:pPr>
              <w:rPr>
                <w:rFonts w:ascii="Arial" w:hAnsi="Arial" w:cs="Arial"/>
                <w:lang w:val="en-US"/>
              </w:rPr>
            </w:pPr>
          </w:p>
          <w:p w14:paraId="52ED54D0" w14:textId="04EB037A" w:rsidR="002F0BE0" w:rsidRPr="00344184" w:rsidRDefault="002F0BE0" w:rsidP="00C86E4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0" w:type="dxa"/>
            <w:vMerge/>
            <w:vAlign w:val="center"/>
          </w:tcPr>
          <w:p w14:paraId="75DBA127" w14:textId="77777777" w:rsidR="00155219" w:rsidRPr="00344184" w:rsidRDefault="00155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05C23D19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04730F" w14:paraId="29D43357" w14:textId="77777777" w:rsidTr="00FF4941">
        <w:tc>
          <w:tcPr>
            <w:tcW w:w="3084" w:type="dxa"/>
            <w:gridSpan w:val="2"/>
            <w:vMerge/>
          </w:tcPr>
          <w:p w14:paraId="503692C2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58A906A6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3BCEBA2" w14:textId="77777777" w:rsidR="00A809FD" w:rsidRPr="00924341" w:rsidRDefault="00A809F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The online health program has...</w:t>
            </w:r>
          </w:p>
        </w:tc>
        <w:tc>
          <w:tcPr>
            <w:tcW w:w="4960" w:type="dxa"/>
          </w:tcPr>
          <w:p w14:paraId="31A89F63" w14:textId="77777777" w:rsidR="00155219" w:rsidRPr="00924341" w:rsidRDefault="00155219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2CF7646B" w14:textId="77777777" w:rsidR="00155219" w:rsidRPr="00924341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924341" w14:paraId="71064293" w14:textId="77777777" w:rsidTr="00FF4941">
        <w:tc>
          <w:tcPr>
            <w:tcW w:w="3084" w:type="dxa"/>
            <w:gridSpan w:val="2"/>
            <w:vMerge/>
          </w:tcPr>
          <w:p w14:paraId="4CC25B9C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574142B1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01257AE" w14:textId="7BC3E8BE" w:rsidR="00A809FD" w:rsidRPr="00344184" w:rsidRDefault="00176228" w:rsidP="00176228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</w:t>
            </w:r>
            <w:r w:rsidR="005E36B4" w:rsidRPr="00344184">
              <w:rPr>
                <w:rFonts w:ascii="Arial" w:hAnsi="Arial" w:cs="Arial"/>
                <w:lang w:val="en-US"/>
              </w:rPr>
              <w:t>13</w:t>
            </w:r>
            <w:r w:rsidRPr="00344184">
              <w:rPr>
                <w:rFonts w:ascii="Arial" w:hAnsi="Arial" w:cs="Arial"/>
                <w:lang w:val="en-US"/>
              </w:rPr>
              <w:t>)</w:t>
            </w:r>
            <w:r w:rsidR="00155219" w:rsidRPr="00344184">
              <w:rPr>
                <w:rFonts w:ascii="Arial" w:hAnsi="Arial" w:cs="Arial"/>
                <w:lang w:val="en-US"/>
              </w:rPr>
              <w:t>…</w:t>
            </w:r>
            <w:r w:rsidR="00A809FD" w:rsidRPr="00344184">
              <w:rPr>
                <w:rFonts w:ascii="Arial" w:hAnsi="Arial" w:cs="Arial"/>
                <w:lang w:val="en-US"/>
              </w:rPr>
              <w:t>provided me useful sugge</w:t>
            </w:r>
            <w:r w:rsidR="00A809FD" w:rsidRPr="00344184">
              <w:rPr>
                <w:rFonts w:ascii="Arial" w:hAnsi="Arial" w:cs="Arial"/>
                <w:lang w:val="en-US"/>
              </w:rPr>
              <w:t>s</w:t>
            </w:r>
            <w:r w:rsidR="00A809FD" w:rsidRPr="00344184">
              <w:rPr>
                <w:rFonts w:ascii="Arial" w:hAnsi="Arial" w:cs="Arial"/>
                <w:lang w:val="en-US"/>
              </w:rPr>
              <w:t xml:space="preserve">tions </w:t>
            </w:r>
          </w:p>
        </w:tc>
        <w:tc>
          <w:tcPr>
            <w:tcW w:w="4960" w:type="dxa"/>
            <w:vMerge w:val="restart"/>
          </w:tcPr>
          <w:p w14:paraId="63924C47" w14:textId="77777777" w:rsidR="00565C57" w:rsidRDefault="00565C57" w:rsidP="00565C57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trongly disagree</w:t>
            </w:r>
          </w:p>
          <w:p w14:paraId="7E853C9F" w14:textId="77777777" w:rsidR="00565C57" w:rsidRDefault="00565C57" w:rsidP="00565C57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disagree</w:t>
            </w:r>
          </w:p>
          <w:p w14:paraId="58739121" w14:textId="77777777" w:rsidR="00565C57" w:rsidRDefault="00565C57" w:rsidP="00565C57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omewhat disagree</w:t>
            </w:r>
          </w:p>
          <w:p w14:paraId="64937215" w14:textId="77777777" w:rsidR="00565C57" w:rsidRDefault="00565C57" w:rsidP="00565C57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omewhat agree</w:t>
            </w:r>
          </w:p>
          <w:p w14:paraId="078C7A55" w14:textId="77777777" w:rsidR="00565C57" w:rsidRDefault="00565C57" w:rsidP="00565C57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agree</w:t>
            </w:r>
          </w:p>
          <w:p w14:paraId="1ABA80DC" w14:textId="333DB52B" w:rsidR="00C109AD" w:rsidRPr="00344184" w:rsidRDefault="00565C57" w:rsidP="00565C57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trongly agree</w:t>
            </w:r>
          </w:p>
        </w:tc>
        <w:tc>
          <w:tcPr>
            <w:tcW w:w="567" w:type="dxa"/>
            <w:vMerge w:val="restart"/>
          </w:tcPr>
          <w:p w14:paraId="7FEE38CE" w14:textId="473C2EB4" w:rsidR="00C109AD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  <w:r w:rsidRPr="00344184">
              <w:rPr>
                <w:rFonts w:ascii="Arial" w:hAnsi="Arial" w:cs="Arial"/>
                <w:lang w:val="en-US"/>
              </w:rPr>
              <w:br/>
              <w:t>5</w:t>
            </w:r>
            <w:r w:rsidRPr="00344184">
              <w:rPr>
                <w:rFonts w:ascii="Arial" w:hAnsi="Arial" w:cs="Arial"/>
                <w:lang w:val="en-US"/>
              </w:rPr>
              <w:br/>
              <w:t>6</w:t>
            </w:r>
          </w:p>
        </w:tc>
      </w:tr>
      <w:tr w:rsidR="00155219" w:rsidRPr="00924341" w14:paraId="1457D073" w14:textId="77777777" w:rsidTr="00FF4941">
        <w:tc>
          <w:tcPr>
            <w:tcW w:w="3084" w:type="dxa"/>
            <w:gridSpan w:val="2"/>
            <w:vMerge/>
          </w:tcPr>
          <w:p w14:paraId="1834F877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432CB8D5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2B208CC8" w14:textId="29BE44BC" w:rsidR="00A809FD" w:rsidRPr="00344184" w:rsidRDefault="00176228" w:rsidP="00176228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 xml:space="preserve">(14) </w:t>
            </w:r>
            <w:r w:rsidR="00A809FD" w:rsidRPr="00344184">
              <w:rPr>
                <w:rFonts w:ascii="Arial" w:hAnsi="Arial" w:cs="Arial"/>
                <w:lang w:val="en-US"/>
              </w:rPr>
              <w:t>...was fun.</w:t>
            </w:r>
          </w:p>
        </w:tc>
        <w:tc>
          <w:tcPr>
            <w:tcW w:w="4960" w:type="dxa"/>
            <w:vMerge/>
            <w:vAlign w:val="center"/>
          </w:tcPr>
          <w:p w14:paraId="1AC5A86E" w14:textId="77777777" w:rsidR="00155219" w:rsidRPr="00344184" w:rsidRDefault="00155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2BDB3A49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04730F" w14:paraId="6D693E2D" w14:textId="77777777" w:rsidTr="00FF4941">
        <w:tc>
          <w:tcPr>
            <w:tcW w:w="3084" w:type="dxa"/>
            <w:gridSpan w:val="2"/>
            <w:vMerge/>
          </w:tcPr>
          <w:p w14:paraId="07E47BA9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6368B87E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51527623" w14:textId="16784AB4" w:rsidR="00A809FD" w:rsidRPr="00924341" w:rsidRDefault="00176228" w:rsidP="00176228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 xml:space="preserve">(15) </w:t>
            </w:r>
            <w:r w:rsidR="00A809FD" w:rsidRPr="00924341">
              <w:rPr>
                <w:rFonts w:ascii="Arial" w:hAnsi="Arial" w:cs="Arial"/>
                <w:lang w:val="en-US"/>
              </w:rPr>
              <w:t>...has shown me what I can do to achieve my health goal.</w:t>
            </w:r>
          </w:p>
        </w:tc>
        <w:tc>
          <w:tcPr>
            <w:tcW w:w="4960" w:type="dxa"/>
            <w:vMerge/>
            <w:vAlign w:val="center"/>
          </w:tcPr>
          <w:p w14:paraId="638AF80D" w14:textId="77777777" w:rsidR="00155219" w:rsidRPr="00924341" w:rsidRDefault="00155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655AF4AB" w14:textId="77777777" w:rsidR="00155219" w:rsidRPr="00924341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04730F" w14:paraId="3FC3D8E4" w14:textId="77777777" w:rsidTr="00FF4941">
        <w:tc>
          <w:tcPr>
            <w:tcW w:w="3084" w:type="dxa"/>
            <w:gridSpan w:val="2"/>
            <w:vMerge/>
          </w:tcPr>
          <w:p w14:paraId="7983406D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B4B8E02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2A205F13" w14:textId="1CC0BC67" w:rsidR="00A809FD" w:rsidRPr="00924341" w:rsidRDefault="00176228" w:rsidP="00176228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16</w:t>
            </w:r>
            <w:r w:rsidRPr="00924341">
              <w:rPr>
                <w:rFonts w:ascii="Arial" w:hAnsi="Arial" w:cs="Arial"/>
                <w:lang w:val="en-US"/>
              </w:rPr>
              <w:t>) ..</w:t>
            </w:r>
            <w:r w:rsidR="00A809FD" w:rsidRPr="00924341">
              <w:rPr>
                <w:rFonts w:ascii="Arial" w:hAnsi="Arial" w:cs="Arial"/>
                <w:lang w:val="en-US"/>
              </w:rPr>
              <w:t>.contributed to the fact that I will continue to pursue my health goal in the future.</w:t>
            </w:r>
          </w:p>
        </w:tc>
        <w:tc>
          <w:tcPr>
            <w:tcW w:w="4960" w:type="dxa"/>
            <w:vMerge/>
            <w:vAlign w:val="center"/>
          </w:tcPr>
          <w:p w14:paraId="36EC2568" w14:textId="77777777" w:rsidR="00155219" w:rsidRPr="00924341" w:rsidRDefault="001552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14:paraId="1C63E7E4" w14:textId="77777777" w:rsidR="00155219" w:rsidRPr="00924341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924341" w14:paraId="21E1028E" w14:textId="77777777" w:rsidTr="00FF4941">
        <w:tc>
          <w:tcPr>
            <w:tcW w:w="3084" w:type="dxa"/>
            <w:gridSpan w:val="2"/>
            <w:vMerge/>
          </w:tcPr>
          <w:p w14:paraId="57646C1B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42943A60" w14:textId="77777777" w:rsidR="00155219" w:rsidRPr="00924341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78990620" w14:textId="07502620" w:rsidR="00A809FD" w:rsidRPr="00924341" w:rsidRDefault="00176228" w:rsidP="00176228">
            <w:pPr>
              <w:pStyle w:val="Listenabsatz"/>
              <w:ind w:left="33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17</w:t>
            </w:r>
            <w:r w:rsidRPr="00924341">
              <w:rPr>
                <w:rFonts w:ascii="Arial" w:hAnsi="Arial" w:cs="Arial"/>
                <w:lang w:val="en-US"/>
              </w:rPr>
              <w:t>)</w:t>
            </w:r>
            <w:r w:rsidR="00902F4D" w:rsidRPr="00924341">
              <w:rPr>
                <w:rFonts w:ascii="Arial" w:hAnsi="Arial" w:cs="Arial"/>
                <w:lang w:val="en-US"/>
              </w:rPr>
              <w:t xml:space="preserve"> </w:t>
            </w:r>
            <w:r w:rsidR="00A809FD" w:rsidRPr="00924341">
              <w:rPr>
                <w:rFonts w:ascii="Arial" w:hAnsi="Arial" w:cs="Arial"/>
                <w:lang w:val="en-US"/>
              </w:rPr>
              <w:t>Overall, which grade would you give the online health pr</w:t>
            </w:r>
            <w:r w:rsidR="00A809FD" w:rsidRPr="00924341">
              <w:rPr>
                <w:rFonts w:ascii="Arial" w:hAnsi="Arial" w:cs="Arial"/>
                <w:lang w:val="en-US"/>
              </w:rPr>
              <w:t>o</w:t>
            </w:r>
            <w:r w:rsidR="00A809FD" w:rsidRPr="00924341">
              <w:rPr>
                <w:rFonts w:ascii="Arial" w:hAnsi="Arial" w:cs="Arial"/>
                <w:lang w:val="en-US"/>
              </w:rPr>
              <w:t>gram?</w:t>
            </w:r>
          </w:p>
        </w:tc>
        <w:tc>
          <w:tcPr>
            <w:tcW w:w="4960" w:type="dxa"/>
            <w:vAlign w:val="center"/>
          </w:tcPr>
          <w:p w14:paraId="62142A42" w14:textId="77777777" w:rsidR="00C109AD" w:rsidRPr="00924341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1 (very good)</w:t>
            </w:r>
          </w:p>
          <w:p w14:paraId="1047C497" w14:textId="77777777" w:rsidR="00C109AD" w:rsidRPr="00924341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2 (good)</w:t>
            </w:r>
          </w:p>
          <w:p w14:paraId="33EFE803" w14:textId="77777777" w:rsidR="00C109AD" w:rsidRPr="00924341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3 (average)</w:t>
            </w:r>
          </w:p>
          <w:p w14:paraId="2BC93C48" w14:textId="0FE7702E" w:rsidR="00C109AD" w:rsidRPr="00924341" w:rsidRDefault="00176228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4 (</w:t>
            </w:r>
            <w:r w:rsidR="00C109AD" w:rsidRPr="00924341">
              <w:rPr>
                <w:rFonts w:ascii="Arial" w:hAnsi="Arial" w:cs="Arial"/>
                <w:lang w:val="en-US"/>
              </w:rPr>
              <w:t>sufficient)</w:t>
            </w:r>
          </w:p>
          <w:p w14:paraId="621A4F53" w14:textId="77777777" w:rsidR="00C109AD" w:rsidRPr="00344184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 xml:space="preserve">5 (poor) </w:t>
            </w:r>
          </w:p>
          <w:p w14:paraId="218CF6C2" w14:textId="0D650B2E" w:rsidR="00C109AD" w:rsidRPr="00344184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6 (deficient)</w:t>
            </w:r>
          </w:p>
        </w:tc>
        <w:tc>
          <w:tcPr>
            <w:tcW w:w="567" w:type="dxa"/>
          </w:tcPr>
          <w:p w14:paraId="37E33124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  <w:r w:rsidRPr="00344184">
              <w:rPr>
                <w:rFonts w:ascii="Arial" w:hAnsi="Arial" w:cs="Arial"/>
                <w:lang w:val="en-US"/>
              </w:rPr>
              <w:br/>
              <w:t>4</w:t>
            </w:r>
            <w:r w:rsidRPr="00344184">
              <w:rPr>
                <w:rFonts w:ascii="Arial" w:hAnsi="Arial" w:cs="Arial"/>
                <w:lang w:val="en-US"/>
              </w:rPr>
              <w:br/>
              <w:t>5</w:t>
            </w:r>
            <w:r w:rsidRPr="00344184">
              <w:rPr>
                <w:rFonts w:ascii="Arial" w:hAnsi="Arial" w:cs="Arial"/>
                <w:lang w:val="en-US"/>
              </w:rPr>
              <w:br/>
              <w:t>6</w:t>
            </w:r>
          </w:p>
        </w:tc>
      </w:tr>
      <w:tr w:rsidR="00155219" w:rsidRPr="00924341" w14:paraId="05EC3D4D" w14:textId="77777777" w:rsidTr="00FF4941">
        <w:trPr>
          <w:trHeight w:val="60"/>
        </w:trPr>
        <w:tc>
          <w:tcPr>
            <w:tcW w:w="3084" w:type="dxa"/>
            <w:gridSpan w:val="2"/>
            <w:vMerge/>
          </w:tcPr>
          <w:p w14:paraId="502BB835" w14:textId="266213B2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3846B30E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3316D6F" w14:textId="6E8904EF" w:rsidR="00A809FD" w:rsidRPr="00D16347" w:rsidRDefault="00176228" w:rsidP="00176228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18</w:t>
            </w:r>
            <w:r w:rsidRPr="00D16347">
              <w:rPr>
                <w:rFonts w:ascii="Arial" w:hAnsi="Arial" w:cs="Arial"/>
                <w:lang w:val="en-US"/>
              </w:rPr>
              <w:t xml:space="preserve">) </w:t>
            </w:r>
            <w:r w:rsidR="00A809FD" w:rsidRPr="00D16347">
              <w:rPr>
                <w:rFonts w:ascii="Arial" w:hAnsi="Arial" w:cs="Arial"/>
                <w:lang w:val="en-US"/>
              </w:rPr>
              <w:t>Would you recommend the online health program?</w:t>
            </w:r>
          </w:p>
        </w:tc>
        <w:tc>
          <w:tcPr>
            <w:tcW w:w="4960" w:type="dxa"/>
            <w:vAlign w:val="center"/>
          </w:tcPr>
          <w:p w14:paraId="7F8AE4F3" w14:textId="77777777" w:rsidR="00C109AD" w:rsidRPr="00344184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No</w:t>
            </w:r>
          </w:p>
          <w:p w14:paraId="1E26CFE0" w14:textId="77777777" w:rsidR="00C109AD" w:rsidRPr="00344184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Maybe</w:t>
            </w:r>
          </w:p>
          <w:p w14:paraId="6A3FE642" w14:textId="208D3345" w:rsidR="00C109AD" w:rsidRPr="00344184" w:rsidRDefault="00C109AD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567" w:type="dxa"/>
          </w:tcPr>
          <w:p w14:paraId="30714EE4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</w:p>
        </w:tc>
      </w:tr>
      <w:tr w:rsidR="00155219" w:rsidRPr="00924341" w14:paraId="0ECD9894" w14:textId="77777777" w:rsidTr="00FF4941">
        <w:tc>
          <w:tcPr>
            <w:tcW w:w="3084" w:type="dxa"/>
            <w:gridSpan w:val="2"/>
            <w:vMerge/>
            <w:tcBorders>
              <w:bottom w:val="single" w:sz="4" w:space="0" w:color="auto"/>
            </w:tcBorders>
          </w:tcPr>
          <w:p w14:paraId="52F8567D" w14:textId="52018D0E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  <w:tcBorders>
              <w:bottom w:val="single" w:sz="4" w:space="0" w:color="auto"/>
            </w:tcBorders>
          </w:tcPr>
          <w:p w14:paraId="1C1AD700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B5B58A9" w14:textId="6558E1E2" w:rsidR="00A809FD" w:rsidRPr="00924341" w:rsidRDefault="00986D2B" w:rsidP="00D16347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5E36B4" w:rsidRPr="00924341">
              <w:rPr>
                <w:rFonts w:ascii="Arial" w:hAnsi="Arial" w:cs="Arial"/>
                <w:lang w:val="en-US"/>
              </w:rPr>
              <w:t>19</w:t>
            </w:r>
            <w:r w:rsidRPr="00D16347">
              <w:rPr>
                <w:rFonts w:ascii="Arial" w:hAnsi="Arial" w:cs="Arial"/>
                <w:lang w:val="en-US"/>
              </w:rPr>
              <w:t>) I</w:t>
            </w:r>
            <w:r w:rsidR="00A809FD" w:rsidRPr="00D16347">
              <w:rPr>
                <w:rFonts w:ascii="Arial" w:hAnsi="Arial" w:cs="Arial"/>
                <w:lang w:val="en-US"/>
              </w:rPr>
              <w:t>s there anything else that you would like to tell us about the health program</w:t>
            </w:r>
            <w:r w:rsidR="00A809FD" w:rsidRPr="00924341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960" w:type="dxa"/>
          </w:tcPr>
          <w:p w14:paraId="35F3F859" w14:textId="615C057D" w:rsidR="00C109AD" w:rsidRPr="00344184" w:rsidRDefault="00C109AD" w:rsidP="00FF4941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[Free text 250 characters]</w:t>
            </w:r>
          </w:p>
          <w:p w14:paraId="1A6505FE" w14:textId="77777777" w:rsidR="00C109AD" w:rsidRPr="00344184" w:rsidRDefault="00C109AD" w:rsidP="00FF494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14:paraId="30A39666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924341" w14:paraId="1B6FA4AB" w14:textId="77777777" w:rsidTr="007E3EE2">
        <w:tc>
          <w:tcPr>
            <w:tcW w:w="3084" w:type="dxa"/>
            <w:gridSpan w:val="2"/>
            <w:vMerge w:val="restart"/>
          </w:tcPr>
          <w:p w14:paraId="12393608" w14:textId="77777777" w:rsidR="00155219" w:rsidRDefault="00155219" w:rsidP="00F3262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Premature program termin</w:t>
            </w:r>
            <w:r w:rsidRPr="00924341">
              <w:rPr>
                <w:rFonts w:ascii="Arial" w:hAnsi="Arial" w:cs="Arial"/>
                <w:lang w:val="en-US"/>
              </w:rPr>
              <w:t>a</w:t>
            </w:r>
            <w:r w:rsidRPr="00D16347">
              <w:rPr>
                <w:rFonts w:ascii="Arial" w:hAnsi="Arial" w:cs="Arial"/>
                <w:lang w:val="en-US"/>
              </w:rPr>
              <w:t>tion (W,F,S)</w:t>
            </w:r>
          </w:p>
          <w:p w14:paraId="37DA8D4D" w14:textId="77777777" w:rsidR="002F0BE0" w:rsidRDefault="002F0BE0" w:rsidP="00F32623">
            <w:pPr>
              <w:rPr>
                <w:rFonts w:ascii="Arial" w:hAnsi="Arial" w:cs="Arial"/>
                <w:lang w:val="en-US"/>
              </w:rPr>
            </w:pPr>
          </w:p>
          <w:p w14:paraId="566B85E2" w14:textId="77777777" w:rsidR="002F0BE0" w:rsidRDefault="002F0BE0" w:rsidP="00F32623">
            <w:pPr>
              <w:rPr>
                <w:rFonts w:ascii="Arial" w:hAnsi="Arial" w:cs="Arial"/>
                <w:lang w:val="en-US"/>
              </w:rPr>
            </w:pPr>
          </w:p>
          <w:p w14:paraId="75FC10CE" w14:textId="77777777" w:rsidR="002F0BE0" w:rsidRDefault="002F0BE0" w:rsidP="00F32623">
            <w:pPr>
              <w:rPr>
                <w:rFonts w:ascii="Arial" w:hAnsi="Arial" w:cs="Arial"/>
                <w:lang w:val="en-US"/>
              </w:rPr>
            </w:pPr>
          </w:p>
          <w:p w14:paraId="621DA9A4" w14:textId="77777777" w:rsidR="002F0BE0" w:rsidRDefault="002F0BE0" w:rsidP="00F32623">
            <w:pPr>
              <w:rPr>
                <w:rFonts w:ascii="Arial" w:hAnsi="Arial" w:cs="Arial"/>
                <w:lang w:val="en-US"/>
              </w:rPr>
            </w:pPr>
          </w:p>
          <w:p w14:paraId="2701EDB1" w14:textId="77777777" w:rsidR="002F0BE0" w:rsidRDefault="002F0BE0" w:rsidP="00F32623">
            <w:pPr>
              <w:rPr>
                <w:rFonts w:ascii="Arial" w:hAnsi="Arial" w:cs="Arial"/>
                <w:lang w:val="en-US"/>
              </w:rPr>
            </w:pPr>
          </w:p>
          <w:p w14:paraId="10087579" w14:textId="77777777" w:rsidR="002F0BE0" w:rsidRDefault="002F0BE0" w:rsidP="00F32623">
            <w:pPr>
              <w:rPr>
                <w:rFonts w:ascii="Arial" w:hAnsi="Arial" w:cs="Arial"/>
                <w:lang w:val="en-US"/>
              </w:rPr>
            </w:pPr>
          </w:p>
          <w:p w14:paraId="2F8F5217" w14:textId="77777777" w:rsidR="002F0BE0" w:rsidRDefault="002F0BE0" w:rsidP="00F32623">
            <w:pPr>
              <w:rPr>
                <w:rFonts w:ascii="Arial" w:hAnsi="Arial" w:cs="Arial"/>
                <w:lang w:val="en-US"/>
              </w:rPr>
            </w:pPr>
          </w:p>
          <w:p w14:paraId="284CF980" w14:textId="77777777" w:rsidR="002F0BE0" w:rsidRDefault="002F0BE0" w:rsidP="00F32623">
            <w:pPr>
              <w:rPr>
                <w:rFonts w:ascii="Arial" w:hAnsi="Arial" w:cs="Arial"/>
                <w:lang w:val="en-US"/>
              </w:rPr>
            </w:pPr>
          </w:p>
          <w:p w14:paraId="2C0C5F5F" w14:textId="77777777" w:rsidR="002F0BE0" w:rsidRDefault="002F0BE0" w:rsidP="00F32623">
            <w:pPr>
              <w:rPr>
                <w:rFonts w:ascii="Arial" w:hAnsi="Arial" w:cs="Arial"/>
                <w:lang w:val="en-US"/>
              </w:rPr>
            </w:pPr>
          </w:p>
          <w:p w14:paraId="71B37801" w14:textId="77777777" w:rsidR="002F0BE0" w:rsidRDefault="002F0BE0" w:rsidP="00F32623">
            <w:pPr>
              <w:rPr>
                <w:rFonts w:ascii="Arial" w:hAnsi="Arial" w:cs="Arial"/>
                <w:lang w:val="en-US"/>
              </w:rPr>
            </w:pPr>
          </w:p>
          <w:p w14:paraId="0D0FBCEC" w14:textId="77777777" w:rsidR="002F0BE0" w:rsidRDefault="002F0BE0" w:rsidP="00F32623">
            <w:pPr>
              <w:rPr>
                <w:rFonts w:ascii="Arial" w:hAnsi="Arial" w:cs="Arial"/>
                <w:lang w:val="en-US"/>
              </w:rPr>
            </w:pPr>
          </w:p>
          <w:p w14:paraId="786407CF" w14:textId="4006FFFF" w:rsidR="002F0BE0" w:rsidRPr="00D16347" w:rsidRDefault="002F0BE0" w:rsidP="00F3262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>Premature program termin</w:t>
            </w:r>
            <w:r w:rsidRPr="00924341">
              <w:rPr>
                <w:rFonts w:ascii="Arial" w:hAnsi="Arial" w:cs="Arial"/>
                <w:lang w:val="en-US"/>
              </w:rPr>
              <w:t>a</w:t>
            </w:r>
            <w:r w:rsidRPr="00D16347">
              <w:rPr>
                <w:rFonts w:ascii="Arial" w:hAnsi="Arial" w:cs="Arial"/>
                <w:lang w:val="en-US"/>
              </w:rPr>
              <w:t>tion (W,F,S)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lang w:val="en-US"/>
              </w:rPr>
              <w:t>Contiunation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6" w:type="dxa"/>
            <w:vMerge w:val="restart"/>
          </w:tcPr>
          <w:p w14:paraId="50461B62" w14:textId="17F38C47" w:rsidR="002F0BE0" w:rsidRDefault="00445A64" w:rsidP="0072041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lastRenderedPageBreak/>
              <w:t>Self-</w:t>
            </w:r>
            <w:r w:rsidR="003F6349">
              <w:rPr>
                <w:rFonts w:ascii="Arial" w:hAnsi="Arial" w:cs="Arial"/>
                <w:color w:val="000000"/>
                <w:lang w:val="en-US"/>
              </w:rPr>
              <w:t xml:space="preserve">developed </w:t>
            </w:r>
          </w:p>
          <w:p w14:paraId="2C95548C" w14:textId="77777777" w:rsidR="002F0BE0" w:rsidRDefault="002F0BE0" w:rsidP="00720416">
            <w:pPr>
              <w:rPr>
                <w:rFonts w:ascii="Arial" w:hAnsi="Arial" w:cs="Arial"/>
                <w:lang w:val="en-US"/>
              </w:rPr>
            </w:pPr>
          </w:p>
          <w:p w14:paraId="77D93F72" w14:textId="77777777" w:rsidR="002F0BE0" w:rsidRDefault="002F0BE0" w:rsidP="00720416">
            <w:pPr>
              <w:rPr>
                <w:rFonts w:ascii="Arial" w:hAnsi="Arial" w:cs="Arial"/>
                <w:lang w:val="en-US"/>
              </w:rPr>
            </w:pPr>
          </w:p>
          <w:p w14:paraId="6463E848" w14:textId="77777777" w:rsidR="002F0BE0" w:rsidRDefault="002F0BE0" w:rsidP="00720416">
            <w:pPr>
              <w:rPr>
                <w:rFonts w:ascii="Arial" w:hAnsi="Arial" w:cs="Arial"/>
                <w:lang w:val="en-US"/>
              </w:rPr>
            </w:pPr>
          </w:p>
          <w:p w14:paraId="67D2F356" w14:textId="77777777" w:rsidR="002F0BE0" w:rsidRDefault="002F0BE0" w:rsidP="00720416">
            <w:pPr>
              <w:rPr>
                <w:rFonts w:ascii="Arial" w:hAnsi="Arial" w:cs="Arial"/>
                <w:lang w:val="en-US"/>
              </w:rPr>
            </w:pPr>
          </w:p>
          <w:p w14:paraId="22CE1AA3" w14:textId="77777777" w:rsidR="002F0BE0" w:rsidRDefault="002F0BE0" w:rsidP="00720416">
            <w:pPr>
              <w:rPr>
                <w:rFonts w:ascii="Arial" w:hAnsi="Arial" w:cs="Arial"/>
                <w:lang w:val="en-US"/>
              </w:rPr>
            </w:pPr>
          </w:p>
          <w:p w14:paraId="57E0A45F" w14:textId="77777777" w:rsidR="002F0BE0" w:rsidRDefault="002F0BE0" w:rsidP="00720416">
            <w:pPr>
              <w:rPr>
                <w:rFonts w:ascii="Arial" w:hAnsi="Arial" w:cs="Arial"/>
                <w:lang w:val="en-US"/>
              </w:rPr>
            </w:pPr>
          </w:p>
          <w:p w14:paraId="600EC373" w14:textId="77777777" w:rsidR="002F0BE0" w:rsidRDefault="002F0BE0" w:rsidP="00720416">
            <w:pPr>
              <w:rPr>
                <w:rFonts w:ascii="Arial" w:hAnsi="Arial" w:cs="Arial"/>
                <w:lang w:val="en-US"/>
              </w:rPr>
            </w:pPr>
          </w:p>
          <w:p w14:paraId="316D050B" w14:textId="77777777" w:rsidR="002F0BE0" w:rsidRDefault="002F0BE0" w:rsidP="00720416">
            <w:pPr>
              <w:rPr>
                <w:rFonts w:ascii="Arial" w:hAnsi="Arial" w:cs="Arial"/>
                <w:lang w:val="en-US"/>
              </w:rPr>
            </w:pPr>
          </w:p>
          <w:p w14:paraId="45B94711" w14:textId="77777777" w:rsidR="0004730F" w:rsidRDefault="0004730F" w:rsidP="00720416">
            <w:pPr>
              <w:rPr>
                <w:rFonts w:ascii="Arial" w:hAnsi="Arial" w:cs="Arial"/>
                <w:lang w:val="en-US"/>
              </w:rPr>
            </w:pPr>
          </w:p>
          <w:p w14:paraId="6FE82087" w14:textId="77777777" w:rsidR="0004730F" w:rsidRDefault="0004730F" w:rsidP="00720416">
            <w:pPr>
              <w:rPr>
                <w:rFonts w:ascii="Arial" w:hAnsi="Arial" w:cs="Arial"/>
                <w:lang w:val="en-US"/>
              </w:rPr>
            </w:pPr>
            <w:bookmarkStart w:id="0" w:name="_GoBack"/>
            <w:bookmarkEnd w:id="0"/>
          </w:p>
          <w:p w14:paraId="3E6750E9" w14:textId="77777777" w:rsidR="002F0BE0" w:rsidRDefault="002F0BE0" w:rsidP="00720416">
            <w:pPr>
              <w:rPr>
                <w:rFonts w:ascii="Arial" w:hAnsi="Arial" w:cs="Arial"/>
                <w:lang w:val="en-US"/>
              </w:rPr>
            </w:pPr>
          </w:p>
          <w:p w14:paraId="1C97D34A" w14:textId="77777777" w:rsidR="002F0BE0" w:rsidRDefault="002F0BE0" w:rsidP="00720416">
            <w:pPr>
              <w:rPr>
                <w:rFonts w:ascii="Arial" w:hAnsi="Arial" w:cs="Arial"/>
                <w:lang w:val="en-US"/>
              </w:rPr>
            </w:pPr>
          </w:p>
          <w:p w14:paraId="19537929" w14:textId="79501866" w:rsidR="002F0BE0" w:rsidRPr="00344184" w:rsidRDefault="00445A64" w:rsidP="0072041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lastRenderedPageBreak/>
              <w:t>Self-</w:t>
            </w:r>
            <w:r w:rsidR="003F6349">
              <w:rPr>
                <w:rFonts w:ascii="Arial" w:hAnsi="Arial" w:cs="Arial"/>
                <w:color w:val="000000"/>
                <w:lang w:val="en-US"/>
              </w:rPr>
              <w:t>developed</w:t>
            </w:r>
          </w:p>
        </w:tc>
        <w:tc>
          <w:tcPr>
            <w:tcW w:w="3545" w:type="dxa"/>
          </w:tcPr>
          <w:p w14:paraId="44D659EE" w14:textId="1DDE8713" w:rsidR="005E36B4" w:rsidRPr="00924341" w:rsidRDefault="00986D2B" w:rsidP="005E36B4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lastRenderedPageBreak/>
              <w:t>(</w:t>
            </w:r>
            <w:r w:rsidR="00AA0E53" w:rsidRPr="00924341">
              <w:rPr>
                <w:rFonts w:ascii="Arial" w:hAnsi="Arial" w:cs="Arial"/>
                <w:lang w:val="en-US"/>
              </w:rPr>
              <w:t>1</w:t>
            </w:r>
            <w:r w:rsidRPr="00D16347">
              <w:rPr>
                <w:rFonts w:ascii="Arial" w:hAnsi="Arial" w:cs="Arial"/>
                <w:lang w:val="en-US"/>
              </w:rPr>
              <w:t>)</w:t>
            </w:r>
            <w:r w:rsidR="00AA0E53" w:rsidRPr="00D16347">
              <w:rPr>
                <w:rFonts w:ascii="Arial" w:hAnsi="Arial" w:cs="Arial"/>
                <w:lang w:val="en-US"/>
              </w:rPr>
              <w:t xml:space="preserve"> </w:t>
            </w:r>
            <w:r w:rsidR="00A809FD" w:rsidRPr="00D16347">
              <w:rPr>
                <w:rFonts w:ascii="Arial" w:hAnsi="Arial" w:cs="Arial"/>
                <w:lang w:val="en-US"/>
              </w:rPr>
              <w:t>Why did you terminate the online health program prema</w:t>
            </w:r>
            <w:r w:rsidR="00A809FD" w:rsidRPr="00924341">
              <w:rPr>
                <w:rFonts w:ascii="Arial" w:hAnsi="Arial" w:cs="Arial"/>
                <w:lang w:val="en-US"/>
              </w:rPr>
              <w:t>tur</w:t>
            </w:r>
            <w:r w:rsidR="00A809FD" w:rsidRPr="00924341">
              <w:rPr>
                <w:rFonts w:ascii="Arial" w:hAnsi="Arial" w:cs="Arial"/>
                <w:lang w:val="en-US"/>
              </w:rPr>
              <w:t>e</w:t>
            </w:r>
            <w:r w:rsidR="00A809FD" w:rsidRPr="00924341">
              <w:rPr>
                <w:rFonts w:ascii="Arial" w:hAnsi="Arial" w:cs="Arial"/>
                <w:lang w:val="en-US"/>
              </w:rPr>
              <w:t>ly or not use it at all?</w:t>
            </w:r>
          </w:p>
          <w:p w14:paraId="5640C0EE" w14:textId="77777777" w:rsidR="00171445" w:rsidRDefault="00171445" w:rsidP="005E36B4">
            <w:pPr>
              <w:rPr>
                <w:rFonts w:ascii="Arial" w:hAnsi="Arial" w:cs="Arial"/>
                <w:lang w:val="en-US"/>
              </w:rPr>
            </w:pPr>
            <w:r w:rsidRPr="00D16347">
              <w:rPr>
                <w:rFonts w:ascii="Arial" w:hAnsi="Arial" w:cs="Arial"/>
                <w:lang w:val="en-US"/>
              </w:rPr>
              <w:t>(Multiple answe</w:t>
            </w:r>
            <w:r w:rsidR="005E36B4" w:rsidRPr="00D16347">
              <w:rPr>
                <w:rFonts w:ascii="Arial" w:hAnsi="Arial" w:cs="Arial"/>
                <w:lang w:val="en-US"/>
              </w:rPr>
              <w:t>r</w:t>
            </w:r>
            <w:r w:rsidRPr="00D16347">
              <w:rPr>
                <w:rFonts w:ascii="Arial" w:hAnsi="Arial" w:cs="Arial"/>
                <w:lang w:val="en-US"/>
              </w:rPr>
              <w:t>s possible)</w:t>
            </w:r>
          </w:p>
          <w:p w14:paraId="0D36589C" w14:textId="77777777" w:rsidR="002F0BE0" w:rsidRDefault="002F0BE0" w:rsidP="005E36B4">
            <w:pPr>
              <w:rPr>
                <w:rFonts w:ascii="Arial" w:hAnsi="Arial" w:cs="Arial"/>
                <w:lang w:val="en-US"/>
              </w:rPr>
            </w:pPr>
          </w:p>
          <w:p w14:paraId="78F20C98" w14:textId="77777777" w:rsidR="002F0BE0" w:rsidRDefault="002F0BE0" w:rsidP="005E36B4">
            <w:pPr>
              <w:rPr>
                <w:rFonts w:ascii="Arial" w:hAnsi="Arial" w:cs="Arial"/>
                <w:lang w:val="en-US"/>
              </w:rPr>
            </w:pPr>
          </w:p>
          <w:p w14:paraId="78DA1EB3" w14:textId="77777777" w:rsidR="002F0BE0" w:rsidRDefault="002F0BE0" w:rsidP="005E36B4">
            <w:pPr>
              <w:rPr>
                <w:rFonts w:ascii="Arial" w:hAnsi="Arial" w:cs="Arial"/>
                <w:lang w:val="en-US"/>
              </w:rPr>
            </w:pPr>
          </w:p>
          <w:p w14:paraId="62D8A00D" w14:textId="77777777" w:rsidR="002F0BE0" w:rsidRDefault="002F0BE0" w:rsidP="005E36B4">
            <w:pPr>
              <w:rPr>
                <w:rFonts w:ascii="Arial" w:hAnsi="Arial" w:cs="Arial"/>
                <w:lang w:val="en-US"/>
              </w:rPr>
            </w:pPr>
          </w:p>
          <w:p w14:paraId="2B8109A3" w14:textId="77777777" w:rsidR="002F0BE0" w:rsidRDefault="002F0BE0" w:rsidP="005E36B4">
            <w:pPr>
              <w:rPr>
                <w:rFonts w:ascii="Arial" w:hAnsi="Arial" w:cs="Arial"/>
                <w:lang w:val="en-US"/>
              </w:rPr>
            </w:pPr>
          </w:p>
          <w:p w14:paraId="105B6FCF" w14:textId="77777777" w:rsidR="002F0BE0" w:rsidRDefault="002F0BE0" w:rsidP="005E36B4">
            <w:pPr>
              <w:rPr>
                <w:rFonts w:ascii="Arial" w:hAnsi="Arial" w:cs="Arial"/>
                <w:lang w:val="en-US"/>
              </w:rPr>
            </w:pPr>
          </w:p>
          <w:p w14:paraId="1EDD1784" w14:textId="77777777" w:rsidR="002F0BE0" w:rsidRDefault="002F0BE0" w:rsidP="005E36B4">
            <w:pPr>
              <w:rPr>
                <w:rFonts w:ascii="Arial" w:hAnsi="Arial" w:cs="Arial"/>
                <w:lang w:val="en-US"/>
              </w:rPr>
            </w:pPr>
          </w:p>
          <w:p w14:paraId="22DBE917" w14:textId="77777777" w:rsidR="002F0BE0" w:rsidRDefault="002F0BE0" w:rsidP="005E36B4">
            <w:pPr>
              <w:rPr>
                <w:rFonts w:ascii="Arial" w:hAnsi="Arial" w:cs="Arial"/>
                <w:lang w:val="en-US"/>
              </w:rPr>
            </w:pPr>
          </w:p>
          <w:p w14:paraId="08B1525E" w14:textId="6E44EAD5" w:rsidR="002F0BE0" w:rsidRPr="00D16347" w:rsidRDefault="002F0BE0" w:rsidP="005E36B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0" w:type="dxa"/>
          </w:tcPr>
          <w:p w14:paraId="66694941" w14:textId="4037FCBA" w:rsidR="005042D3" w:rsidRPr="00924341" w:rsidRDefault="00171445" w:rsidP="007E3EE2">
            <w:pPr>
              <w:jc w:val="right"/>
              <w:rPr>
                <w:rFonts w:ascii="Arial" w:hAnsi="Arial" w:cs="Arial"/>
                <w:u w:val="single"/>
                <w:lang w:val="en-US"/>
              </w:rPr>
            </w:pPr>
            <w:r w:rsidRPr="00924341">
              <w:rPr>
                <w:rFonts w:ascii="Arial" w:hAnsi="Arial" w:cs="Arial"/>
                <w:u w:val="single"/>
                <w:lang w:val="en-US"/>
              </w:rPr>
              <w:t xml:space="preserve">Personal reasons </w:t>
            </w:r>
            <w:r w:rsidRPr="00924341">
              <w:rPr>
                <w:rFonts w:ascii="Arial" w:hAnsi="Arial" w:cs="Arial"/>
                <w:lang w:val="en-US"/>
              </w:rPr>
              <w:t xml:space="preserve">(e.g. illness, professional or </w:t>
            </w:r>
            <w:r w:rsidR="00CC7311" w:rsidRPr="00D16347">
              <w:rPr>
                <w:rFonts w:ascii="Arial" w:hAnsi="Arial" w:cs="Arial"/>
                <w:lang w:val="en-US"/>
              </w:rPr>
              <w:t>family-related</w:t>
            </w:r>
            <w:r w:rsidRPr="00D16347">
              <w:rPr>
                <w:rFonts w:ascii="Arial" w:hAnsi="Arial" w:cs="Arial"/>
                <w:lang w:val="en-US"/>
              </w:rPr>
              <w:t xml:space="preserve"> reasons,</w:t>
            </w:r>
            <w:r w:rsidR="005042D3" w:rsidRPr="00D16347">
              <w:rPr>
                <w:rFonts w:ascii="Arial" w:hAnsi="Arial" w:cs="Arial"/>
                <w:lang w:val="en-US"/>
              </w:rPr>
              <w:t xml:space="preserve"> extended absence from home, I no longer pursue the health goal at the moment)</w:t>
            </w:r>
          </w:p>
          <w:p w14:paraId="2BC11F8A" w14:textId="77777777" w:rsidR="005042D3" w:rsidRPr="00924341" w:rsidRDefault="005042D3" w:rsidP="007E3EE2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Reasons that refer to the</w:t>
            </w:r>
            <w:r w:rsidRPr="00924341">
              <w:rPr>
                <w:rFonts w:ascii="Arial" w:hAnsi="Arial" w:cs="Arial"/>
                <w:u w:val="single"/>
                <w:lang w:val="en-US"/>
              </w:rPr>
              <w:t xml:space="preserve"> online health program? </w:t>
            </w:r>
            <w:r w:rsidRPr="00924341">
              <w:rPr>
                <w:rFonts w:ascii="Arial" w:hAnsi="Arial" w:cs="Arial"/>
                <w:lang w:val="en-US"/>
              </w:rPr>
              <w:t>(e.g. Content of the program, handling of the program, excessive demands, low demands)</w:t>
            </w:r>
          </w:p>
          <w:p w14:paraId="15B187DD" w14:textId="50E52444" w:rsidR="00155219" w:rsidRPr="00924341" w:rsidRDefault="00CC7311" w:rsidP="007E3EE2">
            <w:pPr>
              <w:jc w:val="right"/>
              <w:rPr>
                <w:rFonts w:ascii="Arial" w:hAnsi="Arial" w:cs="Arial"/>
                <w:u w:val="single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 xml:space="preserve">I had </w:t>
            </w:r>
            <w:r w:rsidRPr="00924341">
              <w:rPr>
                <w:rFonts w:ascii="Arial" w:hAnsi="Arial" w:cs="Arial"/>
                <w:u w:val="single"/>
                <w:lang w:val="en-US"/>
              </w:rPr>
              <w:t xml:space="preserve">technical issues </w:t>
            </w:r>
            <w:r w:rsidRPr="00924341">
              <w:rPr>
                <w:rFonts w:ascii="Arial" w:hAnsi="Arial" w:cs="Arial"/>
                <w:lang w:val="en-US"/>
              </w:rPr>
              <w:t>(no stable or low internet connection, issues with my computer, on-screen display illustration)</w:t>
            </w:r>
            <w:r w:rsidR="00155219" w:rsidRPr="00924341">
              <w:rPr>
                <w:rFonts w:ascii="Arial" w:hAnsi="Arial" w:cs="Arial"/>
                <w:u w:val="single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56B5E71A" w14:textId="5C2235DA" w:rsidR="00155219" w:rsidRPr="00344184" w:rsidRDefault="00155219" w:rsidP="00717E06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  <w:r w:rsidRPr="00344184">
              <w:rPr>
                <w:rFonts w:ascii="Arial" w:hAnsi="Arial" w:cs="Arial"/>
                <w:lang w:val="en-US"/>
              </w:rPr>
              <w:br/>
            </w:r>
            <w:r w:rsidRPr="00344184">
              <w:rPr>
                <w:rFonts w:ascii="Arial" w:hAnsi="Arial" w:cs="Arial"/>
                <w:lang w:val="en-US"/>
              </w:rPr>
              <w:br/>
            </w:r>
            <w:r w:rsidRPr="00344184">
              <w:rPr>
                <w:rFonts w:ascii="Arial" w:hAnsi="Arial" w:cs="Arial"/>
                <w:lang w:val="en-US"/>
              </w:rPr>
              <w:br/>
            </w: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</w:r>
            <w:r w:rsidRPr="00344184">
              <w:rPr>
                <w:rFonts w:ascii="Arial" w:hAnsi="Arial" w:cs="Arial"/>
                <w:lang w:val="en-US"/>
              </w:rPr>
              <w:br/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</w:p>
        </w:tc>
      </w:tr>
      <w:tr w:rsidR="00155219" w:rsidRPr="00924341" w14:paraId="5920BD41" w14:textId="77777777" w:rsidTr="00AA0E53">
        <w:tc>
          <w:tcPr>
            <w:tcW w:w="3084" w:type="dxa"/>
            <w:gridSpan w:val="2"/>
            <w:vMerge/>
          </w:tcPr>
          <w:p w14:paraId="250CEDE5" w14:textId="2AE3C414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7C0F1F63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8829AB2" w14:textId="77777777" w:rsidR="00A809FD" w:rsidRPr="00344184" w:rsidRDefault="00A809FD" w:rsidP="00FE6BBE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Filter question</w:t>
            </w:r>
          </w:p>
        </w:tc>
        <w:tc>
          <w:tcPr>
            <w:tcW w:w="4960" w:type="dxa"/>
            <w:vAlign w:val="center"/>
          </w:tcPr>
          <w:p w14:paraId="55757C8C" w14:textId="77777777" w:rsidR="00155219" w:rsidRPr="00344184" w:rsidRDefault="00155219" w:rsidP="000B55E6">
            <w:pPr>
              <w:jc w:val="right"/>
              <w:rPr>
                <w:rFonts w:ascii="Arial" w:hAnsi="Arial" w:cs="Arial"/>
                <w:u w:val="single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737F78E" w14:textId="77777777" w:rsidR="00155219" w:rsidRPr="00344184" w:rsidRDefault="001552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D16347" w14:paraId="34A367EF" w14:textId="77777777" w:rsidTr="00AA0E53">
        <w:tc>
          <w:tcPr>
            <w:tcW w:w="3084" w:type="dxa"/>
            <w:gridSpan w:val="2"/>
            <w:vMerge/>
          </w:tcPr>
          <w:p w14:paraId="58094911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774504F0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5B9158D6" w14:textId="77777777" w:rsidR="00A809FD" w:rsidRPr="00924341" w:rsidRDefault="00A809FD" w:rsidP="00D86229">
            <w:pPr>
              <w:rPr>
                <w:rFonts w:ascii="Arial" w:hAnsi="Arial" w:cs="Arial"/>
                <w:iCs/>
                <w:u w:val="single"/>
                <w:lang w:val="en-US"/>
              </w:rPr>
            </w:pPr>
            <w:r w:rsidRPr="00924341">
              <w:rPr>
                <w:rFonts w:ascii="Arial" w:hAnsi="Arial" w:cs="Arial"/>
                <w:iCs/>
                <w:u w:val="single"/>
                <w:lang w:val="en-US"/>
              </w:rPr>
              <w:t>If figure 1</w:t>
            </w:r>
          </w:p>
          <w:p w14:paraId="7209DEA2" w14:textId="77777777" w:rsidR="00A809FD" w:rsidRPr="00924341" w:rsidRDefault="00A809FD" w:rsidP="00D86229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iCs/>
                <w:lang w:val="en-US"/>
              </w:rPr>
              <w:t xml:space="preserve">(2) </w:t>
            </w:r>
            <w:r w:rsidRPr="00D16347">
              <w:rPr>
                <w:rFonts w:ascii="Arial" w:hAnsi="Arial" w:cs="Arial"/>
                <w:iCs/>
                <w:u w:val="single"/>
                <w:lang w:val="en-US"/>
              </w:rPr>
              <w:t>What personal reasons</w:t>
            </w:r>
            <w:r w:rsidRPr="00D16347">
              <w:rPr>
                <w:rFonts w:ascii="Arial" w:hAnsi="Arial" w:cs="Arial"/>
                <w:iCs/>
                <w:lang w:val="en-US"/>
              </w:rPr>
              <w:t xml:space="preserve"> led you to terminate the online health program prematurely or not use it at all?</w:t>
            </w:r>
          </w:p>
        </w:tc>
        <w:tc>
          <w:tcPr>
            <w:tcW w:w="4960" w:type="dxa"/>
          </w:tcPr>
          <w:p w14:paraId="1E602DD2" w14:textId="77777777" w:rsidR="00CC7311" w:rsidRPr="00924341" w:rsidRDefault="00CC7311" w:rsidP="00F52915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Illness</w:t>
            </w:r>
          </w:p>
          <w:p w14:paraId="55B4DB51" w14:textId="77777777" w:rsidR="00CC7311" w:rsidRPr="00924341" w:rsidRDefault="00CC7311" w:rsidP="00F52915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Professional or family-related reasons</w:t>
            </w:r>
          </w:p>
          <w:p w14:paraId="22853B08" w14:textId="77777777" w:rsidR="00CC7311" w:rsidRPr="00924341" w:rsidRDefault="00CC7311" w:rsidP="00F52915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Extended absence from home</w:t>
            </w:r>
          </w:p>
          <w:p w14:paraId="28CE76C6" w14:textId="77777777" w:rsidR="00CC7311" w:rsidRPr="00924341" w:rsidRDefault="00CC7311" w:rsidP="00F52915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I no longer pursue the health goal at the m</w:t>
            </w:r>
            <w:r w:rsidRPr="00924341">
              <w:rPr>
                <w:rFonts w:ascii="Arial" w:hAnsi="Arial" w:cs="Arial"/>
                <w:lang w:val="en-US"/>
              </w:rPr>
              <w:t>o</w:t>
            </w:r>
            <w:r w:rsidRPr="00924341">
              <w:rPr>
                <w:rFonts w:ascii="Arial" w:hAnsi="Arial" w:cs="Arial"/>
                <w:lang w:val="en-US"/>
              </w:rPr>
              <w:t>ment</w:t>
            </w:r>
          </w:p>
          <w:p w14:paraId="7FAEE555" w14:textId="0B7B9A65" w:rsidR="00622A8D" w:rsidRPr="00D16347" w:rsidRDefault="00622A8D" w:rsidP="00622A8D">
            <w:pPr>
              <w:jc w:val="right"/>
              <w:rPr>
                <w:rFonts w:ascii="Arial" w:hAnsi="Arial" w:cs="Arial"/>
                <w:lang w:val="en-US"/>
              </w:rPr>
            </w:pPr>
            <w:r w:rsidRPr="00D16347">
              <w:rPr>
                <w:rFonts w:ascii="Arial" w:hAnsi="Arial" w:cs="Arial"/>
                <w:lang w:val="en-US"/>
              </w:rPr>
              <w:t>Other: [250 characters]</w:t>
            </w:r>
          </w:p>
        </w:tc>
        <w:tc>
          <w:tcPr>
            <w:tcW w:w="567" w:type="dxa"/>
          </w:tcPr>
          <w:p w14:paraId="73A0F113" w14:textId="77777777" w:rsidR="00155219" w:rsidRPr="00D16347" w:rsidRDefault="00155219" w:rsidP="00F52915">
            <w:pPr>
              <w:jc w:val="center"/>
              <w:rPr>
                <w:rFonts w:ascii="Arial" w:hAnsi="Arial" w:cs="Arial"/>
                <w:lang w:val="en-US"/>
              </w:rPr>
            </w:pPr>
            <w:r w:rsidRPr="00D16347">
              <w:rPr>
                <w:rFonts w:ascii="Arial" w:hAnsi="Arial" w:cs="Arial"/>
                <w:lang w:val="en-US"/>
              </w:rPr>
              <w:t>1</w:t>
            </w:r>
            <w:r w:rsidRPr="00D16347">
              <w:rPr>
                <w:rFonts w:ascii="Arial" w:hAnsi="Arial" w:cs="Arial"/>
                <w:lang w:val="en-US"/>
              </w:rPr>
              <w:br/>
              <w:t>2</w:t>
            </w:r>
            <w:r w:rsidRPr="00D16347">
              <w:rPr>
                <w:rFonts w:ascii="Arial" w:hAnsi="Arial" w:cs="Arial"/>
                <w:lang w:val="en-US"/>
              </w:rPr>
              <w:br/>
              <w:t>3</w:t>
            </w:r>
          </w:p>
          <w:p w14:paraId="552F9D5E" w14:textId="77777777" w:rsidR="00717E06" w:rsidRPr="00D16347" w:rsidRDefault="00155219" w:rsidP="00F52915">
            <w:pPr>
              <w:jc w:val="center"/>
              <w:rPr>
                <w:rFonts w:ascii="Arial" w:hAnsi="Arial" w:cs="Arial"/>
                <w:lang w:val="en-US"/>
              </w:rPr>
            </w:pPr>
            <w:r w:rsidRPr="00D16347">
              <w:rPr>
                <w:rFonts w:ascii="Arial" w:hAnsi="Arial" w:cs="Arial"/>
                <w:lang w:val="en-US"/>
              </w:rPr>
              <w:t>4</w:t>
            </w:r>
            <w:r w:rsidRPr="00D16347">
              <w:rPr>
                <w:rFonts w:ascii="Arial" w:hAnsi="Arial" w:cs="Arial"/>
                <w:lang w:val="en-US"/>
              </w:rPr>
              <w:br/>
            </w:r>
          </w:p>
          <w:p w14:paraId="004D6835" w14:textId="1EB500A2" w:rsidR="00155219" w:rsidRPr="00D16347" w:rsidRDefault="00155219" w:rsidP="00F52915">
            <w:pPr>
              <w:jc w:val="center"/>
              <w:rPr>
                <w:rFonts w:ascii="Arial" w:hAnsi="Arial" w:cs="Arial"/>
                <w:lang w:val="en-US"/>
              </w:rPr>
            </w:pPr>
            <w:r w:rsidRPr="00D16347">
              <w:rPr>
                <w:rFonts w:ascii="Arial" w:hAnsi="Arial" w:cs="Arial"/>
                <w:lang w:val="en-US"/>
              </w:rPr>
              <w:t>5</w:t>
            </w:r>
          </w:p>
        </w:tc>
      </w:tr>
      <w:tr w:rsidR="00155219" w:rsidRPr="00924341" w14:paraId="6737A826" w14:textId="77777777" w:rsidTr="00AA0E53">
        <w:tc>
          <w:tcPr>
            <w:tcW w:w="3084" w:type="dxa"/>
            <w:gridSpan w:val="2"/>
            <w:vMerge/>
          </w:tcPr>
          <w:p w14:paraId="7BD71BE1" w14:textId="6C367081" w:rsidR="00155219" w:rsidRPr="00D16347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06559016" w14:textId="77777777" w:rsidR="00155219" w:rsidRPr="00D16347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4C8CC8EF" w14:textId="77777777" w:rsidR="00A809FD" w:rsidRPr="00924341" w:rsidRDefault="00A809FD" w:rsidP="00A809FD">
            <w:pPr>
              <w:rPr>
                <w:rFonts w:ascii="Arial" w:hAnsi="Arial" w:cs="Arial"/>
                <w:u w:val="single"/>
                <w:lang w:val="en-US"/>
              </w:rPr>
            </w:pPr>
            <w:r w:rsidRPr="00924341">
              <w:rPr>
                <w:rFonts w:ascii="Arial" w:hAnsi="Arial" w:cs="Arial"/>
                <w:u w:val="single"/>
                <w:lang w:val="en-US"/>
              </w:rPr>
              <w:t>If figure 2</w:t>
            </w:r>
          </w:p>
          <w:p w14:paraId="06096CD4" w14:textId="75CC7882" w:rsidR="00A809FD" w:rsidRPr="00924341" w:rsidRDefault="00717E06" w:rsidP="00902F4D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902F4D" w:rsidRPr="00D16347">
              <w:rPr>
                <w:rFonts w:ascii="Arial" w:hAnsi="Arial" w:cs="Arial"/>
                <w:lang w:val="en-US"/>
              </w:rPr>
              <w:t>3</w:t>
            </w:r>
            <w:r w:rsidRPr="00D16347">
              <w:rPr>
                <w:rFonts w:ascii="Arial" w:hAnsi="Arial" w:cs="Arial"/>
                <w:lang w:val="en-US"/>
              </w:rPr>
              <w:t>)</w:t>
            </w:r>
            <w:r w:rsidR="00902F4D" w:rsidRPr="00D16347">
              <w:rPr>
                <w:rFonts w:ascii="Arial" w:hAnsi="Arial" w:cs="Arial"/>
                <w:lang w:val="en-US"/>
              </w:rPr>
              <w:t xml:space="preserve"> </w:t>
            </w:r>
            <w:r w:rsidR="00A809FD" w:rsidRPr="00D16347">
              <w:rPr>
                <w:rFonts w:ascii="Arial" w:hAnsi="Arial" w:cs="Arial"/>
                <w:lang w:val="en-US"/>
              </w:rPr>
              <w:t>Which</w:t>
            </w:r>
            <w:r w:rsidR="00A809FD" w:rsidRPr="00D16347">
              <w:rPr>
                <w:rFonts w:ascii="Arial" w:hAnsi="Arial" w:cs="Arial"/>
                <w:u w:val="single"/>
                <w:lang w:val="en-US"/>
              </w:rPr>
              <w:t xml:space="preserve"> program-related re</w:t>
            </w:r>
            <w:r w:rsidR="00A809FD" w:rsidRPr="00D16347">
              <w:rPr>
                <w:rFonts w:ascii="Arial" w:hAnsi="Arial" w:cs="Arial"/>
                <w:u w:val="single"/>
                <w:lang w:val="en-US"/>
              </w:rPr>
              <w:t>a</w:t>
            </w:r>
            <w:r w:rsidR="00A809FD" w:rsidRPr="00D16347">
              <w:rPr>
                <w:rFonts w:ascii="Arial" w:hAnsi="Arial" w:cs="Arial"/>
                <w:u w:val="single"/>
                <w:lang w:val="en-US"/>
              </w:rPr>
              <w:t xml:space="preserve">sons </w:t>
            </w:r>
            <w:r w:rsidR="00A809FD" w:rsidRPr="00D16347">
              <w:rPr>
                <w:rFonts w:ascii="Arial" w:hAnsi="Arial" w:cs="Arial"/>
                <w:lang w:val="en-US"/>
              </w:rPr>
              <w:t xml:space="preserve">led you to terminate the online health program </w:t>
            </w:r>
            <w:r w:rsidR="006D738A" w:rsidRPr="00D16347">
              <w:rPr>
                <w:rFonts w:ascii="Arial" w:hAnsi="Arial" w:cs="Arial"/>
                <w:lang w:val="en-US"/>
              </w:rPr>
              <w:t>prematur</w:t>
            </w:r>
            <w:r w:rsidR="006D738A" w:rsidRPr="00D16347">
              <w:rPr>
                <w:rFonts w:ascii="Arial" w:hAnsi="Arial" w:cs="Arial"/>
                <w:lang w:val="en-US"/>
              </w:rPr>
              <w:t>e</w:t>
            </w:r>
            <w:r w:rsidR="006D738A" w:rsidRPr="00924341">
              <w:rPr>
                <w:rFonts w:ascii="Arial" w:hAnsi="Arial" w:cs="Arial"/>
                <w:lang w:val="en-US"/>
              </w:rPr>
              <w:t>ly or not use it at all?</w:t>
            </w:r>
          </w:p>
          <w:p w14:paraId="500563AC" w14:textId="59A0455D" w:rsidR="00E61C94" w:rsidRPr="00D16347" w:rsidRDefault="00E61C94" w:rsidP="00717E06">
            <w:pPr>
              <w:rPr>
                <w:rFonts w:ascii="Arial" w:hAnsi="Arial" w:cs="Arial"/>
                <w:lang w:val="en-US"/>
              </w:rPr>
            </w:pPr>
            <w:r w:rsidRPr="00D16347">
              <w:rPr>
                <w:rFonts w:ascii="Arial" w:hAnsi="Arial" w:cs="Arial"/>
                <w:lang w:val="en-US"/>
              </w:rPr>
              <w:t>(</w:t>
            </w:r>
            <w:r w:rsidRPr="00D16347">
              <w:rPr>
                <w:rFonts w:ascii="Arial" w:hAnsi="Arial" w:cs="Arial"/>
                <w:i/>
                <w:lang w:val="en-US"/>
              </w:rPr>
              <w:t>Multiple answers possible</w:t>
            </w:r>
            <w:r w:rsidRPr="00D1634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960" w:type="dxa"/>
            <w:vAlign w:val="center"/>
          </w:tcPr>
          <w:p w14:paraId="497415DF" w14:textId="77777777" w:rsidR="004830A7" w:rsidRPr="00924341" w:rsidRDefault="004830A7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The content of the program did not meet my expectations</w:t>
            </w:r>
          </w:p>
          <w:p w14:paraId="639FCF07" w14:textId="77777777" w:rsidR="004830A7" w:rsidRPr="00924341" w:rsidRDefault="004830A7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The program was too time consuming</w:t>
            </w:r>
          </w:p>
          <w:p w14:paraId="5E48DDC8" w14:textId="77777777" w:rsidR="004830A7" w:rsidRPr="00924341" w:rsidRDefault="004830A7" w:rsidP="00A32C16">
            <w:pPr>
              <w:jc w:val="right"/>
              <w:rPr>
                <w:rFonts w:ascii="Arial" w:hAnsi="Arial" w:cs="Arial"/>
                <w:lang w:val="en-US"/>
              </w:rPr>
            </w:pPr>
            <w:r w:rsidRPr="00D16347">
              <w:rPr>
                <w:rFonts w:ascii="Arial" w:hAnsi="Arial" w:cs="Arial"/>
                <w:lang w:val="en-US"/>
              </w:rPr>
              <w:t>The program</w:t>
            </w:r>
            <w:r w:rsidR="00A32C16" w:rsidRPr="00D16347">
              <w:rPr>
                <w:rFonts w:ascii="Arial" w:hAnsi="Arial" w:cs="Arial"/>
                <w:lang w:val="en-US"/>
              </w:rPr>
              <w:t xml:space="preserve"> does not work for me</w:t>
            </w:r>
            <w:r w:rsidR="007B1CFF" w:rsidRPr="00D16347">
              <w:rPr>
                <w:rFonts w:ascii="Arial" w:hAnsi="Arial" w:cs="Arial"/>
                <w:lang w:val="en-US"/>
              </w:rPr>
              <w:t>, has no e</w:t>
            </w:r>
            <w:r w:rsidR="007B1CFF" w:rsidRPr="00D16347">
              <w:rPr>
                <w:rFonts w:ascii="Arial" w:hAnsi="Arial" w:cs="Arial"/>
                <w:lang w:val="en-US"/>
              </w:rPr>
              <w:t>f</w:t>
            </w:r>
            <w:r w:rsidR="007B1CFF" w:rsidRPr="00924341">
              <w:rPr>
                <w:rFonts w:ascii="Arial" w:hAnsi="Arial" w:cs="Arial"/>
                <w:lang w:val="en-US"/>
              </w:rPr>
              <w:t>fect on me</w:t>
            </w:r>
            <w:r w:rsidR="00A32C16" w:rsidRPr="00924341">
              <w:rPr>
                <w:rFonts w:ascii="Arial" w:hAnsi="Arial" w:cs="Arial"/>
                <w:lang w:val="en-US"/>
              </w:rPr>
              <w:t>.</w:t>
            </w:r>
          </w:p>
          <w:p w14:paraId="0EB39536" w14:textId="77777777" w:rsidR="007B1CFF" w:rsidRPr="00924341" w:rsidRDefault="007B1CFF" w:rsidP="00A32C16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I did not get any new suggestions.</w:t>
            </w:r>
          </w:p>
          <w:p w14:paraId="537BFDFC" w14:textId="77777777" w:rsidR="007B1CFF" w:rsidRPr="00924341" w:rsidRDefault="007B1CFF" w:rsidP="00A32C16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 xml:space="preserve">I felt overwhelmed. </w:t>
            </w:r>
          </w:p>
          <w:p w14:paraId="7AA22424" w14:textId="77777777" w:rsidR="007B1CFF" w:rsidRPr="00924341" w:rsidRDefault="007B1CFF" w:rsidP="007B1CF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I felt unchallenged.</w:t>
            </w:r>
          </w:p>
          <w:p w14:paraId="6036AE13" w14:textId="77777777" w:rsidR="000D1FAD" w:rsidRPr="00924341" w:rsidRDefault="007B1CFF" w:rsidP="007B1CFF">
            <w:pPr>
              <w:jc w:val="right"/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The program was too complicated.</w:t>
            </w:r>
          </w:p>
          <w:p w14:paraId="79CD9812" w14:textId="1FF4AC86" w:rsidR="007B1CFF" w:rsidRPr="00344184" w:rsidRDefault="000D1FAD" w:rsidP="000D1FAD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 xml:space="preserve">Other: </w:t>
            </w:r>
            <w:r w:rsidR="001D2619" w:rsidRPr="00344184">
              <w:rPr>
                <w:rFonts w:ascii="Arial" w:hAnsi="Arial" w:cs="Arial"/>
                <w:lang w:val="en-US"/>
              </w:rPr>
              <w:t>[</w:t>
            </w:r>
            <w:r w:rsidRPr="00344184">
              <w:rPr>
                <w:rFonts w:ascii="Arial" w:hAnsi="Arial" w:cs="Arial"/>
                <w:lang w:val="en-US"/>
              </w:rPr>
              <w:t>250 characters]</w:t>
            </w:r>
            <w:r w:rsidR="007B1CFF" w:rsidRPr="00344184">
              <w:rPr>
                <w:rFonts w:ascii="Arial" w:hAnsi="Arial" w:cs="Arial"/>
                <w:lang w:val="en-US"/>
              </w:rPr>
              <w:t xml:space="preserve">  </w:t>
            </w:r>
          </w:p>
        </w:tc>
        <w:tc>
          <w:tcPr>
            <w:tcW w:w="567" w:type="dxa"/>
            <w:vAlign w:val="center"/>
          </w:tcPr>
          <w:p w14:paraId="5F4FDB88" w14:textId="77777777" w:rsidR="00155219" w:rsidRPr="00344184" w:rsidRDefault="00155219" w:rsidP="000B55E6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1</w:t>
            </w:r>
          </w:p>
          <w:p w14:paraId="15A5C6F4" w14:textId="77777777" w:rsidR="00155219" w:rsidRPr="00344184" w:rsidRDefault="00155219" w:rsidP="000B55E6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br/>
              <w:t>2</w:t>
            </w:r>
            <w:r w:rsidRPr="00344184">
              <w:rPr>
                <w:rFonts w:ascii="Arial" w:hAnsi="Arial" w:cs="Arial"/>
                <w:lang w:val="en-US"/>
              </w:rPr>
              <w:br/>
              <w:t>3</w:t>
            </w:r>
          </w:p>
          <w:p w14:paraId="13CE2A40" w14:textId="77777777" w:rsidR="00155219" w:rsidRPr="00344184" w:rsidRDefault="00155219" w:rsidP="000B55E6">
            <w:pPr>
              <w:jc w:val="center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br/>
              <w:t>4</w:t>
            </w:r>
            <w:r w:rsidRPr="00344184">
              <w:rPr>
                <w:rFonts w:ascii="Arial" w:hAnsi="Arial" w:cs="Arial"/>
                <w:lang w:val="en-US"/>
              </w:rPr>
              <w:br/>
              <w:t>5</w:t>
            </w:r>
            <w:r w:rsidRPr="00344184">
              <w:rPr>
                <w:rFonts w:ascii="Arial" w:hAnsi="Arial" w:cs="Arial"/>
                <w:lang w:val="en-US"/>
              </w:rPr>
              <w:br/>
              <w:t>6</w:t>
            </w:r>
            <w:r w:rsidRPr="00344184">
              <w:rPr>
                <w:rFonts w:ascii="Arial" w:hAnsi="Arial" w:cs="Arial"/>
                <w:lang w:val="en-US"/>
              </w:rPr>
              <w:br/>
              <w:t>7</w:t>
            </w:r>
            <w:r w:rsidRPr="00344184">
              <w:rPr>
                <w:rFonts w:ascii="Arial" w:hAnsi="Arial" w:cs="Arial"/>
                <w:lang w:val="en-US"/>
              </w:rPr>
              <w:br/>
              <w:t>8</w:t>
            </w:r>
          </w:p>
        </w:tc>
      </w:tr>
      <w:tr w:rsidR="00155219" w:rsidRPr="00924341" w14:paraId="5588D192" w14:textId="77777777" w:rsidTr="00FF4941">
        <w:tc>
          <w:tcPr>
            <w:tcW w:w="3084" w:type="dxa"/>
            <w:gridSpan w:val="2"/>
            <w:vMerge/>
          </w:tcPr>
          <w:p w14:paraId="5D3A9DE8" w14:textId="395160A1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</w:tcPr>
          <w:p w14:paraId="2CC8C0E6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</w:tcPr>
          <w:p w14:paraId="19C17CF6" w14:textId="77777777" w:rsidR="00786BF6" w:rsidRPr="00924341" w:rsidRDefault="00786BF6" w:rsidP="00717E06">
            <w:pPr>
              <w:rPr>
                <w:rFonts w:ascii="Arial" w:hAnsi="Arial" w:cs="Arial"/>
                <w:u w:val="single"/>
                <w:lang w:val="en-US"/>
              </w:rPr>
            </w:pPr>
            <w:r w:rsidRPr="00924341">
              <w:rPr>
                <w:rFonts w:ascii="Arial" w:hAnsi="Arial" w:cs="Arial"/>
                <w:u w:val="single"/>
                <w:lang w:val="en-US"/>
              </w:rPr>
              <w:t>If figure 3</w:t>
            </w:r>
          </w:p>
          <w:p w14:paraId="111C7CBD" w14:textId="7CBFAD46" w:rsidR="00786BF6" w:rsidRPr="00D16347" w:rsidRDefault="00717E06" w:rsidP="00AA0E53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>(</w:t>
            </w:r>
            <w:r w:rsidR="00AA0E53" w:rsidRPr="00D16347">
              <w:rPr>
                <w:rFonts w:ascii="Arial" w:hAnsi="Arial" w:cs="Arial"/>
                <w:lang w:val="en-US"/>
              </w:rPr>
              <w:t>4</w:t>
            </w:r>
            <w:r w:rsidRPr="00D16347">
              <w:rPr>
                <w:rFonts w:ascii="Arial" w:hAnsi="Arial" w:cs="Arial"/>
                <w:lang w:val="en-US"/>
              </w:rPr>
              <w:t>)</w:t>
            </w:r>
            <w:r w:rsidRPr="00D16347">
              <w:rPr>
                <w:rFonts w:ascii="Arial" w:hAnsi="Arial" w:cs="Arial"/>
                <w:u w:val="single"/>
                <w:lang w:val="en-US"/>
              </w:rPr>
              <w:t xml:space="preserve"> </w:t>
            </w:r>
            <w:r w:rsidR="00786BF6" w:rsidRPr="00D16347">
              <w:rPr>
                <w:rFonts w:ascii="Arial" w:hAnsi="Arial" w:cs="Arial"/>
                <w:u w:val="single"/>
                <w:lang w:val="en-US"/>
              </w:rPr>
              <w:t xml:space="preserve">Which technical issues </w:t>
            </w:r>
            <w:r w:rsidR="00786BF6" w:rsidRPr="00D16347">
              <w:rPr>
                <w:rFonts w:ascii="Arial" w:hAnsi="Arial" w:cs="Arial"/>
                <w:lang w:val="en-US"/>
              </w:rPr>
              <w:t>led you to terminate the online health program prematurely or not used it at all?</w:t>
            </w:r>
          </w:p>
          <w:p w14:paraId="2EE39EF1" w14:textId="393364A3" w:rsidR="00933B1A" w:rsidRPr="00344184" w:rsidRDefault="00933B1A" w:rsidP="00717E06">
            <w:pPr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(</w:t>
            </w:r>
            <w:r w:rsidRPr="00344184">
              <w:rPr>
                <w:rFonts w:ascii="Arial" w:hAnsi="Arial" w:cs="Arial"/>
                <w:i/>
                <w:lang w:val="en-US"/>
              </w:rPr>
              <w:t>Keywords</w:t>
            </w:r>
            <w:r w:rsidR="007A0214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344184">
              <w:rPr>
                <w:rFonts w:ascii="Arial" w:hAnsi="Arial" w:cs="Arial"/>
                <w:i/>
                <w:lang w:val="en-US"/>
              </w:rPr>
              <w:t>suffice</w:t>
            </w:r>
            <w:r w:rsidRPr="0034418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960" w:type="dxa"/>
          </w:tcPr>
          <w:p w14:paraId="6D555884" w14:textId="0210F44D" w:rsidR="007B1CFF" w:rsidRPr="00344184" w:rsidRDefault="007B1CFF" w:rsidP="00FF4941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[free text 250 characters]</w:t>
            </w:r>
          </w:p>
        </w:tc>
        <w:tc>
          <w:tcPr>
            <w:tcW w:w="567" w:type="dxa"/>
          </w:tcPr>
          <w:p w14:paraId="7E31BF67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55219" w:rsidRPr="00924341" w14:paraId="5F2F8A84" w14:textId="77777777" w:rsidTr="00FF4941">
        <w:tc>
          <w:tcPr>
            <w:tcW w:w="3084" w:type="dxa"/>
            <w:gridSpan w:val="2"/>
            <w:vMerge/>
            <w:tcBorders>
              <w:bottom w:val="single" w:sz="4" w:space="0" w:color="auto"/>
            </w:tcBorders>
          </w:tcPr>
          <w:p w14:paraId="7CDCB151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6" w:type="dxa"/>
            <w:vMerge/>
            <w:tcBorders>
              <w:bottom w:val="single" w:sz="4" w:space="0" w:color="auto"/>
            </w:tcBorders>
          </w:tcPr>
          <w:p w14:paraId="398B641E" w14:textId="77777777" w:rsidR="00155219" w:rsidRPr="00344184" w:rsidRDefault="00155219" w:rsidP="007204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5" w:type="dxa"/>
            <w:tcBorders>
              <w:bottom w:val="single" w:sz="4" w:space="0" w:color="auto"/>
            </w:tcBorders>
          </w:tcPr>
          <w:p w14:paraId="338C97C2" w14:textId="24266FD2" w:rsidR="00933B1A" w:rsidRPr="00924341" w:rsidRDefault="00933B1A" w:rsidP="00717E06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lang w:val="en-US"/>
              </w:rPr>
              <w:t xml:space="preserve">(5) What would you have wished </w:t>
            </w:r>
            <w:r w:rsidR="00036CF3" w:rsidRPr="007A0214">
              <w:rPr>
                <w:rFonts w:ascii="Arial" w:hAnsi="Arial" w:cs="Arial"/>
                <w:lang w:val="en-US"/>
              </w:rPr>
              <w:t>for t</w:t>
            </w:r>
            <w:r w:rsidRPr="007A0214">
              <w:rPr>
                <w:rFonts w:ascii="Arial" w:hAnsi="Arial" w:cs="Arial"/>
                <w:lang w:val="en-US"/>
              </w:rPr>
              <w:t>he online-program</w:t>
            </w:r>
            <w:r w:rsidR="00036CF3" w:rsidRPr="007A0214">
              <w:rPr>
                <w:rFonts w:ascii="Arial" w:hAnsi="Arial" w:cs="Arial"/>
                <w:lang w:val="en-US"/>
              </w:rPr>
              <w:t xml:space="preserve"> in order</w:t>
            </w:r>
            <w:r w:rsidRPr="007A0214">
              <w:rPr>
                <w:rFonts w:ascii="Arial" w:hAnsi="Arial" w:cs="Arial"/>
                <w:lang w:val="en-US"/>
              </w:rPr>
              <w:t xml:space="preserve"> to participate longer</w:t>
            </w:r>
            <w:r w:rsidR="00036CF3" w:rsidRPr="00924341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960" w:type="dxa"/>
            <w:tcBorders>
              <w:bottom w:val="single" w:sz="4" w:space="0" w:color="auto"/>
            </w:tcBorders>
          </w:tcPr>
          <w:p w14:paraId="33A6C48B" w14:textId="767C6084" w:rsidR="007B1CFF" w:rsidRPr="00344184" w:rsidRDefault="007B1CFF" w:rsidP="00FF4941">
            <w:pPr>
              <w:jc w:val="right"/>
              <w:rPr>
                <w:rFonts w:ascii="Arial" w:hAnsi="Arial" w:cs="Arial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>[</w:t>
            </w:r>
            <w:r w:rsidR="00986D2B" w:rsidRPr="00344184">
              <w:rPr>
                <w:rFonts w:ascii="Arial" w:hAnsi="Arial" w:cs="Arial"/>
                <w:lang w:val="en-US"/>
              </w:rPr>
              <w:t>f</w:t>
            </w:r>
            <w:r w:rsidRPr="00344184">
              <w:rPr>
                <w:rFonts w:ascii="Arial" w:hAnsi="Arial" w:cs="Arial"/>
                <w:lang w:val="en-US"/>
              </w:rPr>
              <w:t>ree text 250 characters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CEE4E3" w14:textId="77777777" w:rsidR="00155219" w:rsidRPr="00344184" w:rsidRDefault="00155219" w:rsidP="00FF49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A0E53" w:rsidRPr="00924341" w14:paraId="5B8D2285" w14:textId="41C408C8" w:rsidTr="00FF4941"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8F67C8" w14:textId="74809262" w:rsidR="00AA0E53" w:rsidRPr="00924341" w:rsidRDefault="00AA0E53" w:rsidP="00335A8F">
            <w:pPr>
              <w:rPr>
                <w:rFonts w:ascii="Arial" w:hAnsi="Arial" w:cs="Arial"/>
                <w:color w:val="000000"/>
                <w:lang w:val="en-US"/>
              </w:rPr>
            </w:pPr>
            <w:r w:rsidRPr="00924341">
              <w:rPr>
                <w:rFonts w:ascii="Arial" w:hAnsi="Arial" w:cs="Arial"/>
                <w:color w:val="000000"/>
                <w:lang w:val="en-US"/>
              </w:rPr>
              <w:t>Text box for additional co</w:t>
            </w:r>
            <w:r w:rsidRPr="00924341">
              <w:rPr>
                <w:rFonts w:ascii="Arial" w:hAnsi="Arial" w:cs="Arial"/>
                <w:color w:val="000000"/>
                <w:lang w:val="en-US"/>
              </w:rPr>
              <w:t>m</w:t>
            </w:r>
            <w:r w:rsidRPr="007A0214">
              <w:rPr>
                <w:rFonts w:ascii="Arial" w:hAnsi="Arial" w:cs="Arial"/>
                <w:color w:val="000000"/>
                <w:lang w:val="en-US"/>
              </w:rPr>
              <w:t>ments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9C2972" w14:textId="10C50874" w:rsidR="00AA0E53" w:rsidRPr="00924341" w:rsidRDefault="00445A64" w:rsidP="003F634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elf-</w:t>
            </w:r>
            <w:r w:rsidR="003F6349">
              <w:rPr>
                <w:rFonts w:ascii="Arial" w:hAnsi="Arial" w:cs="Arial"/>
                <w:color w:val="000000"/>
                <w:lang w:val="en-US"/>
              </w:rPr>
              <w:t xml:space="preserve">developed 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23D3C3" w14:textId="2BEBA44A" w:rsidR="00AA0E53" w:rsidRPr="00924341" w:rsidRDefault="00986D2B" w:rsidP="00AA0E53">
            <w:pPr>
              <w:rPr>
                <w:rFonts w:ascii="Arial" w:hAnsi="Arial" w:cs="Arial"/>
                <w:color w:val="000000"/>
                <w:lang w:val="en-US"/>
              </w:rPr>
            </w:pPr>
            <w:r w:rsidRPr="00924341">
              <w:rPr>
                <w:rFonts w:ascii="Arial" w:hAnsi="Arial" w:cs="Arial"/>
                <w:color w:val="000000"/>
                <w:lang w:val="en-US"/>
              </w:rPr>
              <w:t>If you would like to tell us som</w:t>
            </w:r>
            <w:r w:rsidRPr="00924341">
              <w:rPr>
                <w:rFonts w:ascii="Arial" w:hAnsi="Arial" w:cs="Arial"/>
                <w:color w:val="000000"/>
                <w:lang w:val="en-US"/>
              </w:rPr>
              <w:t>e</w:t>
            </w:r>
            <w:r w:rsidRPr="00924341">
              <w:rPr>
                <w:rFonts w:ascii="Arial" w:hAnsi="Arial" w:cs="Arial"/>
                <w:color w:val="000000"/>
                <w:lang w:val="en-US"/>
              </w:rPr>
              <w:t>thing important or have any co</w:t>
            </w:r>
            <w:r w:rsidRPr="00924341">
              <w:rPr>
                <w:rFonts w:ascii="Arial" w:hAnsi="Arial" w:cs="Arial"/>
                <w:color w:val="000000"/>
                <w:lang w:val="en-US"/>
              </w:rPr>
              <w:t>m</w:t>
            </w:r>
            <w:r w:rsidRPr="00924341">
              <w:rPr>
                <w:rFonts w:ascii="Arial" w:hAnsi="Arial" w:cs="Arial"/>
                <w:color w:val="000000"/>
                <w:lang w:val="en-US"/>
              </w:rPr>
              <w:t>ments, please enter them in the comment field: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5EC7BF" w14:textId="5F980AA6" w:rsidR="00AA0E53" w:rsidRPr="00924341" w:rsidRDefault="00717E06" w:rsidP="00FF494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344184">
              <w:rPr>
                <w:rFonts w:ascii="Arial" w:hAnsi="Arial" w:cs="Arial"/>
                <w:lang w:val="en-US"/>
              </w:rPr>
              <w:t xml:space="preserve">Comments/Suggestions </w:t>
            </w:r>
            <w:r w:rsidR="00986D2B" w:rsidRPr="00344184">
              <w:rPr>
                <w:rFonts w:ascii="Arial" w:hAnsi="Arial" w:cs="Arial"/>
                <w:lang w:val="en-US"/>
              </w:rPr>
              <w:t>[</w:t>
            </w:r>
            <w:r w:rsidRPr="00344184">
              <w:rPr>
                <w:rFonts w:ascii="Arial" w:hAnsi="Arial" w:cs="Arial"/>
                <w:lang w:val="en-US"/>
              </w:rPr>
              <w:t>300</w:t>
            </w:r>
            <w:r w:rsidR="00986D2B" w:rsidRPr="00344184">
              <w:rPr>
                <w:rFonts w:ascii="Arial" w:hAnsi="Arial" w:cs="Arial"/>
                <w:lang w:val="en-US"/>
              </w:rPr>
              <w:t xml:space="preserve"> characters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91B27B" w14:textId="77777777" w:rsidR="00AA0E53" w:rsidRPr="00924341" w:rsidRDefault="00AA0E53" w:rsidP="00FF4941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E6BBE" w:rsidRPr="0004730F" w14:paraId="1B0F7E2D" w14:textId="77777777" w:rsidTr="00335A8F">
        <w:tc>
          <w:tcPr>
            <w:tcW w:w="1414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1D0AE" w14:textId="0F8E196E" w:rsidR="00FE6BBE" w:rsidRPr="00D16347" w:rsidRDefault="00953852" w:rsidP="00F043D8">
            <w:pPr>
              <w:rPr>
                <w:rFonts w:ascii="Arial" w:hAnsi="Arial" w:cs="Arial"/>
                <w:lang w:val="en-US"/>
              </w:rPr>
            </w:pPr>
            <w:r w:rsidRPr="00924341">
              <w:rPr>
                <w:rFonts w:ascii="Arial" w:hAnsi="Arial" w:cs="Arial"/>
                <w:color w:val="000000"/>
                <w:lang w:val="en-US"/>
              </w:rPr>
              <w:t xml:space="preserve">HG = </w:t>
            </w:r>
            <w:r w:rsidR="00335A8F" w:rsidRPr="00924341">
              <w:rPr>
                <w:rFonts w:ascii="Arial" w:hAnsi="Arial" w:cs="Arial"/>
                <w:color w:val="000000"/>
                <w:lang w:val="en-US"/>
              </w:rPr>
              <w:t>Health goals: W=</w:t>
            </w:r>
            <w:r w:rsidR="00335A8F" w:rsidRPr="0004730F">
              <w:rPr>
                <w:rFonts w:ascii="Arial" w:hAnsi="Arial" w:cs="Arial"/>
                <w:i/>
                <w:color w:val="000000"/>
                <w:lang w:val="en-US"/>
              </w:rPr>
              <w:t>Losing and Maintaining Weight</w:t>
            </w:r>
            <w:r w:rsidR="00335A8F" w:rsidRPr="00924341">
              <w:rPr>
                <w:rFonts w:ascii="Arial" w:hAnsi="Arial" w:cs="Arial"/>
                <w:color w:val="000000"/>
                <w:lang w:val="en-US"/>
              </w:rPr>
              <w:t>; F=</w:t>
            </w:r>
            <w:r w:rsidR="00335A8F" w:rsidRPr="0004730F">
              <w:rPr>
                <w:rFonts w:ascii="Arial" w:hAnsi="Arial" w:cs="Arial"/>
                <w:i/>
                <w:color w:val="000000"/>
                <w:lang w:val="en-US"/>
              </w:rPr>
              <w:t>Increasing Fitness</w:t>
            </w:r>
            <w:r w:rsidR="00335A8F" w:rsidRPr="00924341">
              <w:rPr>
                <w:rFonts w:ascii="Arial" w:hAnsi="Arial" w:cs="Arial"/>
                <w:color w:val="000000"/>
                <w:lang w:val="en-US"/>
              </w:rPr>
              <w:t>, S=</w:t>
            </w:r>
            <w:r w:rsidR="00335A8F" w:rsidRPr="0004730F">
              <w:rPr>
                <w:rFonts w:ascii="Arial" w:hAnsi="Arial" w:cs="Arial"/>
                <w:i/>
                <w:color w:val="000000"/>
                <w:lang w:val="en-US"/>
              </w:rPr>
              <w:t>Smoking Cessation</w:t>
            </w:r>
          </w:p>
        </w:tc>
      </w:tr>
    </w:tbl>
    <w:p w14:paraId="3C684B75" w14:textId="77777777" w:rsidR="002A3EDD" w:rsidRPr="00924341" w:rsidRDefault="002A3EDD" w:rsidP="00087520">
      <w:pPr>
        <w:rPr>
          <w:rFonts w:ascii="Arial" w:hAnsi="Arial" w:cs="Arial"/>
          <w:lang w:val="en-US"/>
        </w:rPr>
      </w:pPr>
    </w:p>
    <w:sectPr w:rsidR="002A3EDD" w:rsidRPr="00924341" w:rsidSect="00605DA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D5A9FF" w14:textId="77777777" w:rsidR="00DC4060" w:rsidRDefault="00DC4060" w:rsidP="00425C8D">
      <w:pPr>
        <w:spacing w:after="0" w:line="240" w:lineRule="auto"/>
      </w:pPr>
      <w:r>
        <w:separator/>
      </w:r>
    </w:p>
  </w:endnote>
  <w:endnote w:type="continuationSeparator" w:id="0">
    <w:p w14:paraId="6F9FF548" w14:textId="77777777" w:rsidR="00DC4060" w:rsidRDefault="00DC4060" w:rsidP="00425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49084" w14:textId="77777777" w:rsidR="00E10283" w:rsidRDefault="00E1028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459144275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70B2DA98" w14:textId="08443D8A" w:rsidR="00D85B5F" w:rsidRPr="00EC738F" w:rsidRDefault="00D85B5F">
        <w:pPr>
          <w:pStyle w:val="Fuzeile"/>
          <w:jc w:val="center"/>
          <w:rPr>
            <w:rFonts w:ascii="Arial" w:hAnsi="Arial" w:cs="Arial"/>
            <w:sz w:val="20"/>
            <w:szCs w:val="20"/>
          </w:rPr>
        </w:pPr>
        <w:r w:rsidRPr="00EC738F">
          <w:rPr>
            <w:rFonts w:ascii="Arial" w:hAnsi="Arial" w:cs="Arial"/>
            <w:sz w:val="20"/>
            <w:szCs w:val="20"/>
          </w:rPr>
          <w:fldChar w:fldCharType="begin"/>
        </w:r>
        <w:r>
          <w:rPr>
            <w:rFonts w:ascii="Arial" w:hAnsi="Arial" w:cs="Arial"/>
            <w:sz w:val="20"/>
            <w:szCs w:val="20"/>
          </w:rPr>
          <w:instrText>PAGE</w:instrText>
        </w:r>
        <w:r w:rsidRPr="00EC738F">
          <w:rPr>
            <w:rFonts w:ascii="Arial" w:hAnsi="Arial" w:cs="Arial"/>
            <w:sz w:val="20"/>
            <w:szCs w:val="20"/>
          </w:rPr>
          <w:instrText xml:space="preserve">   \* MERGEFORMAT</w:instrText>
        </w:r>
        <w:r w:rsidRPr="00EC738F">
          <w:rPr>
            <w:rFonts w:ascii="Arial" w:hAnsi="Arial" w:cs="Arial"/>
            <w:sz w:val="20"/>
            <w:szCs w:val="20"/>
          </w:rPr>
          <w:fldChar w:fldCharType="separate"/>
        </w:r>
        <w:r w:rsidR="0004730F">
          <w:rPr>
            <w:rFonts w:ascii="Arial" w:hAnsi="Arial" w:cs="Arial"/>
            <w:noProof/>
            <w:sz w:val="20"/>
            <w:szCs w:val="20"/>
          </w:rPr>
          <w:t>10</w:t>
        </w:r>
        <w:r w:rsidRPr="00EC738F">
          <w:rPr>
            <w:rFonts w:ascii="Arial" w:hAnsi="Arial" w:cs="Arial"/>
            <w:sz w:val="20"/>
            <w:szCs w:val="20"/>
          </w:rPr>
          <w:fldChar w:fldCharType="end"/>
        </w:r>
        <w:r w:rsidR="002F0BE0">
          <w:rPr>
            <w:rFonts w:ascii="Arial" w:hAnsi="Arial" w:cs="Arial"/>
            <w:sz w:val="20"/>
            <w:szCs w:val="20"/>
          </w:rPr>
          <w:t>/10</w:t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4F4ED9" w14:textId="77777777" w:rsidR="00E10283" w:rsidRDefault="00E1028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F8365B" w14:textId="77777777" w:rsidR="00DC4060" w:rsidRDefault="00DC4060" w:rsidP="00425C8D">
      <w:pPr>
        <w:spacing w:after="0" w:line="240" w:lineRule="auto"/>
      </w:pPr>
      <w:r>
        <w:separator/>
      </w:r>
    </w:p>
  </w:footnote>
  <w:footnote w:type="continuationSeparator" w:id="0">
    <w:p w14:paraId="2266D62F" w14:textId="77777777" w:rsidR="00DC4060" w:rsidRDefault="00DC4060" w:rsidP="00425C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50F4C0" w14:textId="77777777" w:rsidR="00E10283" w:rsidRDefault="00E1028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D8C245" w14:textId="0ED81873" w:rsidR="00D85B5F" w:rsidRPr="0059277B" w:rsidRDefault="00D85B5F" w:rsidP="00ED28E6">
    <w:pPr>
      <w:pStyle w:val="Kopfzeile"/>
      <w:jc w:val="center"/>
      <w:rPr>
        <w:rFonts w:ascii="Arial" w:hAnsi="Arial" w:cs="Arial"/>
        <w:b/>
        <w:lang w:val="en-US"/>
      </w:rPr>
    </w:pPr>
    <w:r w:rsidRPr="003F6349">
      <w:rPr>
        <w:rFonts w:ascii="Arial" w:hAnsi="Arial" w:cs="Arial"/>
        <w:b/>
        <w:lang w:val="en-US"/>
      </w:rPr>
      <w:t xml:space="preserve">English translation </w:t>
    </w:r>
    <w:r w:rsidR="00E10283">
      <w:rPr>
        <w:rFonts w:ascii="Arial" w:hAnsi="Arial" w:cs="Arial"/>
        <w:b/>
        <w:lang w:val="en-US"/>
      </w:rPr>
      <w:t>of</w:t>
    </w:r>
    <w:r w:rsidR="00E10283" w:rsidRPr="003F6349">
      <w:rPr>
        <w:rFonts w:ascii="Arial" w:hAnsi="Arial" w:cs="Arial"/>
        <w:b/>
        <w:lang w:val="en-US"/>
      </w:rPr>
      <w:t xml:space="preserve"> </w:t>
    </w:r>
    <w:r w:rsidRPr="003F6349">
      <w:rPr>
        <w:rFonts w:ascii="Arial" w:hAnsi="Arial" w:cs="Arial"/>
        <w:b/>
        <w:lang w:val="en-US"/>
      </w:rPr>
      <w:t xml:space="preserve">German instruments from table </w:t>
    </w:r>
    <w:r w:rsidR="00E10283">
      <w:rPr>
        <w:rFonts w:ascii="Arial" w:hAnsi="Arial" w:cs="Arial"/>
        <w:b/>
        <w:lang w:val="en-US"/>
      </w:rPr>
      <w:t>4</w:t>
    </w:r>
    <w:r w:rsidRPr="003F6349">
      <w:rPr>
        <w:rFonts w:ascii="Arial" w:hAnsi="Arial" w:cs="Arial"/>
        <w:b/>
        <w:lang w:val="en-US"/>
      </w:rPr>
      <w:t>: Variables of three health specific questionnaire: confounder, use, evalu</w:t>
    </w:r>
    <w:r w:rsidRPr="003F6349">
      <w:rPr>
        <w:rFonts w:ascii="Arial" w:hAnsi="Arial" w:cs="Arial"/>
        <w:b/>
        <w:lang w:val="en-US"/>
      </w:rPr>
      <w:t>a</w:t>
    </w:r>
    <w:r w:rsidRPr="003F6349">
      <w:rPr>
        <w:rFonts w:ascii="Arial" w:hAnsi="Arial" w:cs="Arial"/>
        <w:b/>
        <w:lang w:val="en-US"/>
      </w:rPr>
      <w:t>tion and cancellation of the program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A9A9A" w14:textId="77777777" w:rsidR="00E10283" w:rsidRDefault="00E1028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67647"/>
    <w:multiLevelType w:val="hybridMultilevel"/>
    <w:tmpl w:val="D45C6F40"/>
    <w:lvl w:ilvl="0" w:tplc="BA54D2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6859D3"/>
    <w:multiLevelType w:val="hybridMultilevel"/>
    <w:tmpl w:val="B59CA450"/>
    <w:lvl w:ilvl="0" w:tplc="F0708C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7B3297"/>
    <w:multiLevelType w:val="hybridMultilevel"/>
    <w:tmpl w:val="AFD03470"/>
    <w:lvl w:ilvl="0" w:tplc="5420B87A">
      <w:start w:val="4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05634548"/>
    <w:multiLevelType w:val="hybridMultilevel"/>
    <w:tmpl w:val="C7F69BD2"/>
    <w:lvl w:ilvl="0" w:tplc="79309A30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2D10D0"/>
    <w:multiLevelType w:val="hybridMultilevel"/>
    <w:tmpl w:val="4A86842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531CFC"/>
    <w:multiLevelType w:val="hybridMultilevel"/>
    <w:tmpl w:val="CABE7D8A"/>
    <w:lvl w:ilvl="0" w:tplc="BDB8BC50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>
    <w:nsid w:val="07976F06"/>
    <w:multiLevelType w:val="hybridMultilevel"/>
    <w:tmpl w:val="7B6A11C8"/>
    <w:lvl w:ilvl="0" w:tplc="F6C210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150781"/>
    <w:multiLevelType w:val="hybridMultilevel"/>
    <w:tmpl w:val="7AEE974C"/>
    <w:lvl w:ilvl="0" w:tplc="5336C5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655950"/>
    <w:multiLevelType w:val="hybridMultilevel"/>
    <w:tmpl w:val="A422544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F514487"/>
    <w:multiLevelType w:val="hybridMultilevel"/>
    <w:tmpl w:val="900EF5A4"/>
    <w:lvl w:ilvl="0" w:tplc="09EA91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37E0A0E"/>
    <w:multiLevelType w:val="hybridMultilevel"/>
    <w:tmpl w:val="EB68A01C"/>
    <w:lvl w:ilvl="0" w:tplc="534607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92678C1"/>
    <w:multiLevelType w:val="hybridMultilevel"/>
    <w:tmpl w:val="236C5D54"/>
    <w:lvl w:ilvl="0" w:tplc="F110B068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1BAA78FA"/>
    <w:multiLevelType w:val="hybridMultilevel"/>
    <w:tmpl w:val="E392030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867842"/>
    <w:multiLevelType w:val="hybridMultilevel"/>
    <w:tmpl w:val="15DC101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3D708E"/>
    <w:multiLevelType w:val="hybridMultilevel"/>
    <w:tmpl w:val="99700862"/>
    <w:lvl w:ilvl="0" w:tplc="762CD442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>
    <w:nsid w:val="296E263E"/>
    <w:multiLevelType w:val="hybridMultilevel"/>
    <w:tmpl w:val="A0BAA2B4"/>
    <w:lvl w:ilvl="0" w:tplc="6700FD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57B6E56"/>
    <w:multiLevelType w:val="hybridMultilevel"/>
    <w:tmpl w:val="EEE0AA10"/>
    <w:lvl w:ilvl="0" w:tplc="2806FBE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7D2B86"/>
    <w:multiLevelType w:val="hybridMultilevel"/>
    <w:tmpl w:val="949EE5C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0B7194"/>
    <w:multiLevelType w:val="hybridMultilevel"/>
    <w:tmpl w:val="B3F20258"/>
    <w:lvl w:ilvl="0" w:tplc="60A2B1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D279C2"/>
    <w:multiLevelType w:val="hybridMultilevel"/>
    <w:tmpl w:val="E15074E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6AC7882"/>
    <w:multiLevelType w:val="hybridMultilevel"/>
    <w:tmpl w:val="63169EF6"/>
    <w:lvl w:ilvl="0" w:tplc="48181CFC">
      <w:start w:val="1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9A1818"/>
    <w:multiLevelType w:val="hybridMultilevel"/>
    <w:tmpl w:val="9F7E37AC"/>
    <w:lvl w:ilvl="0" w:tplc="1D4E8728">
      <w:start w:val="1"/>
      <w:numFmt w:val="decimal"/>
      <w:lvlText w:val="(%1)"/>
      <w:lvlJc w:val="left"/>
      <w:pPr>
        <w:ind w:left="43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55" w:hanging="360"/>
      </w:pPr>
    </w:lvl>
    <w:lvl w:ilvl="2" w:tplc="0407001B" w:tentative="1">
      <w:start w:val="1"/>
      <w:numFmt w:val="lowerRoman"/>
      <w:lvlText w:val="%3."/>
      <w:lvlJc w:val="right"/>
      <w:pPr>
        <w:ind w:left="1875" w:hanging="180"/>
      </w:pPr>
    </w:lvl>
    <w:lvl w:ilvl="3" w:tplc="0407000F" w:tentative="1">
      <w:start w:val="1"/>
      <w:numFmt w:val="decimal"/>
      <w:lvlText w:val="%4."/>
      <w:lvlJc w:val="left"/>
      <w:pPr>
        <w:ind w:left="2595" w:hanging="360"/>
      </w:pPr>
    </w:lvl>
    <w:lvl w:ilvl="4" w:tplc="04070019" w:tentative="1">
      <w:start w:val="1"/>
      <w:numFmt w:val="lowerLetter"/>
      <w:lvlText w:val="%5."/>
      <w:lvlJc w:val="left"/>
      <w:pPr>
        <w:ind w:left="3315" w:hanging="360"/>
      </w:pPr>
    </w:lvl>
    <w:lvl w:ilvl="5" w:tplc="0407001B" w:tentative="1">
      <w:start w:val="1"/>
      <w:numFmt w:val="lowerRoman"/>
      <w:lvlText w:val="%6."/>
      <w:lvlJc w:val="right"/>
      <w:pPr>
        <w:ind w:left="4035" w:hanging="180"/>
      </w:pPr>
    </w:lvl>
    <w:lvl w:ilvl="6" w:tplc="0407000F" w:tentative="1">
      <w:start w:val="1"/>
      <w:numFmt w:val="decimal"/>
      <w:lvlText w:val="%7."/>
      <w:lvlJc w:val="left"/>
      <w:pPr>
        <w:ind w:left="4755" w:hanging="360"/>
      </w:pPr>
    </w:lvl>
    <w:lvl w:ilvl="7" w:tplc="04070019" w:tentative="1">
      <w:start w:val="1"/>
      <w:numFmt w:val="lowerLetter"/>
      <w:lvlText w:val="%8."/>
      <w:lvlJc w:val="left"/>
      <w:pPr>
        <w:ind w:left="5475" w:hanging="360"/>
      </w:pPr>
    </w:lvl>
    <w:lvl w:ilvl="8" w:tplc="0407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2">
    <w:nsid w:val="49633072"/>
    <w:multiLevelType w:val="hybridMultilevel"/>
    <w:tmpl w:val="B4164B1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076794"/>
    <w:multiLevelType w:val="hybridMultilevel"/>
    <w:tmpl w:val="23840BC4"/>
    <w:lvl w:ilvl="0" w:tplc="1032D3F0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>
    <w:nsid w:val="528E4EEA"/>
    <w:multiLevelType w:val="hybridMultilevel"/>
    <w:tmpl w:val="1A768044"/>
    <w:lvl w:ilvl="0" w:tplc="78548976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5">
    <w:nsid w:val="55125514"/>
    <w:multiLevelType w:val="hybridMultilevel"/>
    <w:tmpl w:val="190EACD2"/>
    <w:lvl w:ilvl="0" w:tplc="1FF8B6CA">
      <w:start w:val="19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394289"/>
    <w:multiLevelType w:val="hybridMultilevel"/>
    <w:tmpl w:val="1698278C"/>
    <w:lvl w:ilvl="0" w:tplc="5D3C555C">
      <w:start w:val="1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7">
    <w:nsid w:val="5B9E0EFA"/>
    <w:multiLevelType w:val="hybridMultilevel"/>
    <w:tmpl w:val="D110084A"/>
    <w:lvl w:ilvl="0" w:tplc="9AB8F90C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CE041B8"/>
    <w:multiLevelType w:val="hybridMultilevel"/>
    <w:tmpl w:val="15EC6552"/>
    <w:lvl w:ilvl="0" w:tplc="B2B431E8">
      <w:start w:val="1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5DF54E54"/>
    <w:multiLevelType w:val="hybridMultilevel"/>
    <w:tmpl w:val="11C62C4C"/>
    <w:lvl w:ilvl="0" w:tplc="25B855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F81E45"/>
    <w:multiLevelType w:val="hybridMultilevel"/>
    <w:tmpl w:val="0228F6F2"/>
    <w:lvl w:ilvl="0" w:tplc="60EE258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503560"/>
    <w:multiLevelType w:val="hybridMultilevel"/>
    <w:tmpl w:val="BF0EF294"/>
    <w:lvl w:ilvl="0" w:tplc="CA70DA00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2">
    <w:nsid w:val="6DC74461"/>
    <w:multiLevelType w:val="hybridMultilevel"/>
    <w:tmpl w:val="828CC21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08B5260"/>
    <w:multiLevelType w:val="hybridMultilevel"/>
    <w:tmpl w:val="0F048FAA"/>
    <w:lvl w:ilvl="0" w:tplc="0D70DF74">
      <w:start w:val="1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4">
    <w:nsid w:val="77AD07E7"/>
    <w:multiLevelType w:val="hybridMultilevel"/>
    <w:tmpl w:val="D812DDAC"/>
    <w:lvl w:ilvl="0" w:tplc="C1706040">
      <w:start w:val="1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7B7632A3"/>
    <w:multiLevelType w:val="hybridMultilevel"/>
    <w:tmpl w:val="2E8AB92E"/>
    <w:lvl w:ilvl="0" w:tplc="7610A526">
      <w:start w:val="2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4"/>
  </w:num>
  <w:num w:numId="3">
    <w:abstractNumId w:val="17"/>
  </w:num>
  <w:num w:numId="4">
    <w:abstractNumId w:val="23"/>
  </w:num>
  <w:num w:numId="5">
    <w:abstractNumId w:val="1"/>
  </w:num>
  <w:num w:numId="6">
    <w:abstractNumId w:val="19"/>
  </w:num>
  <w:num w:numId="7">
    <w:abstractNumId w:val="11"/>
  </w:num>
  <w:num w:numId="8">
    <w:abstractNumId w:val="31"/>
  </w:num>
  <w:num w:numId="9">
    <w:abstractNumId w:val="13"/>
  </w:num>
  <w:num w:numId="10">
    <w:abstractNumId w:val="30"/>
  </w:num>
  <w:num w:numId="11">
    <w:abstractNumId w:val="33"/>
  </w:num>
  <w:num w:numId="12">
    <w:abstractNumId w:val="12"/>
  </w:num>
  <w:num w:numId="13">
    <w:abstractNumId w:val="21"/>
  </w:num>
  <w:num w:numId="14">
    <w:abstractNumId w:val="22"/>
  </w:num>
  <w:num w:numId="15">
    <w:abstractNumId w:val="14"/>
  </w:num>
  <w:num w:numId="16">
    <w:abstractNumId w:val="9"/>
  </w:num>
  <w:num w:numId="17">
    <w:abstractNumId w:val="18"/>
  </w:num>
  <w:num w:numId="18">
    <w:abstractNumId w:val="35"/>
  </w:num>
  <w:num w:numId="19">
    <w:abstractNumId w:val="7"/>
  </w:num>
  <w:num w:numId="20">
    <w:abstractNumId w:val="29"/>
  </w:num>
  <w:num w:numId="21">
    <w:abstractNumId w:val="6"/>
  </w:num>
  <w:num w:numId="22">
    <w:abstractNumId w:val="15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0"/>
  </w:num>
  <w:num w:numId="28">
    <w:abstractNumId w:val="34"/>
  </w:num>
  <w:num w:numId="29">
    <w:abstractNumId w:val="28"/>
  </w:num>
  <w:num w:numId="30">
    <w:abstractNumId w:val="16"/>
  </w:num>
  <w:num w:numId="31">
    <w:abstractNumId w:val="26"/>
  </w:num>
  <w:num w:numId="32">
    <w:abstractNumId w:val="2"/>
  </w:num>
  <w:num w:numId="33">
    <w:abstractNumId w:val="3"/>
  </w:num>
  <w:num w:numId="34">
    <w:abstractNumId w:val="4"/>
  </w:num>
  <w:num w:numId="35">
    <w:abstractNumId w:val="5"/>
  </w:num>
  <w:num w:numId="3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EDD"/>
    <w:rsid w:val="00016046"/>
    <w:rsid w:val="000242DA"/>
    <w:rsid w:val="0003036E"/>
    <w:rsid w:val="00036CF3"/>
    <w:rsid w:val="0004730F"/>
    <w:rsid w:val="00050CB1"/>
    <w:rsid w:val="000856D0"/>
    <w:rsid w:val="00087520"/>
    <w:rsid w:val="00090A3F"/>
    <w:rsid w:val="000B55E6"/>
    <w:rsid w:val="000B675B"/>
    <w:rsid w:val="000D1FAD"/>
    <w:rsid w:val="000F18C6"/>
    <w:rsid w:val="00106423"/>
    <w:rsid w:val="00120E3B"/>
    <w:rsid w:val="00155219"/>
    <w:rsid w:val="00171445"/>
    <w:rsid w:val="00176228"/>
    <w:rsid w:val="001A48E0"/>
    <w:rsid w:val="001C2D68"/>
    <w:rsid w:val="001D2619"/>
    <w:rsid w:val="001D5B52"/>
    <w:rsid w:val="001D6FF2"/>
    <w:rsid w:val="001F3205"/>
    <w:rsid w:val="002006F5"/>
    <w:rsid w:val="00233750"/>
    <w:rsid w:val="00270EA5"/>
    <w:rsid w:val="002A3EDD"/>
    <w:rsid w:val="002D2ECD"/>
    <w:rsid w:val="002F0BE0"/>
    <w:rsid w:val="00321955"/>
    <w:rsid w:val="00323B09"/>
    <w:rsid w:val="00325E53"/>
    <w:rsid w:val="00335A8F"/>
    <w:rsid w:val="00344184"/>
    <w:rsid w:val="003811B6"/>
    <w:rsid w:val="00384CC3"/>
    <w:rsid w:val="003B0E74"/>
    <w:rsid w:val="003B3208"/>
    <w:rsid w:val="003F6349"/>
    <w:rsid w:val="004051DE"/>
    <w:rsid w:val="004100BF"/>
    <w:rsid w:val="00411945"/>
    <w:rsid w:val="00425C8D"/>
    <w:rsid w:val="00436686"/>
    <w:rsid w:val="00445A64"/>
    <w:rsid w:val="004830A7"/>
    <w:rsid w:val="004B15BC"/>
    <w:rsid w:val="004C61D7"/>
    <w:rsid w:val="005042D3"/>
    <w:rsid w:val="00506D6C"/>
    <w:rsid w:val="00543D73"/>
    <w:rsid w:val="00565C57"/>
    <w:rsid w:val="0059000E"/>
    <w:rsid w:val="00591E5A"/>
    <w:rsid w:val="0059277B"/>
    <w:rsid w:val="005E36B4"/>
    <w:rsid w:val="006058E8"/>
    <w:rsid w:val="00605DA1"/>
    <w:rsid w:val="00622A8D"/>
    <w:rsid w:val="00645433"/>
    <w:rsid w:val="006933EF"/>
    <w:rsid w:val="00695D21"/>
    <w:rsid w:val="006D738A"/>
    <w:rsid w:val="006E080F"/>
    <w:rsid w:val="006E7B64"/>
    <w:rsid w:val="006F3678"/>
    <w:rsid w:val="00717E06"/>
    <w:rsid w:val="00720416"/>
    <w:rsid w:val="007742F3"/>
    <w:rsid w:val="00786BF6"/>
    <w:rsid w:val="007A0214"/>
    <w:rsid w:val="007B1CFF"/>
    <w:rsid w:val="007B2942"/>
    <w:rsid w:val="007E3EE2"/>
    <w:rsid w:val="00857502"/>
    <w:rsid w:val="00877712"/>
    <w:rsid w:val="008A19C1"/>
    <w:rsid w:val="008A5A47"/>
    <w:rsid w:val="008A5ADB"/>
    <w:rsid w:val="008B14A0"/>
    <w:rsid w:val="008C13BD"/>
    <w:rsid w:val="008F68B7"/>
    <w:rsid w:val="008F6B71"/>
    <w:rsid w:val="00902F4D"/>
    <w:rsid w:val="00924341"/>
    <w:rsid w:val="00933B1A"/>
    <w:rsid w:val="00942789"/>
    <w:rsid w:val="00953852"/>
    <w:rsid w:val="009769BF"/>
    <w:rsid w:val="00986D2B"/>
    <w:rsid w:val="009D562C"/>
    <w:rsid w:val="009E634C"/>
    <w:rsid w:val="00A26D57"/>
    <w:rsid w:val="00A32C16"/>
    <w:rsid w:val="00A6348A"/>
    <w:rsid w:val="00A809FD"/>
    <w:rsid w:val="00AA0E53"/>
    <w:rsid w:val="00AB4D5B"/>
    <w:rsid w:val="00AF1346"/>
    <w:rsid w:val="00B27D87"/>
    <w:rsid w:val="00B60E41"/>
    <w:rsid w:val="00B948C5"/>
    <w:rsid w:val="00BB31B1"/>
    <w:rsid w:val="00BE6C97"/>
    <w:rsid w:val="00BE7B40"/>
    <w:rsid w:val="00C109AD"/>
    <w:rsid w:val="00C161FE"/>
    <w:rsid w:val="00C45B07"/>
    <w:rsid w:val="00C47D3B"/>
    <w:rsid w:val="00C72B88"/>
    <w:rsid w:val="00C86E4A"/>
    <w:rsid w:val="00C94463"/>
    <w:rsid w:val="00CC7311"/>
    <w:rsid w:val="00D113B4"/>
    <w:rsid w:val="00D12781"/>
    <w:rsid w:val="00D12C2B"/>
    <w:rsid w:val="00D16347"/>
    <w:rsid w:val="00D36DCF"/>
    <w:rsid w:val="00D40A5D"/>
    <w:rsid w:val="00D422B3"/>
    <w:rsid w:val="00D82A71"/>
    <w:rsid w:val="00D85B5F"/>
    <w:rsid w:val="00D86229"/>
    <w:rsid w:val="00D91163"/>
    <w:rsid w:val="00DC4060"/>
    <w:rsid w:val="00DD224B"/>
    <w:rsid w:val="00DD6CFC"/>
    <w:rsid w:val="00DE117A"/>
    <w:rsid w:val="00DE5A58"/>
    <w:rsid w:val="00E10283"/>
    <w:rsid w:val="00E1366B"/>
    <w:rsid w:val="00E15904"/>
    <w:rsid w:val="00E54E20"/>
    <w:rsid w:val="00E61C94"/>
    <w:rsid w:val="00E94965"/>
    <w:rsid w:val="00EA386E"/>
    <w:rsid w:val="00EB1C80"/>
    <w:rsid w:val="00EB42DE"/>
    <w:rsid w:val="00EC738F"/>
    <w:rsid w:val="00ED28E6"/>
    <w:rsid w:val="00F043D8"/>
    <w:rsid w:val="00F31DBB"/>
    <w:rsid w:val="00F32623"/>
    <w:rsid w:val="00F33E87"/>
    <w:rsid w:val="00F34F6D"/>
    <w:rsid w:val="00F52915"/>
    <w:rsid w:val="00F56702"/>
    <w:rsid w:val="00F57DB7"/>
    <w:rsid w:val="00FD63EC"/>
    <w:rsid w:val="00FE6BBE"/>
    <w:rsid w:val="00FF4941"/>
    <w:rsid w:val="00FF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799B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5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5C8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25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5C8D"/>
  </w:style>
  <w:style w:type="paragraph" w:styleId="Fuzeile">
    <w:name w:val="footer"/>
    <w:basedOn w:val="Standard"/>
    <w:link w:val="FuzeileZchn"/>
    <w:uiPriority w:val="99"/>
    <w:unhideWhenUsed/>
    <w:rsid w:val="00425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5C8D"/>
  </w:style>
  <w:style w:type="character" w:styleId="Kommentarzeichen">
    <w:name w:val="annotation reference"/>
    <w:basedOn w:val="Absatz-Standardschriftart"/>
    <w:uiPriority w:val="99"/>
    <w:semiHidden/>
    <w:unhideWhenUsed/>
    <w:rsid w:val="00C72B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2B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2B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2B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2B8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36686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8575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5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5C8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25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5C8D"/>
  </w:style>
  <w:style w:type="paragraph" w:styleId="Fuzeile">
    <w:name w:val="footer"/>
    <w:basedOn w:val="Standard"/>
    <w:link w:val="FuzeileZchn"/>
    <w:uiPriority w:val="99"/>
    <w:unhideWhenUsed/>
    <w:rsid w:val="00425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5C8D"/>
  </w:style>
  <w:style w:type="character" w:styleId="Kommentarzeichen">
    <w:name w:val="annotation reference"/>
    <w:basedOn w:val="Absatz-Standardschriftart"/>
    <w:uiPriority w:val="99"/>
    <w:semiHidden/>
    <w:unhideWhenUsed/>
    <w:rsid w:val="00C72B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2B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2B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2B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2B8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36686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8575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CD77A1-9C29-4DDF-ABBD-BEBBD11BE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21</Words>
  <Characters>1399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6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Tinsel;Robin Anger</dc:creator>
  <cp:lastModifiedBy>Iris Tinsel</cp:lastModifiedBy>
  <cp:revision>7</cp:revision>
  <dcterms:created xsi:type="dcterms:W3CDTF">2020-05-29T07:37:00Z</dcterms:created>
  <dcterms:modified xsi:type="dcterms:W3CDTF">2020-06-03T11:23:00Z</dcterms:modified>
</cp:coreProperties>
</file>